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18AC0" w14:textId="77777777" w:rsidR="00C41EDD" w:rsidRDefault="00C41EDD" w:rsidP="00C41EDD">
      <w:pPr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2158"/>
        <w:gridCol w:w="2236"/>
        <w:gridCol w:w="2268"/>
        <w:gridCol w:w="2108"/>
      </w:tblGrid>
      <w:tr w:rsidR="00C41EDD" w:rsidRPr="00377BD8" w14:paraId="00C9499A" w14:textId="77777777" w:rsidTr="00C45A35">
        <w:tc>
          <w:tcPr>
            <w:tcW w:w="9622" w:type="dxa"/>
            <w:gridSpan w:val="5"/>
            <w:tcBorders>
              <w:top w:val="nil"/>
              <w:left w:val="nil"/>
              <w:right w:val="nil"/>
            </w:tcBorders>
          </w:tcPr>
          <w:p w14:paraId="74FBF3EA" w14:textId="092B1AFC" w:rsidR="00C41EDD" w:rsidRPr="004E6E53" w:rsidRDefault="00F91E03" w:rsidP="00C45A35">
            <w:pPr>
              <w:spacing w:line="276" w:lineRule="auto"/>
              <w:outlineLvl w:val="0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able S3</w:t>
            </w:r>
            <w:r w:rsidR="00C41EDD" w:rsidRPr="004E6E53">
              <w:rPr>
                <w:b/>
                <w:sz w:val="22"/>
                <w:szCs w:val="22"/>
                <w:lang w:val="en-GB"/>
              </w:rPr>
              <w:t xml:space="preserve">. Results of statistical analysis </w:t>
            </w:r>
            <w:r w:rsidR="00C41EDD">
              <w:rPr>
                <w:b/>
                <w:sz w:val="22"/>
                <w:szCs w:val="22"/>
                <w:lang w:val="en-GB"/>
              </w:rPr>
              <w:t xml:space="preserve">relative </w:t>
            </w:r>
            <w:bookmarkStart w:id="0" w:name="_GoBack"/>
            <w:r w:rsidR="00C41EDD" w:rsidRPr="00D27EB4">
              <w:rPr>
                <w:b/>
                <w:sz w:val="22"/>
                <w:szCs w:val="22"/>
                <w:lang w:val="en-GB"/>
              </w:rPr>
              <w:t xml:space="preserve">to Figs. </w:t>
            </w:r>
            <w:r w:rsidR="00C55590" w:rsidRPr="00D27EB4">
              <w:rPr>
                <w:b/>
                <w:sz w:val="22"/>
                <w:szCs w:val="22"/>
                <w:lang w:val="en-GB"/>
              </w:rPr>
              <w:t>5</w:t>
            </w:r>
            <w:r w:rsidR="00C41EDD" w:rsidRPr="00D27EB4">
              <w:rPr>
                <w:b/>
                <w:sz w:val="22"/>
                <w:szCs w:val="22"/>
                <w:lang w:val="en-GB"/>
              </w:rPr>
              <w:t xml:space="preserve">A and </w:t>
            </w:r>
            <w:r w:rsidR="00C55590" w:rsidRPr="00D27EB4">
              <w:rPr>
                <w:b/>
                <w:sz w:val="22"/>
                <w:szCs w:val="22"/>
                <w:lang w:val="en-GB"/>
              </w:rPr>
              <w:t>7</w:t>
            </w:r>
            <w:r w:rsidR="00C41EDD" w:rsidRPr="00D27EB4">
              <w:rPr>
                <w:b/>
                <w:sz w:val="22"/>
                <w:szCs w:val="22"/>
                <w:lang w:val="en-GB"/>
              </w:rPr>
              <w:t>A</w:t>
            </w:r>
            <w:bookmarkEnd w:id="0"/>
          </w:p>
        </w:tc>
      </w:tr>
      <w:tr w:rsidR="00C41EDD" w:rsidRPr="00377BD8" w14:paraId="24084304" w14:textId="77777777" w:rsidTr="00C45A35">
        <w:tc>
          <w:tcPr>
            <w:tcW w:w="852" w:type="dxa"/>
          </w:tcPr>
          <w:p w14:paraId="45195A82" w14:textId="77777777" w:rsidR="00C41EDD" w:rsidRPr="00F234F7" w:rsidRDefault="00C41EDD" w:rsidP="00C45A35">
            <w:pPr>
              <w:spacing w:line="276" w:lineRule="auto"/>
              <w:outlineLvl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58" w:type="dxa"/>
          </w:tcPr>
          <w:p w14:paraId="78B20497" w14:textId="77777777" w:rsidR="00C41EDD" w:rsidRPr="00F234F7" w:rsidRDefault="00C41EDD" w:rsidP="00C45A35">
            <w:pPr>
              <w:spacing w:line="276" w:lineRule="auto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>After 24 hours of treatment</w:t>
            </w:r>
          </w:p>
        </w:tc>
        <w:tc>
          <w:tcPr>
            <w:tcW w:w="2236" w:type="dxa"/>
          </w:tcPr>
          <w:p w14:paraId="60671894" w14:textId="77777777" w:rsidR="00C41EDD" w:rsidRPr="00F234F7" w:rsidRDefault="00C41EDD" w:rsidP="00C45A35">
            <w:pPr>
              <w:spacing w:line="276" w:lineRule="auto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>After 48 hours of treatment</w:t>
            </w:r>
          </w:p>
        </w:tc>
        <w:tc>
          <w:tcPr>
            <w:tcW w:w="2268" w:type="dxa"/>
          </w:tcPr>
          <w:p w14:paraId="6E26CC31" w14:textId="77777777" w:rsidR="00C41EDD" w:rsidRDefault="00C41EDD" w:rsidP="00C45A35">
            <w:pPr>
              <w:spacing w:line="276" w:lineRule="auto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 xml:space="preserve">After 72 hours of </w:t>
            </w:r>
          </w:p>
          <w:p w14:paraId="61745941" w14:textId="77777777" w:rsidR="00C41EDD" w:rsidRDefault="00C41EDD" w:rsidP="00C45A35">
            <w:pPr>
              <w:spacing w:line="276" w:lineRule="auto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 xml:space="preserve">single treatment </w:t>
            </w:r>
          </w:p>
          <w:p w14:paraId="4790EA5B" w14:textId="77777777" w:rsidR="00C41EDD" w:rsidRPr="00F234F7" w:rsidRDefault="00C41EDD" w:rsidP="00C45A35">
            <w:pPr>
              <w:spacing w:line="276" w:lineRule="auto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>(left panel)</w:t>
            </w:r>
          </w:p>
        </w:tc>
        <w:tc>
          <w:tcPr>
            <w:tcW w:w="2108" w:type="dxa"/>
          </w:tcPr>
          <w:p w14:paraId="1D7B7370" w14:textId="77777777" w:rsidR="00C41EDD" w:rsidRPr="00F234F7" w:rsidRDefault="00C41EDD" w:rsidP="00C45A35">
            <w:pPr>
              <w:spacing w:line="276" w:lineRule="auto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>After 72 hours of double treatment (right panel)</w:t>
            </w:r>
          </w:p>
        </w:tc>
      </w:tr>
      <w:tr w:rsidR="00C41EDD" w:rsidRPr="00377BD8" w14:paraId="5128873E" w14:textId="77777777" w:rsidTr="00C45A35">
        <w:trPr>
          <w:trHeight w:val="740"/>
        </w:trPr>
        <w:tc>
          <w:tcPr>
            <w:tcW w:w="852" w:type="dxa"/>
          </w:tcPr>
          <w:p w14:paraId="6BFFB430" w14:textId="77777777" w:rsidR="00C41EDD" w:rsidRPr="00F234F7" w:rsidRDefault="00C41EDD" w:rsidP="00C45A35">
            <w:pPr>
              <w:spacing w:line="276" w:lineRule="auto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>Fig. 4A</w:t>
            </w:r>
          </w:p>
        </w:tc>
        <w:tc>
          <w:tcPr>
            <w:tcW w:w="2158" w:type="dxa"/>
          </w:tcPr>
          <w:p w14:paraId="4BB07712" w14:textId="77777777" w:rsidR="00C41EDD" w:rsidRPr="004E6E53" w:rsidRDefault="00C41EDD" w:rsidP="00C45A35">
            <w:pPr>
              <w:spacing w:line="276" w:lineRule="auto"/>
              <w:outlineLvl w:val="0"/>
              <w:rPr>
                <w:b/>
                <w:lang w:val="en-GB"/>
              </w:rPr>
            </w:pPr>
            <w:r>
              <w:rPr>
                <w:i/>
                <w:lang w:val="en-GB"/>
              </w:rPr>
              <w:t>***</w:t>
            </w:r>
            <w:r w:rsidRPr="004E6E5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0.001: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80 vs Control, </w:t>
            </w:r>
            <w:r w:rsidRPr="004E6E53">
              <w:rPr>
                <w:i/>
                <w:lang w:val="en-GB"/>
              </w:rPr>
              <w:t>P</w:t>
            </w:r>
            <w:r w:rsidRPr="004E6E53">
              <w:rPr>
                <w:lang w:val="en-GB"/>
              </w:rPr>
              <w:t xml:space="preserve"> &lt; 0.05;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160 vs Control, </w:t>
            </w:r>
          </w:p>
        </w:tc>
        <w:tc>
          <w:tcPr>
            <w:tcW w:w="2236" w:type="dxa"/>
          </w:tcPr>
          <w:p w14:paraId="4BD4BB17" w14:textId="77777777" w:rsidR="00C41EDD" w:rsidRPr="004E6E53" w:rsidRDefault="00C41EDD" w:rsidP="00C45A35">
            <w:pPr>
              <w:spacing w:line="276" w:lineRule="auto"/>
              <w:outlineLvl w:val="0"/>
              <w:rPr>
                <w:b/>
                <w:lang w:val="en-GB"/>
              </w:rPr>
            </w:pPr>
            <w:r>
              <w:rPr>
                <w:i/>
                <w:lang w:val="en-GB"/>
              </w:rPr>
              <w:t>***</w:t>
            </w:r>
            <w:r w:rsidRPr="004E6E5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0.001: </w:t>
            </w:r>
            <w:proofErr w:type="spellStart"/>
            <w:r>
              <w:rPr>
                <w:lang w:val="en-GB"/>
              </w:rPr>
              <w:t>Cla</w:t>
            </w:r>
            <w:proofErr w:type="spellEnd"/>
            <w:r>
              <w:rPr>
                <w:lang w:val="en-GB"/>
              </w:rPr>
              <w:t xml:space="preserve"> 40 vs Control;</w:t>
            </w:r>
            <w:r w:rsidRPr="004E6E53">
              <w:rPr>
                <w:lang w:val="en-GB"/>
              </w:rPr>
              <w:t xml:space="preserve">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80 </w:t>
            </w:r>
            <w:r>
              <w:rPr>
                <w:lang w:val="en-GB"/>
              </w:rPr>
              <w:t xml:space="preserve">vs Control;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160 vs Control</w:t>
            </w:r>
            <w:r>
              <w:rPr>
                <w:lang w:val="en-GB"/>
              </w:rPr>
              <w:t>.</w:t>
            </w:r>
          </w:p>
        </w:tc>
        <w:tc>
          <w:tcPr>
            <w:tcW w:w="2268" w:type="dxa"/>
          </w:tcPr>
          <w:p w14:paraId="3B1A3B1F" w14:textId="77777777" w:rsidR="00C41EDD" w:rsidRPr="004E6E53" w:rsidRDefault="00C41EDD" w:rsidP="00C45A35">
            <w:pPr>
              <w:spacing w:line="276" w:lineRule="auto"/>
              <w:outlineLvl w:val="0"/>
              <w:rPr>
                <w:b/>
                <w:lang w:val="en-GB"/>
              </w:rPr>
            </w:pPr>
            <w:r>
              <w:rPr>
                <w:i/>
                <w:lang w:val="en-GB"/>
              </w:rPr>
              <w:t>***</w:t>
            </w:r>
            <w:r w:rsidRPr="004E6E5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0.001: </w:t>
            </w:r>
            <w:proofErr w:type="spellStart"/>
            <w:r>
              <w:rPr>
                <w:lang w:val="en-GB"/>
              </w:rPr>
              <w:t>Cla</w:t>
            </w:r>
            <w:proofErr w:type="spellEnd"/>
            <w:r>
              <w:rPr>
                <w:lang w:val="en-GB"/>
              </w:rPr>
              <w:t xml:space="preserve"> 40 vs Control;</w:t>
            </w:r>
            <w:r w:rsidRPr="004E6E53">
              <w:rPr>
                <w:lang w:val="en-GB"/>
              </w:rPr>
              <w:t xml:space="preserve">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80 </w:t>
            </w:r>
            <w:r>
              <w:rPr>
                <w:lang w:val="en-GB"/>
              </w:rPr>
              <w:t xml:space="preserve">vs Control;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160 vs Control</w:t>
            </w:r>
            <w:r>
              <w:rPr>
                <w:lang w:val="en-GB"/>
              </w:rPr>
              <w:t>.</w:t>
            </w:r>
          </w:p>
        </w:tc>
        <w:tc>
          <w:tcPr>
            <w:tcW w:w="2108" w:type="dxa"/>
          </w:tcPr>
          <w:p w14:paraId="785ADEF6" w14:textId="77777777" w:rsidR="00C41EDD" w:rsidRPr="004E6E53" w:rsidRDefault="00C41EDD" w:rsidP="00C45A35">
            <w:pPr>
              <w:spacing w:line="276" w:lineRule="auto"/>
              <w:outlineLvl w:val="0"/>
              <w:rPr>
                <w:b/>
                <w:lang w:val="en-GB"/>
              </w:rPr>
            </w:pPr>
            <w:r>
              <w:rPr>
                <w:i/>
                <w:lang w:val="en-GB"/>
              </w:rPr>
              <w:t>***</w:t>
            </w:r>
            <w:r w:rsidRPr="004E6E5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0.001: </w:t>
            </w:r>
            <w:proofErr w:type="spellStart"/>
            <w:r w:rsidRPr="004E6E53">
              <w:rPr>
                <w:lang w:val="en-GB"/>
              </w:rPr>
              <w:t>Cla</w:t>
            </w:r>
            <w:proofErr w:type="spellEnd"/>
            <w:r w:rsidRPr="004E6E53">
              <w:rPr>
                <w:lang w:val="en-GB"/>
              </w:rPr>
              <w:t xml:space="preserve"> 40 vs Control, </w:t>
            </w:r>
            <w:r w:rsidRPr="004E6E53">
              <w:rPr>
                <w:i/>
                <w:lang w:val="en-GB"/>
              </w:rPr>
              <w:t>P</w:t>
            </w:r>
            <w:r w:rsidRPr="004E6E53">
              <w:rPr>
                <w:lang w:val="en-GB"/>
              </w:rPr>
              <w:t xml:space="preserve"> &lt; 0.01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Cla</w:t>
            </w:r>
            <w:proofErr w:type="spellEnd"/>
            <w:r>
              <w:rPr>
                <w:lang w:val="en-GB"/>
              </w:rPr>
              <w:t xml:space="preserve"> 80 and </w:t>
            </w:r>
            <w:proofErr w:type="spellStart"/>
            <w:r>
              <w:rPr>
                <w:lang w:val="en-GB"/>
              </w:rPr>
              <w:t>Cla</w:t>
            </w:r>
            <w:proofErr w:type="spellEnd"/>
            <w:r>
              <w:rPr>
                <w:lang w:val="en-GB"/>
              </w:rPr>
              <w:t xml:space="preserve"> 160 vs Control.</w:t>
            </w:r>
          </w:p>
        </w:tc>
      </w:tr>
      <w:tr w:rsidR="00C41EDD" w:rsidRPr="00F234F7" w14:paraId="49681804" w14:textId="77777777" w:rsidTr="00C45A35">
        <w:tc>
          <w:tcPr>
            <w:tcW w:w="852" w:type="dxa"/>
          </w:tcPr>
          <w:p w14:paraId="1AD92360" w14:textId="77777777" w:rsidR="00C41EDD" w:rsidRPr="00F234F7" w:rsidRDefault="00C41EDD" w:rsidP="00C45A35">
            <w:pPr>
              <w:spacing w:line="276" w:lineRule="auto"/>
              <w:outlineLvl w:val="0"/>
              <w:rPr>
                <w:b/>
                <w:sz w:val="20"/>
                <w:szCs w:val="20"/>
                <w:lang w:val="en-GB"/>
              </w:rPr>
            </w:pPr>
            <w:r w:rsidRPr="00F234F7">
              <w:rPr>
                <w:b/>
                <w:sz w:val="20"/>
                <w:szCs w:val="20"/>
                <w:lang w:val="en-GB"/>
              </w:rPr>
              <w:t>Fig. 6A</w:t>
            </w:r>
          </w:p>
        </w:tc>
        <w:tc>
          <w:tcPr>
            <w:tcW w:w="2158" w:type="dxa"/>
          </w:tcPr>
          <w:p w14:paraId="172EE927" w14:textId="77777777" w:rsidR="00C41EDD" w:rsidRPr="009931C8" w:rsidRDefault="00C41EDD" w:rsidP="00C45A35">
            <w:pPr>
              <w:spacing w:line="276" w:lineRule="auto"/>
              <w:outlineLvl w:val="0"/>
            </w:pPr>
            <w:r w:rsidRPr="009931C8">
              <w:t>*</w:t>
            </w:r>
            <w:r w:rsidRPr="009931C8">
              <w:rPr>
                <w:i/>
              </w:rPr>
              <w:t>P</w:t>
            </w:r>
            <w:r w:rsidRPr="009931C8">
              <w:t xml:space="preserve"> &lt; 0.05: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5-FU 2.2; 5-FU 2.2 vs Control.</w:t>
            </w:r>
          </w:p>
          <w:p w14:paraId="7DB33762" w14:textId="77777777" w:rsidR="00C41EDD" w:rsidRPr="009931C8" w:rsidRDefault="00C41EDD" w:rsidP="00C45A35">
            <w:pPr>
              <w:spacing w:line="276" w:lineRule="auto"/>
              <w:outlineLvl w:val="0"/>
            </w:pPr>
          </w:p>
          <w:p w14:paraId="5F60AFF9" w14:textId="77777777" w:rsidR="00C41EDD" w:rsidRPr="009931C8" w:rsidRDefault="00C41EDD" w:rsidP="00C45A35">
            <w:pPr>
              <w:spacing w:line="276" w:lineRule="auto"/>
              <w:outlineLvl w:val="0"/>
              <w:rPr>
                <w:b/>
              </w:rPr>
            </w:pPr>
            <w:r w:rsidRPr="009931C8">
              <w:t>**</w:t>
            </w:r>
            <w:r w:rsidRPr="009931C8">
              <w:rPr>
                <w:i/>
              </w:rPr>
              <w:t>P</w:t>
            </w:r>
            <w:r w:rsidRPr="009931C8">
              <w:t xml:space="preserve"> &lt; 0.01: 5-FU 13.7 vs Control;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Control; 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</w:t>
            </w:r>
            <w:proofErr w:type="spellStart"/>
            <w:r w:rsidRPr="009931C8">
              <w:t>vas</w:t>
            </w:r>
            <w:proofErr w:type="spellEnd"/>
            <w:r w:rsidRPr="009931C8">
              <w:t xml:space="preserve"> Control;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Control</w:t>
            </w:r>
            <w:r w:rsidRPr="009931C8">
              <w:rPr>
                <w:i/>
              </w:rPr>
              <w:t>.</w:t>
            </w:r>
          </w:p>
        </w:tc>
        <w:tc>
          <w:tcPr>
            <w:tcW w:w="2236" w:type="dxa"/>
          </w:tcPr>
          <w:p w14:paraId="1B4BC996" w14:textId="77777777" w:rsidR="00C41EDD" w:rsidRPr="009931C8" w:rsidRDefault="00C41EDD" w:rsidP="00C45A35">
            <w:pPr>
              <w:spacing w:line="276" w:lineRule="auto"/>
              <w:outlineLvl w:val="0"/>
            </w:pPr>
            <w:r w:rsidRPr="009931C8">
              <w:t>*</w:t>
            </w:r>
            <w:r w:rsidRPr="009931C8">
              <w:rPr>
                <w:i/>
              </w:rPr>
              <w:t>P</w:t>
            </w:r>
            <w:r w:rsidRPr="009931C8">
              <w:t xml:space="preserve"> &lt; 0.05: 5-FU 2.2 vs Control; 5-FU 13.7 vs Control;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Control;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5-FU 13.7.</w:t>
            </w:r>
          </w:p>
          <w:p w14:paraId="45814912" w14:textId="77777777" w:rsidR="00C41EDD" w:rsidRPr="009931C8" w:rsidRDefault="00C41EDD" w:rsidP="00C45A35">
            <w:pPr>
              <w:spacing w:line="276" w:lineRule="auto"/>
              <w:outlineLvl w:val="0"/>
            </w:pPr>
          </w:p>
          <w:p w14:paraId="0BDD1F9E" w14:textId="77777777" w:rsidR="00C41EDD" w:rsidRPr="009931C8" w:rsidRDefault="00C41EDD" w:rsidP="00C45A35">
            <w:pPr>
              <w:spacing w:line="276" w:lineRule="auto"/>
              <w:outlineLvl w:val="0"/>
              <w:rPr>
                <w:b/>
              </w:rPr>
            </w:pPr>
            <w:r w:rsidRPr="009931C8">
              <w:t>**</w:t>
            </w:r>
            <w:r w:rsidRPr="009931C8">
              <w:rPr>
                <w:i/>
              </w:rPr>
              <w:t>P</w:t>
            </w:r>
            <w:r w:rsidRPr="009931C8">
              <w:t xml:space="preserve"> &lt; 0.01: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5-FU 13.7.</w:t>
            </w:r>
          </w:p>
        </w:tc>
        <w:tc>
          <w:tcPr>
            <w:tcW w:w="2268" w:type="dxa"/>
          </w:tcPr>
          <w:p w14:paraId="3D12AF57" w14:textId="77777777" w:rsidR="00C41EDD" w:rsidRPr="009931C8" w:rsidRDefault="00C41EDD" w:rsidP="00C45A35">
            <w:pPr>
              <w:spacing w:line="276" w:lineRule="auto"/>
              <w:outlineLvl w:val="0"/>
            </w:pPr>
            <w:r w:rsidRPr="009931C8">
              <w:t>*</w:t>
            </w:r>
            <w:r w:rsidRPr="009931C8">
              <w:rPr>
                <w:i/>
              </w:rPr>
              <w:t>P</w:t>
            </w:r>
            <w:r w:rsidRPr="009931C8">
              <w:t xml:space="preserve"> &lt; 0.05: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Control.</w:t>
            </w:r>
          </w:p>
          <w:p w14:paraId="10DD6643" w14:textId="77777777" w:rsidR="00C41EDD" w:rsidRPr="009931C8" w:rsidRDefault="00C41EDD" w:rsidP="00C45A35">
            <w:pPr>
              <w:spacing w:line="276" w:lineRule="auto"/>
              <w:outlineLvl w:val="0"/>
            </w:pPr>
          </w:p>
          <w:p w14:paraId="18A8E106" w14:textId="77777777" w:rsidR="00C41EDD" w:rsidRPr="009931C8" w:rsidRDefault="00C41EDD" w:rsidP="00C45A35">
            <w:pPr>
              <w:spacing w:line="276" w:lineRule="auto"/>
              <w:outlineLvl w:val="0"/>
            </w:pPr>
            <w:r w:rsidRPr="009931C8">
              <w:t>***</w:t>
            </w:r>
            <w:r w:rsidRPr="009931C8">
              <w:rPr>
                <w:i/>
              </w:rPr>
              <w:t>P</w:t>
            </w:r>
            <w:r w:rsidRPr="009931C8">
              <w:t xml:space="preserve"> &lt; 0.001: 5-FU 2.2 vs Control; 5-FU 13.7 vs Control;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Control;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Control.</w:t>
            </w:r>
          </w:p>
          <w:p w14:paraId="21CD5E00" w14:textId="77777777" w:rsidR="00C41EDD" w:rsidRPr="009931C8" w:rsidRDefault="00C41EDD" w:rsidP="00C45A35">
            <w:pPr>
              <w:spacing w:line="276" w:lineRule="auto"/>
              <w:outlineLvl w:val="0"/>
              <w:rPr>
                <w:b/>
              </w:rPr>
            </w:pPr>
          </w:p>
        </w:tc>
        <w:tc>
          <w:tcPr>
            <w:tcW w:w="2108" w:type="dxa"/>
          </w:tcPr>
          <w:p w14:paraId="5E9BF007" w14:textId="77777777" w:rsidR="00C41EDD" w:rsidRPr="009931C8" w:rsidRDefault="00C41EDD" w:rsidP="00C45A35">
            <w:pPr>
              <w:ind w:firstLine="10"/>
              <w:jc w:val="both"/>
              <w:outlineLvl w:val="0"/>
            </w:pPr>
            <w:r w:rsidRPr="009931C8">
              <w:t>*</w:t>
            </w:r>
            <w:r w:rsidRPr="009931C8">
              <w:rPr>
                <w:i/>
              </w:rPr>
              <w:t>P</w:t>
            </w:r>
            <w:r w:rsidRPr="009931C8">
              <w:t xml:space="preserve"> &lt; 0.05: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Control;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5-FU 2.2;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(double treatment) vs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(single treatment);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(double treatment) vs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(single treatment).</w:t>
            </w:r>
          </w:p>
          <w:p w14:paraId="1F542811" w14:textId="77777777" w:rsidR="00C41EDD" w:rsidRPr="009931C8" w:rsidRDefault="00C41EDD" w:rsidP="00C45A35">
            <w:pPr>
              <w:ind w:firstLine="10"/>
              <w:jc w:val="both"/>
              <w:outlineLvl w:val="0"/>
            </w:pPr>
          </w:p>
          <w:p w14:paraId="7A91E0C0" w14:textId="77777777" w:rsidR="00C41EDD" w:rsidRPr="009931C8" w:rsidRDefault="00C41EDD" w:rsidP="00C45A35">
            <w:pPr>
              <w:spacing w:line="276" w:lineRule="auto"/>
              <w:outlineLvl w:val="0"/>
            </w:pPr>
            <w:r w:rsidRPr="009931C8">
              <w:t>***</w:t>
            </w:r>
            <w:r w:rsidRPr="009931C8">
              <w:rPr>
                <w:i/>
              </w:rPr>
              <w:t>P</w:t>
            </w:r>
            <w:r w:rsidRPr="009931C8">
              <w:t xml:space="preserve"> &lt; 0.001: 5-FU 2.2 vs Control; 5-FU 13.7 vs Control;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Control; 5-FU 2.2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40 vs Control; 5-FU 13.7 + </w:t>
            </w:r>
            <w:proofErr w:type="spellStart"/>
            <w:r w:rsidRPr="009931C8">
              <w:t>Cla</w:t>
            </w:r>
            <w:proofErr w:type="spellEnd"/>
            <w:r w:rsidRPr="009931C8">
              <w:t xml:space="preserve"> 80 vs Control.</w:t>
            </w:r>
          </w:p>
        </w:tc>
      </w:tr>
    </w:tbl>
    <w:p w14:paraId="37B4D6DC" w14:textId="77777777" w:rsidR="00C41EDD" w:rsidRPr="009931C8" w:rsidRDefault="00C41EDD" w:rsidP="00351F0F">
      <w:pPr>
        <w:widowControl w:val="0"/>
        <w:autoSpaceDE w:val="0"/>
        <w:autoSpaceDN w:val="0"/>
        <w:adjustRightInd w:val="0"/>
        <w:jc w:val="center"/>
      </w:pPr>
    </w:p>
    <w:sectPr w:rsidR="00C41EDD" w:rsidRPr="009931C8" w:rsidSect="00CB6B9C"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21C11" w14:textId="77777777" w:rsidR="007572D3" w:rsidRDefault="007572D3" w:rsidP="008851A5">
      <w:r>
        <w:separator/>
      </w:r>
    </w:p>
  </w:endnote>
  <w:endnote w:type="continuationSeparator" w:id="0">
    <w:p w14:paraId="5DFBEF6F" w14:textId="77777777" w:rsidR="007572D3" w:rsidRDefault="007572D3" w:rsidP="0088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?????? Pro W3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6820069"/>
      <w:docPartObj>
        <w:docPartGallery w:val="Page Numbers (Bottom of Page)"/>
        <w:docPartUnique/>
      </w:docPartObj>
    </w:sdtPr>
    <w:sdtEndPr/>
    <w:sdtContent>
      <w:p w14:paraId="534FC344" w14:textId="7F5942F9" w:rsidR="00BB0407" w:rsidRDefault="00BB04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1CF" w:rsidRPr="00F441CF">
          <w:rPr>
            <w:noProof/>
            <w:lang w:val="it-IT"/>
          </w:rPr>
          <w:t>6</w:t>
        </w:r>
        <w:r>
          <w:fldChar w:fldCharType="end"/>
        </w:r>
      </w:p>
    </w:sdtContent>
  </w:sdt>
  <w:p w14:paraId="58BE0164" w14:textId="77777777" w:rsidR="00BB0407" w:rsidRDefault="00BB0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D08CE" w14:textId="77777777" w:rsidR="007572D3" w:rsidRDefault="007572D3" w:rsidP="008851A5">
      <w:r>
        <w:separator/>
      </w:r>
    </w:p>
  </w:footnote>
  <w:footnote w:type="continuationSeparator" w:id="0">
    <w:p w14:paraId="2946D112" w14:textId="77777777" w:rsidR="007572D3" w:rsidRDefault="007572D3" w:rsidP="00885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72534"/>
    <w:multiLevelType w:val="hybridMultilevel"/>
    <w:tmpl w:val="C088BCF0"/>
    <w:lvl w:ilvl="0" w:tplc="CBFE74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B49D4"/>
    <w:multiLevelType w:val="hybridMultilevel"/>
    <w:tmpl w:val="44A28EFE"/>
    <w:lvl w:ilvl="0" w:tplc="8842D2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F51D0"/>
    <w:multiLevelType w:val="hybridMultilevel"/>
    <w:tmpl w:val="E3AE3E68"/>
    <w:lvl w:ilvl="0" w:tplc="AEF8F1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A9684C"/>
    <w:multiLevelType w:val="hybridMultilevel"/>
    <w:tmpl w:val="B22CF14A"/>
    <w:lvl w:ilvl="0" w:tplc="3D485C1A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F3D5D"/>
    <w:multiLevelType w:val="hybridMultilevel"/>
    <w:tmpl w:val="C6A2E2FA"/>
    <w:lvl w:ilvl="0" w:tplc="F2AAE7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D31EC"/>
    <w:multiLevelType w:val="hybridMultilevel"/>
    <w:tmpl w:val="241819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C6566"/>
    <w:multiLevelType w:val="hybridMultilevel"/>
    <w:tmpl w:val="6E08AB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F26CC"/>
    <w:multiLevelType w:val="hybridMultilevel"/>
    <w:tmpl w:val="C73CC2A2"/>
    <w:lvl w:ilvl="0" w:tplc="AF24A7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450AF0"/>
    <w:multiLevelType w:val="hybridMultilevel"/>
    <w:tmpl w:val="E23A45E4"/>
    <w:lvl w:ilvl="0" w:tplc="3B5A40A2">
      <w:start w:val="1"/>
      <w:numFmt w:val="upperLetter"/>
      <w:lvlText w:val="﷒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81039E"/>
    <w:multiLevelType w:val="hybridMultilevel"/>
    <w:tmpl w:val="1B7E1B54"/>
    <w:lvl w:ilvl="0" w:tplc="E8744324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2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B7A"/>
    <w:rsid w:val="00001490"/>
    <w:rsid w:val="00001651"/>
    <w:rsid w:val="00002F30"/>
    <w:rsid w:val="00003BAF"/>
    <w:rsid w:val="00003C2A"/>
    <w:rsid w:val="000048DF"/>
    <w:rsid w:val="00004B57"/>
    <w:rsid w:val="00005A99"/>
    <w:rsid w:val="00005AF7"/>
    <w:rsid w:val="000070F7"/>
    <w:rsid w:val="000077E7"/>
    <w:rsid w:val="00010142"/>
    <w:rsid w:val="000113D9"/>
    <w:rsid w:val="00012088"/>
    <w:rsid w:val="00013382"/>
    <w:rsid w:val="00013BC8"/>
    <w:rsid w:val="0001437E"/>
    <w:rsid w:val="00014C88"/>
    <w:rsid w:val="000152F8"/>
    <w:rsid w:val="0001533D"/>
    <w:rsid w:val="00015C3C"/>
    <w:rsid w:val="00016400"/>
    <w:rsid w:val="00016543"/>
    <w:rsid w:val="000167AA"/>
    <w:rsid w:val="00016B8E"/>
    <w:rsid w:val="00016DF5"/>
    <w:rsid w:val="000177E5"/>
    <w:rsid w:val="00017995"/>
    <w:rsid w:val="000201B8"/>
    <w:rsid w:val="00020E24"/>
    <w:rsid w:val="00022BE9"/>
    <w:rsid w:val="000232DE"/>
    <w:rsid w:val="0002379D"/>
    <w:rsid w:val="000247AA"/>
    <w:rsid w:val="00024867"/>
    <w:rsid w:val="000248E7"/>
    <w:rsid w:val="00025705"/>
    <w:rsid w:val="00025881"/>
    <w:rsid w:val="00025A2A"/>
    <w:rsid w:val="00025DF7"/>
    <w:rsid w:val="00026B1A"/>
    <w:rsid w:val="00027CC8"/>
    <w:rsid w:val="00030FEB"/>
    <w:rsid w:val="0003180C"/>
    <w:rsid w:val="0003195E"/>
    <w:rsid w:val="00031E7F"/>
    <w:rsid w:val="00031F39"/>
    <w:rsid w:val="00031F56"/>
    <w:rsid w:val="00031F60"/>
    <w:rsid w:val="00032340"/>
    <w:rsid w:val="000324A6"/>
    <w:rsid w:val="00032EAD"/>
    <w:rsid w:val="00032EFF"/>
    <w:rsid w:val="00033265"/>
    <w:rsid w:val="00034816"/>
    <w:rsid w:val="00034D5B"/>
    <w:rsid w:val="00035BE1"/>
    <w:rsid w:val="00037FDC"/>
    <w:rsid w:val="0004000C"/>
    <w:rsid w:val="00040661"/>
    <w:rsid w:val="000406F3"/>
    <w:rsid w:val="000410C8"/>
    <w:rsid w:val="00041572"/>
    <w:rsid w:val="000421A3"/>
    <w:rsid w:val="00042562"/>
    <w:rsid w:val="00043421"/>
    <w:rsid w:val="00044E21"/>
    <w:rsid w:val="00045B7C"/>
    <w:rsid w:val="0004606B"/>
    <w:rsid w:val="00046E08"/>
    <w:rsid w:val="00047446"/>
    <w:rsid w:val="00051830"/>
    <w:rsid w:val="000519B1"/>
    <w:rsid w:val="00051E4F"/>
    <w:rsid w:val="00052466"/>
    <w:rsid w:val="000531E7"/>
    <w:rsid w:val="000535B0"/>
    <w:rsid w:val="00053DE0"/>
    <w:rsid w:val="00054314"/>
    <w:rsid w:val="00054EEA"/>
    <w:rsid w:val="00056115"/>
    <w:rsid w:val="0005653C"/>
    <w:rsid w:val="00056760"/>
    <w:rsid w:val="00056E1D"/>
    <w:rsid w:val="00057563"/>
    <w:rsid w:val="000605DF"/>
    <w:rsid w:val="00061724"/>
    <w:rsid w:val="000622AA"/>
    <w:rsid w:val="00062FE2"/>
    <w:rsid w:val="00063855"/>
    <w:rsid w:val="00064031"/>
    <w:rsid w:val="0006439C"/>
    <w:rsid w:val="0006546A"/>
    <w:rsid w:val="000659AA"/>
    <w:rsid w:val="00065A05"/>
    <w:rsid w:val="00065FD3"/>
    <w:rsid w:val="00067105"/>
    <w:rsid w:val="00067367"/>
    <w:rsid w:val="0006747D"/>
    <w:rsid w:val="0006761A"/>
    <w:rsid w:val="00067C87"/>
    <w:rsid w:val="0007005B"/>
    <w:rsid w:val="00070377"/>
    <w:rsid w:val="000703E1"/>
    <w:rsid w:val="0007091D"/>
    <w:rsid w:val="00070C14"/>
    <w:rsid w:val="000716FE"/>
    <w:rsid w:val="000725A3"/>
    <w:rsid w:val="00072846"/>
    <w:rsid w:val="000729D9"/>
    <w:rsid w:val="000735B8"/>
    <w:rsid w:val="0007423B"/>
    <w:rsid w:val="000748F6"/>
    <w:rsid w:val="00074A02"/>
    <w:rsid w:val="00074DB9"/>
    <w:rsid w:val="00075733"/>
    <w:rsid w:val="00076CB1"/>
    <w:rsid w:val="0007742C"/>
    <w:rsid w:val="0007762F"/>
    <w:rsid w:val="000778D8"/>
    <w:rsid w:val="00080802"/>
    <w:rsid w:val="000809D5"/>
    <w:rsid w:val="00081AC0"/>
    <w:rsid w:val="00081E39"/>
    <w:rsid w:val="000831B8"/>
    <w:rsid w:val="000848D4"/>
    <w:rsid w:val="000854A8"/>
    <w:rsid w:val="00085E61"/>
    <w:rsid w:val="00086194"/>
    <w:rsid w:val="000869F3"/>
    <w:rsid w:val="00087928"/>
    <w:rsid w:val="0009149D"/>
    <w:rsid w:val="00091B23"/>
    <w:rsid w:val="00092532"/>
    <w:rsid w:val="00093CCC"/>
    <w:rsid w:val="00094AC3"/>
    <w:rsid w:val="00094B6C"/>
    <w:rsid w:val="00097051"/>
    <w:rsid w:val="000A0353"/>
    <w:rsid w:val="000A0B52"/>
    <w:rsid w:val="000A179D"/>
    <w:rsid w:val="000A1A03"/>
    <w:rsid w:val="000A2039"/>
    <w:rsid w:val="000A2210"/>
    <w:rsid w:val="000A31F6"/>
    <w:rsid w:val="000A412C"/>
    <w:rsid w:val="000A4B04"/>
    <w:rsid w:val="000A4C0E"/>
    <w:rsid w:val="000A4CCD"/>
    <w:rsid w:val="000A52D6"/>
    <w:rsid w:val="000A5CBF"/>
    <w:rsid w:val="000A7A6E"/>
    <w:rsid w:val="000A7CBB"/>
    <w:rsid w:val="000B0473"/>
    <w:rsid w:val="000B06E6"/>
    <w:rsid w:val="000B1396"/>
    <w:rsid w:val="000B2D3C"/>
    <w:rsid w:val="000B32A0"/>
    <w:rsid w:val="000B3C69"/>
    <w:rsid w:val="000B41D7"/>
    <w:rsid w:val="000B45FB"/>
    <w:rsid w:val="000B4C20"/>
    <w:rsid w:val="000B4DBC"/>
    <w:rsid w:val="000B5533"/>
    <w:rsid w:val="000B581C"/>
    <w:rsid w:val="000B6BED"/>
    <w:rsid w:val="000B7583"/>
    <w:rsid w:val="000B7604"/>
    <w:rsid w:val="000B7618"/>
    <w:rsid w:val="000B7EE5"/>
    <w:rsid w:val="000C05AA"/>
    <w:rsid w:val="000C1B22"/>
    <w:rsid w:val="000C1C0A"/>
    <w:rsid w:val="000C2334"/>
    <w:rsid w:val="000C2591"/>
    <w:rsid w:val="000C322E"/>
    <w:rsid w:val="000C3394"/>
    <w:rsid w:val="000C3EF8"/>
    <w:rsid w:val="000C3EFF"/>
    <w:rsid w:val="000C4134"/>
    <w:rsid w:val="000C46F8"/>
    <w:rsid w:val="000C5150"/>
    <w:rsid w:val="000C5754"/>
    <w:rsid w:val="000C60D0"/>
    <w:rsid w:val="000C7C4D"/>
    <w:rsid w:val="000C7CEF"/>
    <w:rsid w:val="000D0A47"/>
    <w:rsid w:val="000D0C60"/>
    <w:rsid w:val="000D0CE3"/>
    <w:rsid w:val="000D0E5A"/>
    <w:rsid w:val="000D1298"/>
    <w:rsid w:val="000D12FE"/>
    <w:rsid w:val="000D13D6"/>
    <w:rsid w:val="000D18B4"/>
    <w:rsid w:val="000D2393"/>
    <w:rsid w:val="000D3B4C"/>
    <w:rsid w:val="000D3FE7"/>
    <w:rsid w:val="000D580F"/>
    <w:rsid w:val="000D5B23"/>
    <w:rsid w:val="000D66A3"/>
    <w:rsid w:val="000D7859"/>
    <w:rsid w:val="000D7942"/>
    <w:rsid w:val="000E0300"/>
    <w:rsid w:val="000E3F0F"/>
    <w:rsid w:val="000E4232"/>
    <w:rsid w:val="000E4466"/>
    <w:rsid w:val="000E4505"/>
    <w:rsid w:val="000E4BC6"/>
    <w:rsid w:val="000E5105"/>
    <w:rsid w:val="000E580F"/>
    <w:rsid w:val="000E5881"/>
    <w:rsid w:val="000E64F7"/>
    <w:rsid w:val="000E78ED"/>
    <w:rsid w:val="000E79ED"/>
    <w:rsid w:val="000F0386"/>
    <w:rsid w:val="000F0392"/>
    <w:rsid w:val="000F0764"/>
    <w:rsid w:val="000F0B4F"/>
    <w:rsid w:val="000F109F"/>
    <w:rsid w:val="000F13C7"/>
    <w:rsid w:val="000F17A4"/>
    <w:rsid w:val="000F2952"/>
    <w:rsid w:val="000F297E"/>
    <w:rsid w:val="000F32F2"/>
    <w:rsid w:val="000F3ED7"/>
    <w:rsid w:val="000F4615"/>
    <w:rsid w:val="000F49FD"/>
    <w:rsid w:val="000F59C5"/>
    <w:rsid w:val="000F5B80"/>
    <w:rsid w:val="000F62C2"/>
    <w:rsid w:val="000F7A78"/>
    <w:rsid w:val="00100A61"/>
    <w:rsid w:val="00100A73"/>
    <w:rsid w:val="0010119B"/>
    <w:rsid w:val="00102617"/>
    <w:rsid w:val="001029C8"/>
    <w:rsid w:val="00102F13"/>
    <w:rsid w:val="00103404"/>
    <w:rsid w:val="001038BA"/>
    <w:rsid w:val="00103F24"/>
    <w:rsid w:val="00104C81"/>
    <w:rsid w:val="00105AD1"/>
    <w:rsid w:val="001074CA"/>
    <w:rsid w:val="00107623"/>
    <w:rsid w:val="001078AD"/>
    <w:rsid w:val="0010799F"/>
    <w:rsid w:val="00107EEA"/>
    <w:rsid w:val="00107F97"/>
    <w:rsid w:val="0011096C"/>
    <w:rsid w:val="00110D65"/>
    <w:rsid w:val="0011113F"/>
    <w:rsid w:val="00112213"/>
    <w:rsid w:val="0011266B"/>
    <w:rsid w:val="0011290A"/>
    <w:rsid w:val="00112956"/>
    <w:rsid w:val="00112C04"/>
    <w:rsid w:val="001133CE"/>
    <w:rsid w:val="00113AAB"/>
    <w:rsid w:val="00115B49"/>
    <w:rsid w:val="00116474"/>
    <w:rsid w:val="0011649C"/>
    <w:rsid w:val="001168A7"/>
    <w:rsid w:val="001178B4"/>
    <w:rsid w:val="0012064D"/>
    <w:rsid w:val="001210F3"/>
    <w:rsid w:val="00121259"/>
    <w:rsid w:val="00121500"/>
    <w:rsid w:val="001218DF"/>
    <w:rsid w:val="00122E0C"/>
    <w:rsid w:val="00123232"/>
    <w:rsid w:val="001232A4"/>
    <w:rsid w:val="001233D5"/>
    <w:rsid w:val="00123F2D"/>
    <w:rsid w:val="00125988"/>
    <w:rsid w:val="00125E08"/>
    <w:rsid w:val="00127169"/>
    <w:rsid w:val="001273E9"/>
    <w:rsid w:val="001325D7"/>
    <w:rsid w:val="00132A80"/>
    <w:rsid w:val="00132DC3"/>
    <w:rsid w:val="00132E18"/>
    <w:rsid w:val="00133068"/>
    <w:rsid w:val="00133515"/>
    <w:rsid w:val="001339A0"/>
    <w:rsid w:val="0013409C"/>
    <w:rsid w:val="00134527"/>
    <w:rsid w:val="0013465D"/>
    <w:rsid w:val="001352F5"/>
    <w:rsid w:val="00135FAD"/>
    <w:rsid w:val="0013771C"/>
    <w:rsid w:val="00137B32"/>
    <w:rsid w:val="001405E6"/>
    <w:rsid w:val="00140814"/>
    <w:rsid w:val="00140D99"/>
    <w:rsid w:val="0014117F"/>
    <w:rsid w:val="001417F0"/>
    <w:rsid w:val="00141CC4"/>
    <w:rsid w:val="00141FFF"/>
    <w:rsid w:val="001426E3"/>
    <w:rsid w:val="00142D87"/>
    <w:rsid w:val="00142F9B"/>
    <w:rsid w:val="00144016"/>
    <w:rsid w:val="0014422C"/>
    <w:rsid w:val="00147917"/>
    <w:rsid w:val="00147F39"/>
    <w:rsid w:val="00150F78"/>
    <w:rsid w:val="001529CA"/>
    <w:rsid w:val="001536B6"/>
    <w:rsid w:val="00153787"/>
    <w:rsid w:val="001542CF"/>
    <w:rsid w:val="001545C5"/>
    <w:rsid w:val="00154782"/>
    <w:rsid w:val="0015490B"/>
    <w:rsid w:val="00154931"/>
    <w:rsid w:val="00154E00"/>
    <w:rsid w:val="00155CCA"/>
    <w:rsid w:val="00155E1D"/>
    <w:rsid w:val="00155ECF"/>
    <w:rsid w:val="00156799"/>
    <w:rsid w:val="00156933"/>
    <w:rsid w:val="00156EDC"/>
    <w:rsid w:val="0015700F"/>
    <w:rsid w:val="0015704D"/>
    <w:rsid w:val="00157738"/>
    <w:rsid w:val="0016075C"/>
    <w:rsid w:val="00160AA8"/>
    <w:rsid w:val="0016158B"/>
    <w:rsid w:val="00161D01"/>
    <w:rsid w:val="001620E2"/>
    <w:rsid w:val="001622DC"/>
    <w:rsid w:val="001622F1"/>
    <w:rsid w:val="00162323"/>
    <w:rsid w:val="0016255F"/>
    <w:rsid w:val="00162941"/>
    <w:rsid w:val="00162A4C"/>
    <w:rsid w:val="00162BC2"/>
    <w:rsid w:val="00163B7F"/>
    <w:rsid w:val="0016424B"/>
    <w:rsid w:val="001646C1"/>
    <w:rsid w:val="001646F1"/>
    <w:rsid w:val="001653B0"/>
    <w:rsid w:val="00165A13"/>
    <w:rsid w:val="00165BE5"/>
    <w:rsid w:val="0016669E"/>
    <w:rsid w:val="00166955"/>
    <w:rsid w:val="0016735D"/>
    <w:rsid w:val="0016747C"/>
    <w:rsid w:val="00167D03"/>
    <w:rsid w:val="00170210"/>
    <w:rsid w:val="001702DE"/>
    <w:rsid w:val="00172937"/>
    <w:rsid w:val="00173218"/>
    <w:rsid w:val="00173258"/>
    <w:rsid w:val="0017402C"/>
    <w:rsid w:val="00174443"/>
    <w:rsid w:val="00174850"/>
    <w:rsid w:val="0017586C"/>
    <w:rsid w:val="001761BA"/>
    <w:rsid w:val="00177348"/>
    <w:rsid w:val="00177377"/>
    <w:rsid w:val="001776E5"/>
    <w:rsid w:val="00177E6D"/>
    <w:rsid w:val="00180161"/>
    <w:rsid w:val="00180454"/>
    <w:rsid w:val="00180964"/>
    <w:rsid w:val="001815F8"/>
    <w:rsid w:val="0018183E"/>
    <w:rsid w:val="00181EA8"/>
    <w:rsid w:val="00182285"/>
    <w:rsid w:val="00182993"/>
    <w:rsid w:val="00182AC2"/>
    <w:rsid w:val="001830D0"/>
    <w:rsid w:val="00183133"/>
    <w:rsid w:val="0018340D"/>
    <w:rsid w:val="00183996"/>
    <w:rsid w:val="00183F06"/>
    <w:rsid w:val="0018471E"/>
    <w:rsid w:val="00184CF6"/>
    <w:rsid w:val="00184DCF"/>
    <w:rsid w:val="00184E19"/>
    <w:rsid w:val="001851B0"/>
    <w:rsid w:val="001851E9"/>
    <w:rsid w:val="001856F0"/>
    <w:rsid w:val="001857D6"/>
    <w:rsid w:val="00186412"/>
    <w:rsid w:val="00187224"/>
    <w:rsid w:val="00190784"/>
    <w:rsid w:val="001910BE"/>
    <w:rsid w:val="001910C4"/>
    <w:rsid w:val="001917D4"/>
    <w:rsid w:val="00191C7A"/>
    <w:rsid w:val="0019236D"/>
    <w:rsid w:val="00192835"/>
    <w:rsid w:val="00192FB2"/>
    <w:rsid w:val="001934E7"/>
    <w:rsid w:val="00193F12"/>
    <w:rsid w:val="001940C0"/>
    <w:rsid w:val="00194637"/>
    <w:rsid w:val="00194C46"/>
    <w:rsid w:val="00194C5C"/>
    <w:rsid w:val="0019503F"/>
    <w:rsid w:val="00195E35"/>
    <w:rsid w:val="00196C3B"/>
    <w:rsid w:val="001971E0"/>
    <w:rsid w:val="001A0434"/>
    <w:rsid w:val="001A11FE"/>
    <w:rsid w:val="001A14A3"/>
    <w:rsid w:val="001A1A78"/>
    <w:rsid w:val="001A2781"/>
    <w:rsid w:val="001A2AD1"/>
    <w:rsid w:val="001A2D8D"/>
    <w:rsid w:val="001A45F3"/>
    <w:rsid w:val="001A4A80"/>
    <w:rsid w:val="001A533F"/>
    <w:rsid w:val="001A6AD6"/>
    <w:rsid w:val="001A7327"/>
    <w:rsid w:val="001A7AD0"/>
    <w:rsid w:val="001B068A"/>
    <w:rsid w:val="001B0F3A"/>
    <w:rsid w:val="001B20BA"/>
    <w:rsid w:val="001B245A"/>
    <w:rsid w:val="001B27B8"/>
    <w:rsid w:val="001B2DC9"/>
    <w:rsid w:val="001B2EBC"/>
    <w:rsid w:val="001B41DD"/>
    <w:rsid w:val="001B4A19"/>
    <w:rsid w:val="001B601B"/>
    <w:rsid w:val="001B63C6"/>
    <w:rsid w:val="001B7369"/>
    <w:rsid w:val="001C00F6"/>
    <w:rsid w:val="001C09F8"/>
    <w:rsid w:val="001C100A"/>
    <w:rsid w:val="001C18D0"/>
    <w:rsid w:val="001C1A1A"/>
    <w:rsid w:val="001C1B2C"/>
    <w:rsid w:val="001C1CCE"/>
    <w:rsid w:val="001C1E8D"/>
    <w:rsid w:val="001C2E7A"/>
    <w:rsid w:val="001C43B1"/>
    <w:rsid w:val="001C4B30"/>
    <w:rsid w:val="001C4D03"/>
    <w:rsid w:val="001C59E5"/>
    <w:rsid w:val="001C60FC"/>
    <w:rsid w:val="001C6753"/>
    <w:rsid w:val="001C7BDC"/>
    <w:rsid w:val="001C7CAB"/>
    <w:rsid w:val="001D0168"/>
    <w:rsid w:val="001D02D5"/>
    <w:rsid w:val="001D11E6"/>
    <w:rsid w:val="001D1772"/>
    <w:rsid w:val="001D181D"/>
    <w:rsid w:val="001D1D36"/>
    <w:rsid w:val="001D53B8"/>
    <w:rsid w:val="001D5AC4"/>
    <w:rsid w:val="001D5EF5"/>
    <w:rsid w:val="001D5FF5"/>
    <w:rsid w:val="001D7DD4"/>
    <w:rsid w:val="001E01F8"/>
    <w:rsid w:val="001E066E"/>
    <w:rsid w:val="001E0992"/>
    <w:rsid w:val="001E0A3F"/>
    <w:rsid w:val="001E17B4"/>
    <w:rsid w:val="001E1FD8"/>
    <w:rsid w:val="001E2B50"/>
    <w:rsid w:val="001E388E"/>
    <w:rsid w:val="001E3B13"/>
    <w:rsid w:val="001E4C27"/>
    <w:rsid w:val="001E4E5B"/>
    <w:rsid w:val="001E58FA"/>
    <w:rsid w:val="001E5A38"/>
    <w:rsid w:val="001E7941"/>
    <w:rsid w:val="001F13B5"/>
    <w:rsid w:val="001F15A0"/>
    <w:rsid w:val="001F1B87"/>
    <w:rsid w:val="001F2DF5"/>
    <w:rsid w:val="001F2E31"/>
    <w:rsid w:val="001F32A6"/>
    <w:rsid w:val="001F3636"/>
    <w:rsid w:val="001F378A"/>
    <w:rsid w:val="001F3BA4"/>
    <w:rsid w:val="001F440B"/>
    <w:rsid w:val="001F488B"/>
    <w:rsid w:val="001F49F0"/>
    <w:rsid w:val="001F600B"/>
    <w:rsid w:val="001F63EE"/>
    <w:rsid w:val="001F65F2"/>
    <w:rsid w:val="001F73AD"/>
    <w:rsid w:val="001F73CE"/>
    <w:rsid w:val="0020116C"/>
    <w:rsid w:val="00201BFD"/>
    <w:rsid w:val="00201C3D"/>
    <w:rsid w:val="002022ED"/>
    <w:rsid w:val="00202525"/>
    <w:rsid w:val="00202AF4"/>
    <w:rsid w:val="0020325B"/>
    <w:rsid w:val="0020334D"/>
    <w:rsid w:val="00203434"/>
    <w:rsid w:val="00203480"/>
    <w:rsid w:val="00204806"/>
    <w:rsid w:val="00204CF3"/>
    <w:rsid w:val="0020621E"/>
    <w:rsid w:val="002063AD"/>
    <w:rsid w:val="00207F7B"/>
    <w:rsid w:val="00210123"/>
    <w:rsid w:val="00210721"/>
    <w:rsid w:val="0021115E"/>
    <w:rsid w:val="002125A9"/>
    <w:rsid w:val="00212819"/>
    <w:rsid w:val="00212B87"/>
    <w:rsid w:val="00214C35"/>
    <w:rsid w:val="00214F16"/>
    <w:rsid w:val="0021614B"/>
    <w:rsid w:val="0021691A"/>
    <w:rsid w:val="0021763A"/>
    <w:rsid w:val="00217C26"/>
    <w:rsid w:val="00217D6D"/>
    <w:rsid w:val="00221A4D"/>
    <w:rsid w:val="00221EC9"/>
    <w:rsid w:val="002224BF"/>
    <w:rsid w:val="00222D90"/>
    <w:rsid w:val="002236D3"/>
    <w:rsid w:val="002238C0"/>
    <w:rsid w:val="00224371"/>
    <w:rsid w:val="00224700"/>
    <w:rsid w:val="00226954"/>
    <w:rsid w:val="00227010"/>
    <w:rsid w:val="002273ED"/>
    <w:rsid w:val="0022745F"/>
    <w:rsid w:val="002278EE"/>
    <w:rsid w:val="00227F86"/>
    <w:rsid w:val="0023138E"/>
    <w:rsid w:val="00232C3D"/>
    <w:rsid w:val="00233556"/>
    <w:rsid w:val="00233E76"/>
    <w:rsid w:val="00234600"/>
    <w:rsid w:val="00234D0A"/>
    <w:rsid w:val="00234DC9"/>
    <w:rsid w:val="00235623"/>
    <w:rsid w:val="00235733"/>
    <w:rsid w:val="00235ABD"/>
    <w:rsid w:val="002366FE"/>
    <w:rsid w:val="00236860"/>
    <w:rsid w:val="00237196"/>
    <w:rsid w:val="00240444"/>
    <w:rsid w:val="0024061A"/>
    <w:rsid w:val="0024164B"/>
    <w:rsid w:val="0024173E"/>
    <w:rsid w:val="0024218B"/>
    <w:rsid w:val="0024256A"/>
    <w:rsid w:val="00242659"/>
    <w:rsid w:val="00243C00"/>
    <w:rsid w:val="00243D13"/>
    <w:rsid w:val="00243E5F"/>
    <w:rsid w:val="00243F4F"/>
    <w:rsid w:val="002446AA"/>
    <w:rsid w:val="00244E74"/>
    <w:rsid w:val="00245C05"/>
    <w:rsid w:val="00246E22"/>
    <w:rsid w:val="002475C6"/>
    <w:rsid w:val="0024760A"/>
    <w:rsid w:val="00247CD1"/>
    <w:rsid w:val="00250150"/>
    <w:rsid w:val="0025060C"/>
    <w:rsid w:val="00250677"/>
    <w:rsid w:val="00251FE3"/>
    <w:rsid w:val="00252BF5"/>
    <w:rsid w:val="00252FDA"/>
    <w:rsid w:val="00253265"/>
    <w:rsid w:val="00253AD9"/>
    <w:rsid w:val="00254BC6"/>
    <w:rsid w:val="00254E3E"/>
    <w:rsid w:val="002555D3"/>
    <w:rsid w:val="00256288"/>
    <w:rsid w:val="002563FE"/>
    <w:rsid w:val="00256679"/>
    <w:rsid w:val="00257424"/>
    <w:rsid w:val="00257A2C"/>
    <w:rsid w:val="00257C1E"/>
    <w:rsid w:val="002605F7"/>
    <w:rsid w:val="00261953"/>
    <w:rsid w:val="0026195D"/>
    <w:rsid w:val="002623D7"/>
    <w:rsid w:val="002626A2"/>
    <w:rsid w:val="00262C12"/>
    <w:rsid w:val="002634E8"/>
    <w:rsid w:val="00264142"/>
    <w:rsid w:val="00265505"/>
    <w:rsid w:val="002656FB"/>
    <w:rsid w:val="002657E5"/>
    <w:rsid w:val="00265A57"/>
    <w:rsid w:val="002664EC"/>
    <w:rsid w:val="002665EB"/>
    <w:rsid w:val="002665FD"/>
    <w:rsid w:val="00266603"/>
    <w:rsid w:val="002667C9"/>
    <w:rsid w:val="00266B80"/>
    <w:rsid w:val="00267283"/>
    <w:rsid w:val="002673DC"/>
    <w:rsid w:val="00270208"/>
    <w:rsid w:val="0027030B"/>
    <w:rsid w:val="00270964"/>
    <w:rsid w:val="00271BAD"/>
    <w:rsid w:val="00271F5E"/>
    <w:rsid w:val="00272EE2"/>
    <w:rsid w:val="00273827"/>
    <w:rsid w:val="0027396E"/>
    <w:rsid w:val="00273C5C"/>
    <w:rsid w:val="002740CE"/>
    <w:rsid w:val="002744AB"/>
    <w:rsid w:val="0027510C"/>
    <w:rsid w:val="00275977"/>
    <w:rsid w:val="00275B6D"/>
    <w:rsid w:val="00275C76"/>
    <w:rsid w:val="0027634F"/>
    <w:rsid w:val="002800D6"/>
    <w:rsid w:val="002808AF"/>
    <w:rsid w:val="00281C0F"/>
    <w:rsid w:val="00281E32"/>
    <w:rsid w:val="00281F96"/>
    <w:rsid w:val="00282C22"/>
    <w:rsid w:val="002832D8"/>
    <w:rsid w:val="00283A0F"/>
    <w:rsid w:val="00283A42"/>
    <w:rsid w:val="00284396"/>
    <w:rsid w:val="00284C82"/>
    <w:rsid w:val="00284DFF"/>
    <w:rsid w:val="0028535C"/>
    <w:rsid w:val="00285526"/>
    <w:rsid w:val="00285FF4"/>
    <w:rsid w:val="00286750"/>
    <w:rsid w:val="00290CD2"/>
    <w:rsid w:val="00291875"/>
    <w:rsid w:val="00291919"/>
    <w:rsid w:val="00291B0A"/>
    <w:rsid w:val="00291CAA"/>
    <w:rsid w:val="00291FCC"/>
    <w:rsid w:val="0029311E"/>
    <w:rsid w:val="00293188"/>
    <w:rsid w:val="0029367A"/>
    <w:rsid w:val="00293805"/>
    <w:rsid w:val="00294159"/>
    <w:rsid w:val="002945AB"/>
    <w:rsid w:val="00295212"/>
    <w:rsid w:val="00295B49"/>
    <w:rsid w:val="0029692F"/>
    <w:rsid w:val="00296E55"/>
    <w:rsid w:val="002974F6"/>
    <w:rsid w:val="0029756B"/>
    <w:rsid w:val="00297654"/>
    <w:rsid w:val="00297A4E"/>
    <w:rsid w:val="00297B63"/>
    <w:rsid w:val="00297F92"/>
    <w:rsid w:val="002A0427"/>
    <w:rsid w:val="002A05C4"/>
    <w:rsid w:val="002A07C0"/>
    <w:rsid w:val="002A0C9E"/>
    <w:rsid w:val="002A0E3F"/>
    <w:rsid w:val="002A196E"/>
    <w:rsid w:val="002A1BD5"/>
    <w:rsid w:val="002A1D11"/>
    <w:rsid w:val="002A1F7E"/>
    <w:rsid w:val="002A2981"/>
    <w:rsid w:val="002A2EF3"/>
    <w:rsid w:val="002A40E1"/>
    <w:rsid w:val="002A4B18"/>
    <w:rsid w:val="002A4C73"/>
    <w:rsid w:val="002A5573"/>
    <w:rsid w:val="002A57E3"/>
    <w:rsid w:val="002A5892"/>
    <w:rsid w:val="002A68A0"/>
    <w:rsid w:val="002A73DC"/>
    <w:rsid w:val="002B03DA"/>
    <w:rsid w:val="002B0846"/>
    <w:rsid w:val="002B181F"/>
    <w:rsid w:val="002B1930"/>
    <w:rsid w:val="002B1C4D"/>
    <w:rsid w:val="002B4E06"/>
    <w:rsid w:val="002B56A6"/>
    <w:rsid w:val="002B5904"/>
    <w:rsid w:val="002B59A5"/>
    <w:rsid w:val="002B5F3F"/>
    <w:rsid w:val="002B5FFD"/>
    <w:rsid w:val="002B66AC"/>
    <w:rsid w:val="002B6CA4"/>
    <w:rsid w:val="002B7E16"/>
    <w:rsid w:val="002C017A"/>
    <w:rsid w:val="002C131D"/>
    <w:rsid w:val="002C1A6F"/>
    <w:rsid w:val="002C1C7A"/>
    <w:rsid w:val="002C2232"/>
    <w:rsid w:val="002C2536"/>
    <w:rsid w:val="002C2BE2"/>
    <w:rsid w:val="002C2D85"/>
    <w:rsid w:val="002C3418"/>
    <w:rsid w:val="002C3455"/>
    <w:rsid w:val="002C400B"/>
    <w:rsid w:val="002C56E0"/>
    <w:rsid w:val="002C758E"/>
    <w:rsid w:val="002C7B06"/>
    <w:rsid w:val="002C7CD6"/>
    <w:rsid w:val="002D01CE"/>
    <w:rsid w:val="002D0363"/>
    <w:rsid w:val="002D0BBF"/>
    <w:rsid w:val="002D0CF7"/>
    <w:rsid w:val="002D14D0"/>
    <w:rsid w:val="002D1FA5"/>
    <w:rsid w:val="002D204A"/>
    <w:rsid w:val="002D22A6"/>
    <w:rsid w:val="002D3778"/>
    <w:rsid w:val="002D4A65"/>
    <w:rsid w:val="002D506A"/>
    <w:rsid w:val="002D527E"/>
    <w:rsid w:val="002D568E"/>
    <w:rsid w:val="002D5833"/>
    <w:rsid w:val="002D5A24"/>
    <w:rsid w:val="002D5C5A"/>
    <w:rsid w:val="002D5D59"/>
    <w:rsid w:val="002D5DF3"/>
    <w:rsid w:val="002D5EF5"/>
    <w:rsid w:val="002D6757"/>
    <w:rsid w:val="002D69D3"/>
    <w:rsid w:val="002D6FB9"/>
    <w:rsid w:val="002D786F"/>
    <w:rsid w:val="002D7AB9"/>
    <w:rsid w:val="002E0795"/>
    <w:rsid w:val="002E1451"/>
    <w:rsid w:val="002E2020"/>
    <w:rsid w:val="002E227C"/>
    <w:rsid w:val="002E2AA8"/>
    <w:rsid w:val="002E5A1E"/>
    <w:rsid w:val="002E5BBE"/>
    <w:rsid w:val="002E5E8C"/>
    <w:rsid w:val="002E6635"/>
    <w:rsid w:val="002F09C2"/>
    <w:rsid w:val="002F0A5F"/>
    <w:rsid w:val="002F1089"/>
    <w:rsid w:val="002F1455"/>
    <w:rsid w:val="002F2208"/>
    <w:rsid w:val="002F2C1A"/>
    <w:rsid w:val="002F2E6B"/>
    <w:rsid w:val="002F35BA"/>
    <w:rsid w:val="002F35C1"/>
    <w:rsid w:val="002F36E6"/>
    <w:rsid w:val="002F3C54"/>
    <w:rsid w:val="002F4088"/>
    <w:rsid w:val="002F446C"/>
    <w:rsid w:val="002F489C"/>
    <w:rsid w:val="002F52EB"/>
    <w:rsid w:val="002F683D"/>
    <w:rsid w:val="002F6944"/>
    <w:rsid w:val="002F7BA3"/>
    <w:rsid w:val="00300F16"/>
    <w:rsid w:val="003011E3"/>
    <w:rsid w:val="00301949"/>
    <w:rsid w:val="00302115"/>
    <w:rsid w:val="00302704"/>
    <w:rsid w:val="0030276E"/>
    <w:rsid w:val="00302E12"/>
    <w:rsid w:val="00303074"/>
    <w:rsid w:val="00303C9F"/>
    <w:rsid w:val="00305B40"/>
    <w:rsid w:val="0030605F"/>
    <w:rsid w:val="0030669A"/>
    <w:rsid w:val="003073E3"/>
    <w:rsid w:val="00307A30"/>
    <w:rsid w:val="0031006B"/>
    <w:rsid w:val="0031009F"/>
    <w:rsid w:val="00310A6C"/>
    <w:rsid w:val="00310C65"/>
    <w:rsid w:val="003122F2"/>
    <w:rsid w:val="00312CD6"/>
    <w:rsid w:val="00312ED2"/>
    <w:rsid w:val="003130AE"/>
    <w:rsid w:val="00313120"/>
    <w:rsid w:val="00313210"/>
    <w:rsid w:val="00313721"/>
    <w:rsid w:val="00314A1F"/>
    <w:rsid w:val="00314A35"/>
    <w:rsid w:val="00314BA8"/>
    <w:rsid w:val="00314CB8"/>
    <w:rsid w:val="00315D02"/>
    <w:rsid w:val="003161D8"/>
    <w:rsid w:val="003164EF"/>
    <w:rsid w:val="00316B0E"/>
    <w:rsid w:val="00316B82"/>
    <w:rsid w:val="00320007"/>
    <w:rsid w:val="00320BC4"/>
    <w:rsid w:val="00320E1F"/>
    <w:rsid w:val="003211FE"/>
    <w:rsid w:val="003227C4"/>
    <w:rsid w:val="00322ADE"/>
    <w:rsid w:val="00323C23"/>
    <w:rsid w:val="0032526E"/>
    <w:rsid w:val="003255C9"/>
    <w:rsid w:val="0032568E"/>
    <w:rsid w:val="00325C41"/>
    <w:rsid w:val="00325DD6"/>
    <w:rsid w:val="00326475"/>
    <w:rsid w:val="003276A5"/>
    <w:rsid w:val="00327938"/>
    <w:rsid w:val="00330410"/>
    <w:rsid w:val="003307BF"/>
    <w:rsid w:val="00330E21"/>
    <w:rsid w:val="00331355"/>
    <w:rsid w:val="003317C2"/>
    <w:rsid w:val="00332126"/>
    <w:rsid w:val="00332937"/>
    <w:rsid w:val="00332D46"/>
    <w:rsid w:val="00332FDF"/>
    <w:rsid w:val="003339C6"/>
    <w:rsid w:val="00333A2E"/>
    <w:rsid w:val="00334267"/>
    <w:rsid w:val="0033447E"/>
    <w:rsid w:val="003346CE"/>
    <w:rsid w:val="003347C1"/>
    <w:rsid w:val="00334B88"/>
    <w:rsid w:val="00335379"/>
    <w:rsid w:val="00336216"/>
    <w:rsid w:val="00336D5C"/>
    <w:rsid w:val="003402E8"/>
    <w:rsid w:val="0034071B"/>
    <w:rsid w:val="00341FB8"/>
    <w:rsid w:val="00342A65"/>
    <w:rsid w:val="00342D2B"/>
    <w:rsid w:val="003431F8"/>
    <w:rsid w:val="003440BC"/>
    <w:rsid w:val="003451E6"/>
    <w:rsid w:val="00345F40"/>
    <w:rsid w:val="003463EC"/>
    <w:rsid w:val="00347468"/>
    <w:rsid w:val="00347892"/>
    <w:rsid w:val="0035014E"/>
    <w:rsid w:val="003504B3"/>
    <w:rsid w:val="00350651"/>
    <w:rsid w:val="00351F0F"/>
    <w:rsid w:val="00352162"/>
    <w:rsid w:val="0035244A"/>
    <w:rsid w:val="00352C03"/>
    <w:rsid w:val="003531E8"/>
    <w:rsid w:val="00353360"/>
    <w:rsid w:val="00353629"/>
    <w:rsid w:val="00353D33"/>
    <w:rsid w:val="00353FA0"/>
    <w:rsid w:val="0035493A"/>
    <w:rsid w:val="00354B04"/>
    <w:rsid w:val="003552E1"/>
    <w:rsid w:val="00355D60"/>
    <w:rsid w:val="00356130"/>
    <w:rsid w:val="003565C3"/>
    <w:rsid w:val="00356A81"/>
    <w:rsid w:val="003606D5"/>
    <w:rsid w:val="00360D3B"/>
    <w:rsid w:val="00360F5A"/>
    <w:rsid w:val="003616C7"/>
    <w:rsid w:val="0036184C"/>
    <w:rsid w:val="00362B16"/>
    <w:rsid w:val="00363651"/>
    <w:rsid w:val="00364C5C"/>
    <w:rsid w:val="00364E71"/>
    <w:rsid w:val="00364F5F"/>
    <w:rsid w:val="0036514D"/>
    <w:rsid w:val="00365398"/>
    <w:rsid w:val="0036567B"/>
    <w:rsid w:val="00365797"/>
    <w:rsid w:val="00365F0A"/>
    <w:rsid w:val="0036600C"/>
    <w:rsid w:val="003664A2"/>
    <w:rsid w:val="00366CA2"/>
    <w:rsid w:val="00367C19"/>
    <w:rsid w:val="00370838"/>
    <w:rsid w:val="0037177C"/>
    <w:rsid w:val="00371CC6"/>
    <w:rsid w:val="00371D7E"/>
    <w:rsid w:val="003726E6"/>
    <w:rsid w:val="00372E27"/>
    <w:rsid w:val="00373321"/>
    <w:rsid w:val="00373937"/>
    <w:rsid w:val="00374574"/>
    <w:rsid w:val="00374889"/>
    <w:rsid w:val="00374A5A"/>
    <w:rsid w:val="0037517F"/>
    <w:rsid w:val="003752B7"/>
    <w:rsid w:val="003752C8"/>
    <w:rsid w:val="0037565F"/>
    <w:rsid w:val="00375C15"/>
    <w:rsid w:val="003769C3"/>
    <w:rsid w:val="00376C07"/>
    <w:rsid w:val="00377BD8"/>
    <w:rsid w:val="00377DCE"/>
    <w:rsid w:val="00380654"/>
    <w:rsid w:val="003806BD"/>
    <w:rsid w:val="003811BF"/>
    <w:rsid w:val="00382120"/>
    <w:rsid w:val="0038238D"/>
    <w:rsid w:val="003824FA"/>
    <w:rsid w:val="003826D0"/>
    <w:rsid w:val="00382733"/>
    <w:rsid w:val="00382917"/>
    <w:rsid w:val="00383C86"/>
    <w:rsid w:val="00383DA9"/>
    <w:rsid w:val="003841A6"/>
    <w:rsid w:val="00384347"/>
    <w:rsid w:val="00386822"/>
    <w:rsid w:val="00386F32"/>
    <w:rsid w:val="00387134"/>
    <w:rsid w:val="00387A95"/>
    <w:rsid w:val="003902A0"/>
    <w:rsid w:val="003911E6"/>
    <w:rsid w:val="0039238F"/>
    <w:rsid w:val="003924C1"/>
    <w:rsid w:val="003928F3"/>
    <w:rsid w:val="00392F68"/>
    <w:rsid w:val="00393F27"/>
    <w:rsid w:val="003943EB"/>
    <w:rsid w:val="00395827"/>
    <w:rsid w:val="00395E18"/>
    <w:rsid w:val="003961DE"/>
    <w:rsid w:val="00396867"/>
    <w:rsid w:val="0039689A"/>
    <w:rsid w:val="00396A0E"/>
    <w:rsid w:val="003A0DC9"/>
    <w:rsid w:val="003A123C"/>
    <w:rsid w:val="003A1988"/>
    <w:rsid w:val="003A1B77"/>
    <w:rsid w:val="003A3125"/>
    <w:rsid w:val="003A3787"/>
    <w:rsid w:val="003A455B"/>
    <w:rsid w:val="003A4781"/>
    <w:rsid w:val="003A4914"/>
    <w:rsid w:val="003A5D77"/>
    <w:rsid w:val="003A5E35"/>
    <w:rsid w:val="003A5F19"/>
    <w:rsid w:val="003A66E0"/>
    <w:rsid w:val="003A7449"/>
    <w:rsid w:val="003A769B"/>
    <w:rsid w:val="003A7706"/>
    <w:rsid w:val="003A7AED"/>
    <w:rsid w:val="003A7DCF"/>
    <w:rsid w:val="003B04ED"/>
    <w:rsid w:val="003B0A9F"/>
    <w:rsid w:val="003B0DDE"/>
    <w:rsid w:val="003B14C4"/>
    <w:rsid w:val="003B190D"/>
    <w:rsid w:val="003B229B"/>
    <w:rsid w:val="003B2911"/>
    <w:rsid w:val="003B4925"/>
    <w:rsid w:val="003B4A83"/>
    <w:rsid w:val="003B5444"/>
    <w:rsid w:val="003B799D"/>
    <w:rsid w:val="003B79BF"/>
    <w:rsid w:val="003B7CFF"/>
    <w:rsid w:val="003C0A49"/>
    <w:rsid w:val="003C0B48"/>
    <w:rsid w:val="003C135B"/>
    <w:rsid w:val="003C1F3E"/>
    <w:rsid w:val="003C2347"/>
    <w:rsid w:val="003C34FB"/>
    <w:rsid w:val="003C4528"/>
    <w:rsid w:val="003C5E15"/>
    <w:rsid w:val="003C6400"/>
    <w:rsid w:val="003C674F"/>
    <w:rsid w:val="003C6DD1"/>
    <w:rsid w:val="003C76BC"/>
    <w:rsid w:val="003C7B0A"/>
    <w:rsid w:val="003C7BB1"/>
    <w:rsid w:val="003D185B"/>
    <w:rsid w:val="003D1F72"/>
    <w:rsid w:val="003D1FC0"/>
    <w:rsid w:val="003D2049"/>
    <w:rsid w:val="003D273A"/>
    <w:rsid w:val="003D2D50"/>
    <w:rsid w:val="003D39A4"/>
    <w:rsid w:val="003D4664"/>
    <w:rsid w:val="003D4794"/>
    <w:rsid w:val="003D5637"/>
    <w:rsid w:val="003D643A"/>
    <w:rsid w:val="003D676E"/>
    <w:rsid w:val="003E00E7"/>
    <w:rsid w:val="003E02FC"/>
    <w:rsid w:val="003E03F1"/>
    <w:rsid w:val="003E1A93"/>
    <w:rsid w:val="003E1C42"/>
    <w:rsid w:val="003E285F"/>
    <w:rsid w:val="003E3FD7"/>
    <w:rsid w:val="003E42CB"/>
    <w:rsid w:val="003E47D6"/>
    <w:rsid w:val="003E4AA9"/>
    <w:rsid w:val="003E4C77"/>
    <w:rsid w:val="003E4C86"/>
    <w:rsid w:val="003E5175"/>
    <w:rsid w:val="003E56CB"/>
    <w:rsid w:val="003E5D4A"/>
    <w:rsid w:val="003E6872"/>
    <w:rsid w:val="003F0C81"/>
    <w:rsid w:val="003F1385"/>
    <w:rsid w:val="003F153D"/>
    <w:rsid w:val="003F174D"/>
    <w:rsid w:val="003F3DD1"/>
    <w:rsid w:val="003F43DE"/>
    <w:rsid w:val="003F4AAB"/>
    <w:rsid w:val="003F4C9A"/>
    <w:rsid w:val="003F4E0D"/>
    <w:rsid w:val="003F56A7"/>
    <w:rsid w:val="003F61C2"/>
    <w:rsid w:val="003F7262"/>
    <w:rsid w:val="003F7611"/>
    <w:rsid w:val="003F7C87"/>
    <w:rsid w:val="004004C3"/>
    <w:rsid w:val="00400D2C"/>
    <w:rsid w:val="00401B7B"/>
    <w:rsid w:val="00401DA2"/>
    <w:rsid w:val="004026F6"/>
    <w:rsid w:val="00402EE8"/>
    <w:rsid w:val="004035BF"/>
    <w:rsid w:val="00403644"/>
    <w:rsid w:val="004039D1"/>
    <w:rsid w:val="00403E28"/>
    <w:rsid w:val="0040409C"/>
    <w:rsid w:val="00404222"/>
    <w:rsid w:val="00404C45"/>
    <w:rsid w:val="00404C71"/>
    <w:rsid w:val="00405FFE"/>
    <w:rsid w:val="00406E26"/>
    <w:rsid w:val="004075B6"/>
    <w:rsid w:val="00410030"/>
    <w:rsid w:val="00410EE4"/>
    <w:rsid w:val="004110A4"/>
    <w:rsid w:val="00412FC8"/>
    <w:rsid w:val="00413393"/>
    <w:rsid w:val="0041358C"/>
    <w:rsid w:val="00413D9F"/>
    <w:rsid w:val="00414373"/>
    <w:rsid w:val="004145C0"/>
    <w:rsid w:val="0041495D"/>
    <w:rsid w:val="00415457"/>
    <w:rsid w:val="004161E5"/>
    <w:rsid w:val="004167C7"/>
    <w:rsid w:val="004167E4"/>
    <w:rsid w:val="0041720C"/>
    <w:rsid w:val="00417B5C"/>
    <w:rsid w:val="00420C4E"/>
    <w:rsid w:val="00421605"/>
    <w:rsid w:val="004236DA"/>
    <w:rsid w:val="00423732"/>
    <w:rsid w:val="00423A91"/>
    <w:rsid w:val="00424C2D"/>
    <w:rsid w:val="00424EB7"/>
    <w:rsid w:val="00425763"/>
    <w:rsid w:val="00426237"/>
    <w:rsid w:val="00427275"/>
    <w:rsid w:val="00430767"/>
    <w:rsid w:val="00430AE2"/>
    <w:rsid w:val="00430B5A"/>
    <w:rsid w:val="004312C9"/>
    <w:rsid w:val="004338D7"/>
    <w:rsid w:val="004345D7"/>
    <w:rsid w:val="004349C1"/>
    <w:rsid w:val="00434B5C"/>
    <w:rsid w:val="00434EBD"/>
    <w:rsid w:val="004354F1"/>
    <w:rsid w:val="00435B3B"/>
    <w:rsid w:val="00436357"/>
    <w:rsid w:val="00436496"/>
    <w:rsid w:val="00437AFE"/>
    <w:rsid w:val="00440357"/>
    <w:rsid w:val="00440369"/>
    <w:rsid w:val="0044080B"/>
    <w:rsid w:val="004409FB"/>
    <w:rsid w:val="004411B0"/>
    <w:rsid w:val="004427A1"/>
    <w:rsid w:val="00442B40"/>
    <w:rsid w:val="00443097"/>
    <w:rsid w:val="004431A9"/>
    <w:rsid w:val="004446A6"/>
    <w:rsid w:val="00445083"/>
    <w:rsid w:val="00445C73"/>
    <w:rsid w:val="00445EEE"/>
    <w:rsid w:val="004464C4"/>
    <w:rsid w:val="004473D8"/>
    <w:rsid w:val="00450B8B"/>
    <w:rsid w:val="00450CEA"/>
    <w:rsid w:val="00451987"/>
    <w:rsid w:val="0045233B"/>
    <w:rsid w:val="0045268B"/>
    <w:rsid w:val="004533A3"/>
    <w:rsid w:val="004534AE"/>
    <w:rsid w:val="00453840"/>
    <w:rsid w:val="00453F42"/>
    <w:rsid w:val="0045529A"/>
    <w:rsid w:val="004554AF"/>
    <w:rsid w:val="00455FF6"/>
    <w:rsid w:val="00456437"/>
    <w:rsid w:val="0045646A"/>
    <w:rsid w:val="00456840"/>
    <w:rsid w:val="004572E5"/>
    <w:rsid w:val="004573A1"/>
    <w:rsid w:val="00457873"/>
    <w:rsid w:val="00457B1C"/>
    <w:rsid w:val="00457B5F"/>
    <w:rsid w:val="00457E25"/>
    <w:rsid w:val="004602B4"/>
    <w:rsid w:val="004605B3"/>
    <w:rsid w:val="004605E6"/>
    <w:rsid w:val="004616BE"/>
    <w:rsid w:val="00461F65"/>
    <w:rsid w:val="004622E0"/>
    <w:rsid w:val="00462767"/>
    <w:rsid w:val="00463015"/>
    <w:rsid w:val="004631AF"/>
    <w:rsid w:val="0046343D"/>
    <w:rsid w:val="004637FF"/>
    <w:rsid w:val="00464408"/>
    <w:rsid w:val="004646E7"/>
    <w:rsid w:val="004649C0"/>
    <w:rsid w:val="0046598B"/>
    <w:rsid w:val="0046602A"/>
    <w:rsid w:val="0046673A"/>
    <w:rsid w:val="00466C17"/>
    <w:rsid w:val="0046718E"/>
    <w:rsid w:val="00467AFF"/>
    <w:rsid w:val="0047083E"/>
    <w:rsid w:val="00470DB1"/>
    <w:rsid w:val="00471279"/>
    <w:rsid w:val="004714CC"/>
    <w:rsid w:val="004715A5"/>
    <w:rsid w:val="00471AD9"/>
    <w:rsid w:val="004724C3"/>
    <w:rsid w:val="00472593"/>
    <w:rsid w:val="004747C0"/>
    <w:rsid w:val="00474AEC"/>
    <w:rsid w:val="00474B64"/>
    <w:rsid w:val="00474C63"/>
    <w:rsid w:val="0047575E"/>
    <w:rsid w:val="00475813"/>
    <w:rsid w:val="004801B2"/>
    <w:rsid w:val="004806F0"/>
    <w:rsid w:val="00480D2D"/>
    <w:rsid w:val="00481F0B"/>
    <w:rsid w:val="0048288A"/>
    <w:rsid w:val="004829B7"/>
    <w:rsid w:val="00483FF5"/>
    <w:rsid w:val="00484972"/>
    <w:rsid w:val="00484A90"/>
    <w:rsid w:val="00485485"/>
    <w:rsid w:val="0048583E"/>
    <w:rsid w:val="00485A79"/>
    <w:rsid w:val="004870B6"/>
    <w:rsid w:val="00487615"/>
    <w:rsid w:val="00487895"/>
    <w:rsid w:val="00490308"/>
    <w:rsid w:val="0049184A"/>
    <w:rsid w:val="00493906"/>
    <w:rsid w:val="00493E2F"/>
    <w:rsid w:val="00493FD6"/>
    <w:rsid w:val="00494702"/>
    <w:rsid w:val="00494B63"/>
    <w:rsid w:val="00494DC7"/>
    <w:rsid w:val="004955EE"/>
    <w:rsid w:val="00495D93"/>
    <w:rsid w:val="00496B9E"/>
    <w:rsid w:val="00496E10"/>
    <w:rsid w:val="00496F60"/>
    <w:rsid w:val="00497378"/>
    <w:rsid w:val="00497723"/>
    <w:rsid w:val="00497A0A"/>
    <w:rsid w:val="004A00FD"/>
    <w:rsid w:val="004A11E8"/>
    <w:rsid w:val="004A2BEA"/>
    <w:rsid w:val="004A318B"/>
    <w:rsid w:val="004A3415"/>
    <w:rsid w:val="004A49A9"/>
    <w:rsid w:val="004A5289"/>
    <w:rsid w:val="004A5B7A"/>
    <w:rsid w:val="004A762B"/>
    <w:rsid w:val="004A7983"/>
    <w:rsid w:val="004B0180"/>
    <w:rsid w:val="004B0315"/>
    <w:rsid w:val="004B1021"/>
    <w:rsid w:val="004B21EC"/>
    <w:rsid w:val="004B2259"/>
    <w:rsid w:val="004B2B2D"/>
    <w:rsid w:val="004B2E66"/>
    <w:rsid w:val="004B3A49"/>
    <w:rsid w:val="004B3B54"/>
    <w:rsid w:val="004B4127"/>
    <w:rsid w:val="004B475B"/>
    <w:rsid w:val="004B49D5"/>
    <w:rsid w:val="004B5D55"/>
    <w:rsid w:val="004B6158"/>
    <w:rsid w:val="004B6AAC"/>
    <w:rsid w:val="004B7299"/>
    <w:rsid w:val="004B7D52"/>
    <w:rsid w:val="004C08B7"/>
    <w:rsid w:val="004C0CC0"/>
    <w:rsid w:val="004C12AE"/>
    <w:rsid w:val="004C2C2E"/>
    <w:rsid w:val="004C3BC1"/>
    <w:rsid w:val="004C4893"/>
    <w:rsid w:val="004C5919"/>
    <w:rsid w:val="004C6344"/>
    <w:rsid w:val="004C7E9B"/>
    <w:rsid w:val="004C7EA6"/>
    <w:rsid w:val="004D1835"/>
    <w:rsid w:val="004D195D"/>
    <w:rsid w:val="004D382C"/>
    <w:rsid w:val="004D4012"/>
    <w:rsid w:val="004D4245"/>
    <w:rsid w:val="004D50D6"/>
    <w:rsid w:val="004D59A0"/>
    <w:rsid w:val="004D6721"/>
    <w:rsid w:val="004D6E0B"/>
    <w:rsid w:val="004D75AD"/>
    <w:rsid w:val="004D7B70"/>
    <w:rsid w:val="004E02F8"/>
    <w:rsid w:val="004E07A5"/>
    <w:rsid w:val="004E09FC"/>
    <w:rsid w:val="004E175A"/>
    <w:rsid w:val="004E178C"/>
    <w:rsid w:val="004E22D6"/>
    <w:rsid w:val="004E28DD"/>
    <w:rsid w:val="004E42BE"/>
    <w:rsid w:val="004E51B4"/>
    <w:rsid w:val="004E585E"/>
    <w:rsid w:val="004E5F1D"/>
    <w:rsid w:val="004E631E"/>
    <w:rsid w:val="004E64BA"/>
    <w:rsid w:val="004E680F"/>
    <w:rsid w:val="004F09BB"/>
    <w:rsid w:val="004F0DBA"/>
    <w:rsid w:val="004F10A0"/>
    <w:rsid w:val="004F1D3A"/>
    <w:rsid w:val="004F23AE"/>
    <w:rsid w:val="004F248F"/>
    <w:rsid w:val="004F278D"/>
    <w:rsid w:val="004F2E59"/>
    <w:rsid w:val="004F360A"/>
    <w:rsid w:val="004F36F0"/>
    <w:rsid w:val="004F382C"/>
    <w:rsid w:val="004F4257"/>
    <w:rsid w:val="004F52A0"/>
    <w:rsid w:val="004F57BC"/>
    <w:rsid w:val="004F57DB"/>
    <w:rsid w:val="004F5FB1"/>
    <w:rsid w:val="004F6948"/>
    <w:rsid w:val="004F6F1A"/>
    <w:rsid w:val="004F71ED"/>
    <w:rsid w:val="004F735B"/>
    <w:rsid w:val="004F78F4"/>
    <w:rsid w:val="005004CD"/>
    <w:rsid w:val="005005B3"/>
    <w:rsid w:val="005007AB"/>
    <w:rsid w:val="00501A81"/>
    <w:rsid w:val="00501B1F"/>
    <w:rsid w:val="00502780"/>
    <w:rsid w:val="00502D10"/>
    <w:rsid w:val="00502D93"/>
    <w:rsid w:val="005034B7"/>
    <w:rsid w:val="005044D7"/>
    <w:rsid w:val="00504927"/>
    <w:rsid w:val="00504DB3"/>
    <w:rsid w:val="00505B37"/>
    <w:rsid w:val="00505FFD"/>
    <w:rsid w:val="0050762E"/>
    <w:rsid w:val="00507779"/>
    <w:rsid w:val="00510C64"/>
    <w:rsid w:val="00512093"/>
    <w:rsid w:val="00512832"/>
    <w:rsid w:val="005128A6"/>
    <w:rsid w:val="00512A35"/>
    <w:rsid w:val="00512AB6"/>
    <w:rsid w:val="00512D64"/>
    <w:rsid w:val="00513095"/>
    <w:rsid w:val="005148EE"/>
    <w:rsid w:val="00515A08"/>
    <w:rsid w:val="00515C81"/>
    <w:rsid w:val="00515E19"/>
    <w:rsid w:val="00516479"/>
    <w:rsid w:val="005166CF"/>
    <w:rsid w:val="0052061B"/>
    <w:rsid w:val="00520E37"/>
    <w:rsid w:val="00522C81"/>
    <w:rsid w:val="0052378C"/>
    <w:rsid w:val="0052444E"/>
    <w:rsid w:val="00524C04"/>
    <w:rsid w:val="00524D24"/>
    <w:rsid w:val="00524EAA"/>
    <w:rsid w:val="0052529E"/>
    <w:rsid w:val="005256DB"/>
    <w:rsid w:val="005265A7"/>
    <w:rsid w:val="00526837"/>
    <w:rsid w:val="00526D5A"/>
    <w:rsid w:val="0052749D"/>
    <w:rsid w:val="00527BCF"/>
    <w:rsid w:val="00527E5A"/>
    <w:rsid w:val="005301FC"/>
    <w:rsid w:val="0053080F"/>
    <w:rsid w:val="005309AB"/>
    <w:rsid w:val="00530CBD"/>
    <w:rsid w:val="005316AF"/>
    <w:rsid w:val="00531AA0"/>
    <w:rsid w:val="00531CF3"/>
    <w:rsid w:val="00531FBB"/>
    <w:rsid w:val="005324CD"/>
    <w:rsid w:val="00533026"/>
    <w:rsid w:val="00533E6C"/>
    <w:rsid w:val="00534C1C"/>
    <w:rsid w:val="00534E5D"/>
    <w:rsid w:val="0053624E"/>
    <w:rsid w:val="005363FD"/>
    <w:rsid w:val="00536C3E"/>
    <w:rsid w:val="00537557"/>
    <w:rsid w:val="00537BE2"/>
    <w:rsid w:val="00540914"/>
    <w:rsid w:val="00540A33"/>
    <w:rsid w:val="00541B4D"/>
    <w:rsid w:val="00541BA8"/>
    <w:rsid w:val="00542374"/>
    <w:rsid w:val="005426AC"/>
    <w:rsid w:val="0054307E"/>
    <w:rsid w:val="00543391"/>
    <w:rsid w:val="00543C50"/>
    <w:rsid w:val="00544862"/>
    <w:rsid w:val="005450A2"/>
    <w:rsid w:val="0054560E"/>
    <w:rsid w:val="00545FF6"/>
    <w:rsid w:val="0054605C"/>
    <w:rsid w:val="00546899"/>
    <w:rsid w:val="005473BB"/>
    <w:rsid w:val="0054759E"/>
    <w:rsid w:val="00547AD8"/>
    <w:rsid w:val="00547C6C"/>
    <w:rsid w:val="00551438"/>
    <w:rsid w:val="0055220F"/>
    <w:rsid w:val="00552B21"/>
    <w:rsid w:val="005539CC"/>
    <w:rsid w:val="0055532B"/>
    <w:rsid w:val="00555482"/>
    <w:rsid w:val="0055567F"/>
    <w:rsid w:val="00555854"/>
    <w:rsid w:val="00555A5A"/>
    <w:rsid w:val="00556F2F"/>
    <w:rsid w:val="005572B8"/>
    <w:rsid w:val="005572B9"/>
    <w:rsid w:val="00557764"/>
    <w:rsid w:val="00557E65"/>
    <w:rsid w:val="0056033C"/>
    <w:rsid w:val="00560958"/>
    <w:rsid w:val="005615E3"/>
    <w:rsid w:val="00561A19"/>
    <w:rsid w:val="00561DE3"/>
    <w:rsid w:val="00561F2D"/>
    <w:rsid w:val="0056330B"/>
    <w:rsid w:val="00563507"/>
    <w:rsid w:val="005659AF"/>
    <w:rsid w:val="0056628E"/>
    <w:rsid w:val="00566924"/>
    <w:rsid w:val="00566F4F"/>
    <w:rsid w:val="0056724D"/>
    <w:rsid w:val="00567A75"/>
    <w:rsid w:val="0057009A"/>
    <w:rsid w:val="005700F0"/>
    <w:rsid w:val="00571826"/>
    <w:rsid w:val="00571849"/>
    <w:rsid w:val="005718D7"/>
    <w:rsid w:val="00571C43"/>
    <w:rsid w:val="0057222F"/>
    <w:rsid w:val="00572CD3"/>
    <w:rsid w:val="00572D0F"/>
    <w:rsid w:val="00573478"/>
    <w:rsid w:val="00573538"/>
    <w:rsid w:val="00575353"/>
    <w:rsid w:val="00575789"/>
    <w:rsid w:val="005759A1"/>
    <w:rsid w:val="0057729D"/>
    <w:rsid w:val="005773A1"/>
    <w:rsid w:val="00577C26"/>
    <w:rsid w:val="00580233"/>
    <w:rsid w:val="0058035C"/>
    <w:rsid w:val="00580567"/>
    <w:rsid w:val="00581E7B"/>
    <w:rsid w:val="00582BFE"/>
    <w:rsid w:val="0058322C"/>
    <w:rsid w:val="00584526"/>
    <w:rsid w:val="0058518B"/>
    <w:rsid w:val="00585628"/>
    <w:rsid w:val="00586B33"/>
    <w:rsid w:val="00587734"/>
    <w:rsid w:val="00587BC5"/>
    <w:rsid w:val="0059022E"/>
    <w:rsid w:val="00590930"/>
    <w:rsid w:val="00592280"/>
    <w:rsid w:val="00592391"/>
    <w:rsid w:val="0059260A"/>
    <w:rsid w:val="0059316D"/>
    <w:rsid w:val="005931B7"/>
    <w:rsid w:val="00593455"/>
    <w:rsid w:val="00593907"/>
    <w:rsid w:val="005939D1"/>
    <w:rsid w:val="00594235"/>
    <w:rsid w:val="0059441A"/>
    <w:rsid w:val="00595D77"/>
    <w:rsid w:val="00596955"/>
    <w:rsid w:val="005969CA"/>
    <w:rsid w:val="0059707B"/>
    <w:rsid w:val="0059744E"/>
    <w:rsid w:val="00597AF4"/>
    <w:rsid w:val="005A0AE5"/>
    <w:rsid w:val="005A14C8"/>
    <w:rsid w:val="005A26F1"/>
    <w:rsid w:val="005A34F2"/>
    <w:rsid w:val="005A3617"/>
    <w:rsid w:val="005A4693"/>
    <w:rsid w:val="005A528A"/>
    <w:rsid w:val="005A573D"/>
    <w:rsid w:val="005A63C8"/>
    <w:rsid w:val="005A72A7"/>
    <w:rsid w:val="005A7AF2"/>
    <w:rsid w:val="005B12B7"/>
    <w:rsid w:val="005B17E0"/>
    <w:rsid w:val="005B23BC"/>
    <w:rsid w:val="005B267A"/>
    <w:rsid w:val="005B2E54"/>
    <w:rsid w:val="005B32DE"/>
    <w:rsid w:val="005B3D3D"/>
    <w:rsid w:val="005B3D42"/>
    <w:rsid w:val="005B42A4"/>
    <w:rsid w:val="005B490F"/>
    <w:rsid w:val="005B4F4E"/>
    <w:rsid w:val="005B55DB"/>
    <w:rsid w:val="005B5D79"/>
    <w:rsid w:val="005B633B"/>
    <w:rsid w:val="005B6E0E"/>
    <w:rsid w:val="005B71CF"/>
    <w:rsid w:val="005C00DA"/>
    <w:rsid w:val="005C1747"/>
    <w:rsid w:val="005C2852"/>
    <w:rsid w:val="005C2A03"/>
    <w:rsid w:val="005C2B5B"/>
    <w:rsid w:val="005C3502"/>
    <w:rsid w:val="005C363D"/>
    <w:rsid w:val="005C3A57"/>
    <w:rsid w:val="005C3D84"/>
    <w:rsid w:val="005C49EC"/>
    <w:rsid w:val="005C4C89"/>
    <w:rsid w:val="005C5AE7"/>
    <w:rsid w:val="005C6893"/>
    <w:rsid w:val="005C6D9A"/>
    <w:rsid w:val="005C7654"/>
    <w:rsid w:val="005D073F"/>
    <w:rsid w:val="005D17BC"/>
    <w:rsid w:val="005D2467"/>
    <w:rsid w:val="005D38EF"/>
    <w:rsid w:val="005D3BA5"/>
    <w:rsid w:val="005D3FB7"/>
    <w:rsid w:val="005D432B"/>
    <w:rsid w:val="005D52FD"/>
    <w:rsid w:val="005D540D"/>
    <w:rsid w:val="005D5646"/>
    <w:rsid w:val="005D577E"/>
    <w:rsid w:val="005D5FBA"/>
    <w:rsid w:val="005D64C0"/>
    <w:rsid w:val="005D75F9"/>
    <w:rsid w:val="005D7A91"/>
    <w:rsid w:val="005E01BF"/>
    <w:rsid w:val="005E0B82"/>
    <w:rsid w:val="005E0E26"/>
    <w:rsid w:val="005E1B80"/>
    <w:rsid w:val="005E1D12"/>
    <w:rsid w:val="005E24E8"/>
    <w:rsid w:val="005E38FC"/>
    <w:rsid w:val="005E3F0C"/>
    <w:rsid w:val="005E4229"/>
    <w:rsid w:val="005E538D"/>
    <w:rsid w:val="005E5C93"/>
    <w:rsid w:val="005E6079"/>
    <w:rsid w:val="005E6F0B"/>
    <w:rsid w:val="005E7105"/>
    <w:rsid w:val="005E7E79"/>
    <w:rsid w:val="005F033B"/>
    <w:rsid w:val="005F17A0"/>
    <w:rsid w:val="005F1A24"/>
    <w:rsid w:val="005F1EFD"/>
    <w:rsid w:val="005F1F24"/>
    <w:rsid w:val="005F2765"/>
    <w:rsid w:val="005F2B24"/>
    <w:rsid w:val="005F4A6A"/>
    <w:rsid w:val="005F5050"/>
    <w:rsid w:val="005F549A"/>
    <w:rsid w:val="005F59F3"/>
    <w:rsid w:val="005F61C2"/>
    <w:rsid w:val="005F67B0"/>
    <w:rsid w:val="005F7002"/>
    <w:rsid w:val="0060064D"/>
    <w:rsid w:val="0060093A"/>
    <w:rsid w:val="006009EE"/>
    <w:rsid w:val="00600FF7"/>
    <w:rsid w:val="0060100A"/>
    <w:rsid w:val="0060185D"/>
    <w:rsid w:val="00602B24"/>
    <w:rsid w:val="00602FE1"/>
    <w:rsid w:val="00603021"/>
    <w:rsid w:val="00603141"/>
    <w:rsid w:val="006034FC"/>
    <w:rsid w:val="00603505"/>
    <w:rsid w:val="0060368C"/>
    <w:rsid w:val="006036FD"/>
    <w:rsid w:val="0060459D"/>
    <w:rsid w:val="00604BA4"/>
    <w:rsid w:val="0060517C"/>
    <w:rsid w:val="0060685B"/>
    <w:rsid w:val="006074AA"/>
    <w:rsid w:val="0060771D"/>
    <w:rsid w:val="00607837"/>
    <w:rsid w:val="00607861"/>
    <w:rsid w:val="00610CB9"/>
    <w:rsid w:val="0061155A"/>
    <w:rsid w:val="006119F0"/>
    <w:rsid w:val="00612001"/>
    <w:rsid w:val="006122B0"/>
    <w:rsid w:val="00612516"/>
    <w:rsid w:val="00613D1D"/>
    <w:rsid w:val="00615088"/>
    <w:rsid w:val="006152DA"/>
    <w:rsid w:val="006155FD"/>
    <w:rsid w:val="00615CC6"/>
    <w:rsid w:val="006163F0"/>
    <w:rsid w:val="006170D7"/>
    <w:rsid w:val="00617680"/>
    <w:rsid w:val="006178CC"/>
    <w:rsid w:val="00617C0D"/>
    <w:rsid w:val="00617C39"/>
    <w:rsid w:val="00617D70"/>
    <w:rsid w:val="00620260"/>
    <w:rsid w:val="00620CB3"/>
    <w:rsid w:val="00620D74"/>
    <w:rsid w:val="00621042"/>
    <w:rsid w:val="0062240B"/>
    <w:rsid w:val="00623356"/>
    <w:rsid w:val="0062338E"/>
    <w:rsid w:val="00624021"/>
    <w:rsid w:val="0062424F"/>
    <w:rsid w:val="00625745"/>
    <w:rsid w:val="006262A8"/>
    <w:rsid w:val="00626592"/>
    <w:rsid w:val="00626A3F"/>
    <w:rsid w:val="006278AF"/>
    <w:rsid w:val="00627CEE"/>
    <w:rsid w:val="0063039A"/>
    <w:rsid w:val="00630823"/>
    <w:rsid w:val="006314E6"/>
    <w:rsid w:val="00631517"/>
    <w:rsid w:val="00631DE1"/>
    <w:rsid w:val="00631F37"/>
    <w:rsid w:val="00632D0C"/>
    <w:rsid w:val="0063373F"/>
    <w:rsid w:val="00633C2E"/>
    <w:rsid w:val="00633F4B"/>
    <w:rsid w:val="00634CBA"/>
    <w:rsid w:val="00634FFD"/>
    <w:rsid w:val="006356FC"/>
    <w:rsid w:val="00636093"/>
    <w:rsid w:val="006369F1"/>
    <w:rsid w:val="00636E8A"/>
    <w:rsid w:val="00637434"/>
    <w:rsid w:val="006374D9"/>
    <w:rsid w:val="00637F6E"/>
    <w:rsid w:val="00637F8E"/>
    <w:rsid w:val="00637F93"/>
    <w:rsid w:val="00640281"/>
    <w:rsid w:val="00640346"/>
    <w:rsid w:val="0064089B"/>
    <w:rsid w:val="00640B55"/>
    <w:rsid w:val="006415BE"/>
    <w:rsid w:val="00641F3F"/>
    <w:rsid w:val="006423B9"/>
    <w:rsid w:val="006426BE"/>
    <w:rsid w:val="00644043"/>
    <w:rsid w:val="0064458B"/>
    <w:rsid w:val="00644A86"/>
    <w:rsid w:val="00645B9F"/>
    <w:rsid w:val="00645C23"/>
    <w:rsid w:val="0064672D"/>
    <w:rsid w:val="00646B29"/>
    <w:rsid w:val="00646F76"/>
    <w:rsid w:val="00647942"/>
    <w:rsid w:val="00650F8A"/>
    <w:rsid w:val="00650FBE"/>
    <w:rsid w:val="00651A43"/>
    <w:rsid w:val="006520C3"/>
    <w:rsid w:val="00652B8B"/>
    <w:rsid w:val="00652C4F"/>
    <w:rsid w:val="00652D10"/>
    <w:rsid w:val="0065592D"/>
    <w:rsid w:val="00655AB8"/>
    <w:rsid w:val="00656096"/>
    <w:rsid w:val="006564BA"/>
    <w:rsid w:val="00656A7A"/>
    <w:rsid w:val="00656B08"/>
    <w:rsid w:val="006578D6"/>
    <w:rsid w:val="00657BCB"/>
    <w:rsid w:val="0066160D"/>
    <w:rsid w:val="00661828"/>
    <w:rsid w:val="00661C62"/>
    <w:rsid w:val="00662C22"/>
    <w:rsid w:val="00663303"/>
    <w:rsid w:val="00663610"/>
    <w:rsid w:val="006636B4"/>
    <w:rsid w:val="006637F5"/>
    <w:rsid w:val="00663AA2"/>
    <w:rsid w:val="00663AF1"/>
    <w:rsid w:val="00664EDF"/>
    <w:rsid w:val="00665303"/>
    <w:rsid w:val="00665549"/>
    <w:rsid w:val="006657A8"/>
    <w:rsid w:val="00665ECF"/>
    <w:rsid w:val="00667DCC"/>
    <w:rsid w:val="006701CC"/>
    <w:rsid w:val="00671D63"/>
    <w:rsid w:val="00672004"/>
    <w:rsid w:val="00672AF5"/>
    <w:rsid w:val="0067330A"/>
    <w:rsid w:val="00673707"/>
    <w:rsid w:val="00673959"/>
    <w:rsid w:val="00674119"/>
    <w:rsid w:val="00674724"/>
    <w:rsid w:val="0067522D"/>
    <w:rsid w:val="006753EE"/>
    <w:rsid w:val="0067633A"/>
    <w:rsid w:val="00676361"/>
    <w:rsid w:val="0067637C"/>
    <w:rsid w:val="006764AB"/>
    <w:rsid w:val="00676648"/>
    <w:rsid w:val="006767B0"/>
    <w:rsid w:val="0068015D"/>
    <w:rsid w:val="00680BF0"/>
    <w:rsid w:val="0068196B"/>
    <w:rsid w:val="00682809"/>
    <w:rsid w:val="00682B74"/>
    <w:rsid w:val="0068327D"/>
    <w:rsid w:val="00683DC1"/>
    <w:rsid w:val="00684446"/>
    <w:rsid w:val="00685586"/>
    <w:rsid w:val="00685D7A"/>
    <w:rsid w:val="00686557"/>
    <w:rsid w:val="00686560"/>
    <w:rsid w:val="006869C1"/>
    <w:rsid w:val="00686C88"/>
    <w:rsid w:val="00686F97"/>
    <w:rsid w:val="0068724D"/>
    <w:rsid w:val="00687674"/>
    <w:rsid w:val="006879FC"/>
    <w:rsid w:val="0069118B"/>
    <w:rsid w:val="0069130D"/>
    <w:rsid w:val="00691584"/>
    <w:rsid w:val="00692100"/>
    <w:rsid w:val="00692A8D"/>
    <w:rsid w:val="00692AAB"/>
    <w:rsid w:val="00692DD8"/>
    <w:rsid w:val="0069356A"/>
    <w:rsid w:val="00693DF6"/>
    <w:rsid w:val="0069420F"/>
    <w:rsid w:val="0069508D"/>
    <w:rsid w:val="006968D4"/>
    <w:rsid w:val="00697874"/>
    <w:rsid w:val="00697E86"/>
    <w:rsid w:val="006A00B2"/>
    <w:rsid w:val="006A0B8C"/>
    <w:rsid w:val="006A0E40"/>
    <w:rsid w:val="006A1EAA"/>
    <w:rsid w:val="006A2B5F"/>
    <w:rsid w:val="006A2FC5"/>
    <w:rsid w:val="006A3535"/>
    <w:rsid w:val="006A40EE"/>
    <w:rsid w:val="006A49C3"/>
    <w:rsid w:val="006A4B0A"/>
    <w:rsid w:val="006A4E49"/>
    <w:rsid w:val="006A6075"/>
    <w:rsid w:val="006A745A"/>
    <w:rsid w:val="006B01EF"/>
    <w:rsid w:val="006B0A41"/>
    <w:rsid w:val="006B0C13"/>
    <w:rsid w:val="006B11FF"/>
    <w:rsid w:val="006B1444"/>
    <w:rsid w:val="006B1E39"/>
    <w:rsid w:val="006B1EE4"/>
    <w:rsid w:val="006B2033"/>
    <w:rsid w:val="006B212F"/>
    <w:rsid w:val="006B22DB"/>
    <w:rsid w:val="006B24BF"/>
    <w:rsid w:val="006B2FDD"/>
    <w:rsid w:val="006B3368"/>
    <w:rsid w:val="006B41E1"/>
    <w:rsid w:val="006B441E"/>
    <w:rsid w:val="006B5521"/>
    <w:rsid w:val="006B5E4F"/>
    <w:rsid w:val="006B6059"/>
    <w:rsid w:val="006B6343"/>
    <w:rsid w:val="006B6822"/>
    <w:rsid w:val="006B6E22"/>
    <w:rsid w:val="006B704D"/>
    <w:rsid w:val="006C02E3"/>
    <w:rsid w:val="006C0376"/>
    <w:rsid w:val="006C07D4"/>
    <w:rsid w:val="006C0A54"/>
    <w:rsid w:val="006C2AAD"/>
    <w:rsid w:val="006C33C5"/>
    <w:rsid w:val="006C4259"/>
    <w:rsid w:val="006C491E"/>
    <w:rsid w:val="006C5922"/>
    <w:rsid w:val="006C5D63"/>
    <w:rsid w:val="006C6123"/>
    <w:rsid w:val="006D00C2"/>
    <w:rsid w:val="006D0840"/>
    <w:rsid w:val="006D0AB5"/>
    <w:rsid w:val="006D13F5"/>
    <w:rsid w:val="006D2768"/>
    <w:rsid w:val="006D2804"/>
    <w:rsid w:val="006D2D75"/>
    <w:rsid w:val="006D2E5D"/>
    <w:rsid w:val="006D2F0F"/>
    <w:rsid w:val="006D35D2"/>
    <w:rsid w:val="006D3B5C"/>
    <w:rsid w:val="006D47A2"/>
    <w:rsid w:val="006D4D4C"/>
    <w:rsid w:val="006D50E2"/>
    <w:rsid w:val="006D530C"/>
    <w:rsid w:val="006D53D6"/>
    <w:rsid w:val="006D564C"/>
    <w:rsid w:val="006D5E12"/>
    <w:rsid w:val="006D6F1B"/>
    <w:rsid w:val="006D7EE1"/>
    <w:rsid w:val="006E013A"/>
    <w:rsid w:val="006E05CD"/>
    <w:rsid w:val="006E0814"/>
    <w:rsid w:val="006E0F06"/>
    <w:rsid w:val="006E112E"/>
    <w:rsid w:val="006E2E94"/>
    <w:rsid w:val="006E3AD4"/>
    <w:rsid w:val="006E3B8A"/>
    <w:rsid w:val="006E4305"/>
    <w:rsid w:val="006E4585"/>
    <w:rsid w:val="006E46BB"/>
    <w:rsid w:val="006E4B93"/>
    <w:rsid w:val="006E4C42"/>
    <w:rsid w:val="006E5533"/>
    <w:rsid w:val="006E568C"/>
    <w:rsid w:val="006E6575"/>
    <w:rsid w:val="006E7B74"/>
    <w:rsid w:val="006F0D4B"/>
    <w:rsid w:val="006F14EF"/>
    <w:rsid w:val="006F1CD5"/>
    <w:rsid w:val="006F1D59"/>
    <w:rsid w:val="006F1D5E"/>
    <w:rsid w:val="006F2EFD"/>
    <w:rsid w:val="006F3E66"/>
    <w:rsid w:val="006F3EA0"/>
    <w:rsid w:val="006F3F52"/>
    <w:rsid w:val="006F4AAB"/>
    <w:rsid w:val="006F683F"/>
    <w:rsid w:val="006F722F"/>
    <w:rsid w:val="006F7A9A"/>
    <w:rsid w:val="007012DE"/>
    <w:rsid w:val="00701327"/>
    <w:rsid w:val="00701706"/>
    <w:rsid w:val="00701F82"/>
    <w:rsid w:val="00702D63"/>
    <w:rsid w:val="0070308A"/>
    <w:rsid w:val="00703214"/>
    <w:rsid w:val="0070328B"/>
    <w:rsid w:val="0070360F"/>
    <w:rsid w:val="00703FBD"/>
    <w:rsid w:val="00704547"/>
    <w:rsid w:val="00704909"/>
    <w:rsid w:val="007057FD"/>
    <w:rsid w:val="0070597C"/>
    <w:rsid w:val="00705CE4"/>
    <w:rsid w:val="00705D03"/>
    <w:rsid w:val="00706035"/>
    <w:rsid w:val="00706B4B"/>
    <w:rsid w:val="00706EBF"/>
    <w:rsid w:val="007073A5"/>
    <w:rsid w:val="00707F5E"/>
    <w:rsid w:val="00710776"/>
    <w:rsid w:val="00710B65"/>
    <w:rsid w:val="00711B64"/>
    <w:rsid w:val="00711FB8"/>
    <w:rsid w:val="007120AC"/>
    <w:rsid w:val="00712347"/>
    <w:rsid w:val="00713C2D"/>
    <w:rsid w:val="00714A63"/>
    <w:rsid w:val="00714D8A"/>
    <w:rsid w:val="00715EEF"/>
    <w:rsid w:val="00716AC9"/>
    <w:rsid w:val="007178F7"/>
    <w:rsid w:val="00717A60"/>
    <w:rsid w:val="00717EC1"/>
    <w:rsid w:val="007209AE"/>
    <w:rsid w:val="0072225B"/>
    <w:rsid w:val="007222A8"/>
    <w:rsid w:val="00722A99"/>
    <w:rsid w:val="00723936"/>
    <w:rsid w:val="00723A4B"/>
    <w:rsid w:val="00724AEC"/>
    <w:rsid w:val="00724B2B"/>
    <w:rsid w:val="00725854"/>
    <w:rsid w:val="00726F8F"/>
    <w:rsid w:val="007300FB"/>
    <w:rsid w:val="007303D5"/>
    <w:rsid w:val="00732156"/>
    <w:rsid w:val="0073273C"/>
    <w:rsid w:val="007335BE"/>
    <w:rsid w:val="00733FDE"/>
    <w:rsid w:val="0073425E"/>
    <w:rsid w:val="007345EF"/>
    <w:rsid w:val="00734A87"/>
    <w:rsid w:val="00735863"/>
    <w:rsid w:val="007358B5"/>
    <w:rsid w:val="00736097"/>
    <w:rsid w:val="00736C9E"/>
    <w:rsid w:val="00736E9E"/>
    <w:rsid w:val="00737115"/>
    <w:rsid w:val="00737DB1"/>
    <w:rsid w:val="0074013F"/>
    <w:rsid w:val="00740196"/>
    <w:rsid w:val="00740FC1"/>
    <w:rsid w:val="007413C9"/>
    <w:rsid w:val="00741CF3"/>
    <w:rsid w:val="00741EB0"/>
    <w:rsid w:val="0074377E"/>
    <w:rsid w:val="00743E36"/>
    <w:rsid w:val="007449C7"/>
    <w:rsid w:val="007463FA"/>
    <w:rsid w:val="007473B9"/>
    <w:rsid w:val="00747EFF"/>
    <w:rsid w:val="007501E5"/>
    <w:rsid w:val="00750307"/>
    <w:rsid w:val="00750361"/>
    <w:rsid w:val="00750532"/>
    <w:rsid w:val="007509FD"/>
    <w:rsid w:val="007512E7"/>
    <w:rsid w:val="00751B6B"/>
    <w:rsid w:val="0075258F"/>
    <w:rsid w:val="0075296E"/>
    <w:rsid w:val="007530DB"/>
    <w:rsid w:val="0075310E"/>
    <w:rsid w:val="007534E5"/>
    <w:rsid w:val="00753503"/>
    <w:rsid w:val="00754277"/>
    <w:rsid w:val="007548EF"/>
    <w:rsid w:val="00755D1C"/>
    <w:rsid w:val="007561C1"/>
    <w:rsid w:val="0075672E"/>
    <w:rsid w:val="007572D3"/>
    <w:rsid w:val="00760110"/>
    <w:rsid w:val="00760192"/>
    <w:rsid w:val="00761F52"/>
    <w:rsid w:val="00762CC5"/>
    <w:rsid w:val="00762CC8"/>
    <w:rsid w:val="00763441"/>
    <w:rsid w:val="007642FF"/>
    <w:rsid w:val="00764D05"/>
    <w:rsid w:val="00764E02"/>
    <w:rsid w:val="00765ACB"/>
    <w:rsid w:val="0076683D"/>
    <w:rsid w:val="00766A4E"/>
    <w:rsid w:val="00766F20"/>
    <w:rsid w:val="00766FD3"/>
    <w:rsid w:val="00767C7B"/>
    <w:rsid w:val="007701F4"/>
    <w:rsid w:val="007712E6"/>
    <w:rsid w:val="00771589"/>
    <w:rsid w:val="00772461"/>
    <w:rsid w:val="00772D93"/>
    <w:rsid w:val="00773596"/>
    <w:rsid w:val="00774731"/>
    <w:rsid w:val="00774DDE"/>
    <w:rsid w:val="007750B4"/>
    <w:rsid w:val="007752E7"/>
    <w:rsid w:val="007759B9"/>
    <w:rsid w:val="00776155"/>
    <w:rsid w:val="007761CF"/>
    <w:rsid w:val="00776427"/>
    <w:rsid w:val="007771E9"/>
    <w:rsid w:val="00777BE9"/>
    <w:rsid w:val="007806D8"/>
    <w:rsid w:val="00780A90"/>
    <w:rsid w:val="007825F3"/>
    <w:rsid w:val="00782BBE"/>
    <w:rsid w:val="00783722"/>
    <w:rsid w:val="00783753"/>
    <w:rsid w:val="007848B3"/>
    <w:rsid w:val="00784B89"/>
    <w:rsid w:val="00784FDD"/>
    <w:rsid w:val="0078514F"/>
    <w:rsid w:val="00785169"/>
    <w:rsid w:val="007858B5"/>
    <w:rsid w:val="00786481"/>
    <w:rsid w:val="00786990"/>
    <w:rsid w:val="00787413"/>
    <w:rsid w:val="00787A88"/>
    <w:rsid w:val="0079017E"/>
    <w:rsid w:val="007909B2"/>
    <w:rsid w:val="0079106E"/>
    <w:rsid w:val="0079116C"/>
    <w:rsid w:val="007919F9"/>
    <w:rsid w:val="00791E95"/>
    <w:rsid w:val="00793201"/>
    <w:rsid w:val="0079343A"/>
    <w:rsid w:val="00793991"/>
    <w:rsid w:val="00793E2C"/>
    <w:rsid w:val="007942FD"/>
    <w:rsid w:val="0079564F"/>
    <w:rsid w:val="00795E9D"/>
    <w:rsid w:val="00795EAA"/>
    <w:rsid w:val="00797412"/>
    <w:rsid w:val="007A0706"/>
    <w:rsid w:val="007A1C69"/>
    <w:rsid w:val="007A1C72"/>
    <w:rsid w:val="007A4877"/>
    <w:rsid w:val="007A51B5"/>
    <w:rsid w:val="007A59CC"/>
    <w:rsid w:val="007A6099"/>
    <w:rsid w:val="007A64D0"/>
    <w:rsid w:val="007A6599"/>
    <w:rsid w:val="007A710B"/>
    <w:rsid w:val="007A778C"/>
    <w:rsid w:val="007A7B58"/>
    <w:rsid w:val="007A7D3E"/>
    <w:rsid w:val="007B41A2"/>
    <w:rsid w:val="007B4668"/>
    <w:rsid w:val="007B4687"/>
    <w:rsid w:val="007B49D2"/>
    <w:rsid w:val="007B4BBA"/>
    <w:rsid w:val="007B5775"/>
    <w:rsid w:val="007B578C"/>
    <w:rsid w:val="007B6560"/>
    <w:rsid w:val="007B7A12"/>
    <w:rsid w:val="007B7D53"/>
    <w:rsid w:val="007C0903"/>
    <w:rsid w:val="007C1A65"/>
    <w:rsid w:val="007C1D1E"/>
    <w:rsid w:val="007C3947"/>
    <w:rsid w:val="007C57FC"/>
    <w:rsid w:val="007C6A99"/>
    <w:rsid w:val="007C797B"/>
    <w:rsid w:val="007C7B59"/>
    <w:rsid w:val="007D042C"/>
    <w:rsid w:val="007D0CC9"/>
    <w:rsid w:val="007D2E93"/>
    <w:rsid w:val="007D368F"/>
    <w:rsid w:val="007D4A21"/>
    <w:rsid w:val="007D4E63"/>
    <w:rsid w:val="007D510E"/>
    <w:rsid w:val="007D680B"/>
    <w:rsid w:val="007D748B"/>
    <w:rsid w:val="007E036C"/>
    <w:rsid w:val="007E038A"/>
    <w:rsid w:val="007E044A"/>
    <w:rsid w:val="007E1659"/>
    <w:rsid w:val="007E18D7"/>
    <w:rsid w:val="007E1AB9"/>
    <w:rsid w:val="007E25D8"/>
    <w:rsid w:val="007E2DB1"/>
    <w:rsid w:val="007E38C2"/>
    <w:rsid w:val="007E3B09"/>
    <w:rsid w:val="007E471E"/>
    <w:rsid w:val="007E66FB"/>
    <w:rsid w:val="007E6712"/>
    <w:rsid w:val="007E6B14"/>
    <w:rsid w:val="007E7029"/>
    <w:rsid w:val="007E7228"/>
    <w:rsid w:val="007E724E"/>
    <w:rsid w:val="007E7906"/>
    <w:rsid w:val="007F0CB4"/>
    <w:rsid w:val="007F3278"/>
    <w:rsid w:val="007F3376"/>
    <w:rsid w:val="007F34D3"/>
    <w:rsid w:val="007F361D"/>
    <w:rsid w:val="007F3A29"/>
    <w:rsid w:val="007F3BF5"/>
    <w:rsid w:val="007F42B2"/>
    <w:rsid w:val="007F5484"/>
    <w:rsid w:val="007F6BB6"/>
    <w:rsid w:val="007F7156"/>
    <w:rsid w:val="007F73CE"/>
    <w:rsid w:val="007F7B3D"/>
    <w:rsid w:val="00800C20"/>
    <w:rsid w:val="00801796"/>
    <w:rsid w:val="00801BA1"/>
    <w:rsid w:val="00801E0C"/>
    <w:rsid w:val="00802108"/>
    <w:rsid w:val="00802110"/>
    <w:rsid w:val="00802513"/>
    <w:rsid w:val="00802CFF"/>
    <w:rsid w:val="00803486"/>
    <w:rsid w:val="008037FF"/>
    <w:rsid w:val="008038D0"/>
    <w:rsid w:val="00804044"/>
    <w:rsid w:val="00804DA7"/>
    <w:rsid w:val="0080555A"/>
    <w:rsid w:val="00810869"/>
    <w:rsid w:val="0081158E"/>
    <w:rsid w:val="008118A0"/>
    <w:rsid w:val="00812600"/>
    <w:rsid w:val="008126FA"/>
    <w:rsid w:val="00813580"/>
    <w:rsid w:val="00813EF4"/>
    <w:rsid w:val="00814070"/>
    <w:rsid w:val="008144C6"/>
    <w:rsid w:val="00814621"/>
    <w:rsid w:val="00814790"/>
    <w:rsid w:val="00814D15"/>
    <w:rsid w:val="00815272"/>
    <w:rsid w:val="0081597B"/>
    <w:rsid w:val="00815F24"/>
    <w:rsid w:val="008166ED"/>
    <w:rsid w:val="00816758"/>
    <w:rsid w:val="00817C73"/>
    <w:rsid w:val="00820AE4"/>
    <w:rsid w:val="00821C2D"/>
    <w:rsid w:val="008228BB"/>
    <w:rsid w:val="008229CF"/>
    <w:rsid w:val="00822D13"/>
    <w:rsid w:val="00823991"/>
    <w:rsid w:val="00823FE9"/>
    <w:rsid w:val="00825AB8"/>
    <w:rsid w:val="00826501"/>
    <w:rsid w:val="00826661"/>
    <w:rsid w:val="00826A69"/>
    <w:rsid w:val="0082771F"/>
    <w:rsid w:val="00830088"/>
    <w:rsid w:val="00830A11"/>
    <w:rsid w:val="00830FBC"/>
    <w:rsid w:val="008317E3"/>
    <w:rsid w:val="008321B2"/>
    <w:rsid w:val="008321BF"/>
    <w:rsid w:val="0083264F"/>
    <w:rsid w:val="008329AB"/>
    <w:rsid w:val="0083371C"/>
    <w:rsid w:val="00833813"/>
    <w:rsid w:val="0083389C"/>
    <w:rsid w:val="0083502F"/>
    <w:rsid w:val="00835136"/>
    <w:rsid w:val="00835169"/>
    <w:rsid w:val="00835339"/>
    <w:rsid w:val="00835A70"/>
    <w:rsid w:val="00835AC7"/>
    <w:rsid w:val="00835B43"/>
    <w:rsid w:val="008360AD"/>
    <w:rsid w:val="00836E82"/>
    <w:rsid w:val="00837BA6"/>
    <w:rsid w:val="00840CE8"/>
    <w:rsid w:val="00840E1F"/>
    <w:rsid w:val="00841032"/>
    <w:rsid w:val="0084156F"/>
    <w:rsid w:val="00842223"/>
    <w:rsid w:val="00843772"/>
    <w:rsid w:val="008443BC"/>
    <w:rsid w:val="0084449C"/>
    <w:rsid w:val="00844A3B"/>
    <w:rsid w:val="00844C78"/>
    <w:rsid w:val="00844EB2"/>
    <w:rsid w:val="0084561C"/>
    <w:rsid w:val="00847391"/>
    <w:rsid w:val="00850DD3"/>
    <w:rsid w:val="008513DC"/>
    <w:rsid w:val="008514D6"/>
    <w:rsid w:val="00851D45"/>
    <w:rsid w:val="0085211E"/>
    <w:rsid w:val="00853B7B"/>
    <w:rsid w:val="00854152"/>
    <w:rsid w:val="008545DF"/>
    <w:rsid w:val="0085591B"/>
    <w:rsid w:val="008577F8"/>
    <w:rsid w:val="00861529"/>
    <w:rsid w:val="00861544"/>
    <w:rsid w:val="00861CCA"/>
    <w:rsid w:val="00862090"/>
    <w:rsid w:val="00862099"/>
    <w:rsid w:val="00862BB4"/>
    <w:rsid w:val="0086328F"/>
    <w:rsid w:val="00863512"/>
    <w:rsid w:val="00863585"/>
    <w:rsid w:val="00863A1C"/>
    <w:rsid w:val="008645FC"/>
    <w:rsid w:val="00864707"/>
    <w:rsid w:val="008649C3"/>
    <w:rsid w:val="00864ED3"/>
    <w:rsid w:val="00865B6A"/>
    <w:rsid w:val="00866AF3"/>
    <w:rsid w:val="00866D53"/>
    <w:rsid w:val="00866F9F"/>
    <w:rsid w:val="008670C0"/>
    <w:rsid w:val="00867215"/>
    <w:rsid w:val="00867B56"/>
    <w:rsid w:val="008700E3"/>
    <w:rsid w:val="0087086A"/>
    <w:rsid w:val="00871332"/>
    <w:rsid w:val="00871743"/>
    <w:rsid w:val="008719F7"/>
    <w:rsid w:val="008720F0"/>
    <w:rsid w:val="00873219"/>
    <w:rsid w:val="0087324E"/>
    <w:rsid w:val="008734F3"/>
    <w:rsid w:val="00873E5B"/>
    <w:rsid w:val="00874564"/>
    <w:rsid w:val="008745D5"/>
    <w:rsid w:val="0087635D"/>
    <w:rsid w:val="0087639F"/>
    <w:rsid w:val="00876410"/>
    <w:rsid w:val="0087667B"/>
    <w:rsid w:val="0087774B"/>
    <w:rsid w:val="00877960"/>
    <w:rsid w:val="00877DD6"/>
    <w:rsid w:val="0088127A"/>
    <w:rsid w:val="008813FC"/>
    <w:rsid w:val="008815FD"/>
    <w:rsid w:val="008816BE"/>
    <w:rsid w:val="00881723"/>
    <w:rsid w:val="00882A7B"/>
    <w:rsid w:val="0088373C"/>
    <w:rsid w:val="008847F0"/>
    <w:rsid w:val="0088512D"/>
    <w:rsid w:val="008851A5"/>
    <w:rsid w:val="00886C97"/>
    <w:rsid w:val="0088736F"/>
    <w:rsid w:val="0088764A"/>
    <w:rsid w:val="00887F82"/>
    <w:rsid w:val="008906CC"/>
    <w:rsid w:val="0089109E"/>
    <w:rsid w:val="0089174E"/>
    <w:rsid w:val="00892760"/>
    <w:rsid w:val="008927B5"/>
    <w:rsid w:val="00892DA2"/>
    <w:rsid w:val="008936F7"/>
    <w:rsid w:val="00893E95"/>
    <w:rsid w:val="00894420"/>
    <w:rsid w:val="00894D10"/>
    <w:rsid w:val="008953A8"/>
    <w:rsid w:val="00895559"/>
    <w:rsid w:val="0089596F"/>
    <w:rsid w:val="00895A07"/>
    <w:rsid w:val="00895F55"/>
    <w:rsid w:val="008968BF"/>
    <w:rsid w:val="00896AA4"/>
    <w:rsid w:val="00897AD2"/>
    <w:rsid w:val="008A0E36"/>
    <w:rsid w:val="008A151A"/>
    <w:rsid w:val="008A19BE"/>
    <w:rsid w:val="008A1B2F"/>
    <w:rsid w:val="008A444B"/>
    <w:rsid w:val="008A4838"/>
    <w:rsid w:val="008A4D90"/>
    <w:rsid w:val="008A4E56"/>
    <w:rsid w:val="008A5F00"/>
    <w:rsid w:val="008A6009"/>
    <w:rsid w:val="008A73BB"/>
    <w:rsid w:val="008A7481"/>
    <w:rsid w:val="008A79FA"/>
    <w:rsid w:val="008A7DEB"/>
    <w:rsid w:val="008B0B9B"/>
    <w:rsid w:val="008B0D16"/>
    <w:rsid w:val="008B2168"/>
    <w:rsid w:val="008B33CD"/>
    <w:rsid w:val="008B3986"/>
    <w:rsid w:val="008B3EE8"/>
    <w:rsid w:val="008B465C"/>
    <w:rsid w:val="008B4A20"/>
    <w:rsid w:val="008B51E3"/>
    <w:rsid w:val="008B5537"/>
    <w:rsid w:val="008B56D0"/>
    <w:rsid w:val="008B5C58"/>
    <w:rsid w:val="008B692B"/>
    <w:rsid w:val="008B69B6"/>
    <w:rsid w:val="008B6C63"/>
    <w:rsid w:val="008B6D04"/>
    <w:rsid w:val="008B7814"/>
    <w:rsid w:val="008B7B91"/>
    <w:rsid w:val="008C05F0"/>
    <w:rsid w:val="008C0637"/>
    <w:rsid w:val="008C0DAB"/>
    <w:rsid w:val="008C1856"/>
    <w:rsid w:val="008C29B8"/>
    <w:rsid w:val="008C2E23"/>
    <w:rsid w:val="008C3876"/>
    <w:rsid w:val="008C3D0A"/>
    <w:rsid w:val="008C4026"/>
    <w:rsid w:val="008C44C8"/>
    <w:rsid w:val="008C4AEB"/>
    <w:rsid w:val="008C51C6"/>
    <w:rsid w:val="008C577F"/>
    <w:rsid w:val="008C5A51"/>
    <w:rsid w:val="008C5BDD"/>
    <w:rsid w:val="008C632F"/>
    <w:rsid w:val="008C6605"/>
    <w:rsid w:val="008C6EAC"/>
    <w:rsid w:val="008C6EAF"/>
    <w:rsid w:val="008C6F4E"/>
    <w:rsid w:val="008C7DE1"/>
    <w:rsid w:val="008D1297"/>
    <w:rsid w:val="008D141E"/>
    <w:rsid w:val="008D22F0"/>
    <w:rsid w:val="008D2A35"/>
    <w:rsid w:val="008D2A7B"/>
    <w:rsid w:val="008D375D"/>
    <w:rsid w:val="008D4480"/>
    <w:rsid w:val="008D51A5"/>
    <w:rsid w:val="008D6D14"/>
    <w:rsid w:val="008D7EA7"/>
    <w:rsid w:val="008E041E"/>
    <w:rsid w:val="008E099C"/>
    <w:rsid w:val="008E1151"/>
    <w:rsid w:val="008E2332"/>
    <w:rsid w:val="008E2A62"/>
    <w:rsid w:val="008E318F"/>
    <w:rsid w:val="008E327B"/>
    <w:rsid w:val="008E34B4"/>
    <w:rsid w:val="008E39DE"/>
    <w:rsid w:val="008E4255"/>
    <w:rsid w:val="008E4D0B"/>
    <w:rsid w:val="008E56D4"/>
    <w:rsid w:val="008E5B12"/>
    <w:rsid w:val="008E6944"/>
    <w:rsid w:val="008F02AA"/>
    <w:rsid w:val="008F09E0"/>
    <w:rsid w:val="008F0FE6"/>
    <w:rsid w:val="008F2193"/>
    <w:rsid w:val="008F283A"/>
    <w:rsid w:val="008F41BF"/>
    <w:rsid w:val="008F49EC"/>
    <w:rsid w:val="008F4F07"/>
    <w:rsid w:val="008F5218"/>
    <w:rsid w:val="008F5225"/>
    <w:rsid w:val="008F57C4"/>
    <w:rsid w:val="008F5872"/>
    <w:rsid w:val="008F60E5"/>
    <w:rsid w:val="008F6275"/>
    <w:rsid w:val="008F68C9"/>
    <w:rsid w:val="008F7527"/>
    <w:rsid w:val="008F7DE4"/>
    <w:rsid w:val="00900410"/>
    <w:rsid w:val="009004F9"/>
    <w:rsid w:val="00900F47"/>
    <w:rsid w:val="009011C4"/>
    <w:rsid w:val="009018FD"/>
    <w:rsid w:val="00901C81"/>
    <w:rsid w:val="00901F27"/>
    <w:rsid w:val="0090278F"/>
    <w:rsid w:val="0090289C"/>
    <w:rsid w:val="00902DCD"/>
    <w:rsid w:val="00902F7C"/>
    <w:rsid w:val="00902F7F"/>
    <w:rsid w:val="00903998"/>
    <w:rsid w:val="00903ACA"/>
    <w:rsid w:val="00903DAF"/>
    <w:rsid w:val="009057CC"/>
    <w:rsid w:val="00905F82"/>
    <w:rsid w:val="00906437"/>
    <w:rsid w:val="0090708E"/>
    <w:rsid w:val="00907465"/>
    <w:rsid w:val="00907675"/>
    <w:rsid w:val="00907E5F"/>
    <w:rsid w:val="00910D94"/>
    <w:rsid w:val="00911007"/>
    <w:rsid w:val="009113D8"/>
    <w:rsid w:val="00911523"/>
    <w:rsid w:val="00911CD1"/>
    <w:rsid w:val="00911EF5"/>
    <w:rsid w:val="00911F39"/>
    <w:rsid w:val="00911FD2"/>
    <w:rsid w:val="00912123"/>
    <w:rsid w:val="00912391"/>
    <w:rsid w:val="0091241F"/>
    <w:rsid w:val="00912CDE"/>
    <w:rsid w:val="009131CC"/>
    <w:rsid w:val="00914764"/>
    <w:rsid w:val="00914C22"/>
    <w:rsid w:val="00914C4E"/>
    <w:rsid w:val="009151D4"/>
    <w:rsid w:val="00916594"/>
    <w:rsid w:val="00916B75"/>
    <w:rsid w:val="00917434"/>
    <w:rsid w:val="009175A4"/>
    <w:rsid w:val="00917759"/>
    <w:rsid w:val="0092049E"/>
    <w:rsid w:val="00920625"/>
    <w:rsid w:val="00920CA3"/>
    <w:rsid w:val="0092131F"/>
    <w:rsid w:val="00921E6F"/>
    <w:rsid w:val="00921F74"/>
    <w:rsid w:val="00921F77"/>
    <w:rsid w:val="009226AB"/>
    <w:rsid w:val="00923EA8"/>
    <w:rsid w:val="00925E5B"/>
    <w:rsid w:val="0092782F"/>
    <w:rsid w:val="00927E24"/>
    <w:rsid w:val="00930808"/>
    <w:rsid w:val="00930BFF"/>
    <w:rsid w:val="00930DE0"/>
    <w:rsid w:val="009321DA"/>
    <w:rsid w:val="00932709"/>
    <w:rsid w:val="00933466"/>
    <w:rsid w:val="00933639"/>
    <w:rsid w:val="00933691"/>
    <w:rsid w:val="00933E78"/>
    <w:rsid w:val="00933F37"/>
    <w:rsid w:val="0093482E"/>
    <w:rsid w:val="00934E94"/>
    <w:rsid w:val="00934F02"/>
    <w:rsid w:val="009352F9"/>
    <w:rsid w:val="009356B4"/>
    <w:rsid w:val="00936843"/>
    <w:rsid w:val="0093695F"/>
    <w:rsid w:val="00937C27"/>
    <w:rsid w:val="009400CE"/>
    <w:rsid w:val="00941762"/>
    <w:rsid w:val="00941802"/>
    <w:rsid w:val="00942503"/>
    <w:rsid w:val="00943A48"/>
    <w:rsid w:val="00943B74"/>
    <w:rsid w:val="00943B90"/>
    <w:rsid w:val="00944331"/>
    <w:rsid w:val="0094466C"/>
    <w:rsid w:val="00945274"/>
    <w:rsid w:val="009455FB"/>
    <w:rsid w:val="009505E9"/>
    <w:rsid w:val="009508C1"/>
    <w:rsid w:val="009509BD"/>
    <w:rsid w:val="00950D86"/>
    <w:rsid w:val="00951327"/>
    <w:rsid w:val="0095173B"/>
    <w:rsid w:val="009519A8"/>
    <w:rsid w:val="00951A66"/>
    <w:rsid w:val="0095222D"/>
    <w:rsid w:val="009524FC"/>
    <w:rsid w:val="009525BE"/>
    <w:rsid w:val="00953179"/>
    <w:rsid w:val="00953274"/>
    <w:rsid w:val="009538A1"/>
    <w:rsid w:val="00953C45"/>
    <w:rsid w:val="009545FA"/>
    <w:rsid w:val="0095476A"/>
    <w:rsid w:val="00954894"/>
    <w:rsid w:val="0095489F"/>
    <w:rsid w:val="00954EDC"/>
    <w:rsid w:val="0095527B"/>
    <w:rsid w:val="009552A5"/>
    <w:rsid w:val="0095549E"/>
    <w:rsid w:val="00956050"/>
    <w:rsid w:val="0095630F"/>
    <w:rsid w:val="0095674E"/>
    <w:rsid w:val="00956918"/>
    <w:rsid w:val="0095702D"/>
    <w:rsid w:val="00957147"/>
    <w:rsid w:val="00960300"/>
    <w:rsid w:val="009619E7"/>
    <w:rsid w:val="009625AB"/>
    <w:rsid w:val="00962B00"/>
    <w:rsid w:val="00963120"/>
    <w:rsid w:val="00963669"/>
    <w:rsid w:val="009645E3"/>
    <w:rsid w:val="00966D2C"/>
    <w:rsid w:val="009673AD"/>
    <w:rsid w:val="009679A3"/>
    <w:rsid w:val="00971970"/>
    <w:rsid w:val="009719CF"/>
    <w:rsid w:val="00971B14"/>
    <w:rsid w:val="00971C2A"/>
    <w:rsid w:val="009721D5"/>
    <w:rsid w:val="009724BE"/>
    <w:rsid w:val="0097272D"/>
    <w:rsid w:val="00972DA1"/>
    <w:rsid w:val="009733F5"/>
    <w:rsid w:val="009744B3"/>
    <w:rsid w:val="00975429"/>
    <w:rsid w:val="00975EA7"/>
    <w:rsid w:val="00976C5E"/>
    <w:rsid w:val="009772E6"/>
    <w:rsid w:val="00977963"/>
    <w:rsid w:val="00977AD5"/>
    <w:rsid w:val="00980352"/>
    <w:rsid w:val="00981D61"/>
    <w:rsid w:val="00981E8B"/>
    <w:rsid w:val="0098322F"/>
    <w:rsid w:val="00983C05"/>
    <w:rsid w:val="0098541A"/>
    <w:rsid w:val="00985897"/>
    <w:rsid w:val="009868E1"/>
    <w:rsid w:val="00986B27"/>
    <w:rsid w:val="00986BF1"/>
    <w:rsid w:val="00987060"/>
    <w:rsid w:val="0098778B"/>
    <w:rsid w:val="009877CE"/>
    <w:rsid w:val="00987BFA"/>
    <w:rsid w:val="0099197C"/>
    <w:rsid w:val="00992B02"/>
    <w:rsid w:val="00993137"/>
    <w:rsid w:val="009931C8"/>
    <w:rsid w:val="00993720"/>
    <w:rsid w:val="00993B48"/>
    <w:rsid w:val="00993C65"/>
    <w:rsid w:val="00994F89"/>
    <w:rsid w:val="00995AB6"/>
    <w:rsid w:val="00995E23"/>
    <w:rsid w:val="00995EE1"/>
    <w:rsid w:val="009964E8"/>
    <w:rsid w:val="00996602"/>
    <w:rsid w:val="00996D80"/>
    <w:rsid w:val="00997410"/>
    <w:rsid w:val="009975D8"/>
    <w:rsid w:val="00997BE7"/>
    <w:rsid w:val="009A128B"/>
    <w:rsid w:val="009A1603"/>
    <w:rsid w:val="009A1620"/>
    <w:rsid w:val="009A1D32"/>
    <w:rsid w:val="009A1EFC"/>
    <w:rsid w:val="009A268B"/>
    <w:rsid w:val="009A2751"/>
    <w:rsid w:val="009A3C17"/>
    <w:rsid w:val="009A4002"/>
    <w:rsid w:val="009A46CA"/>
    <w:rsid w:val="009A49E5"/>
    <w:rsid w:val="009A4A91"/>
    <w:rsid w:val="009A4E08"/>
    <w:rsid w:val="009A5F2B"/>
    <w:rsid w:val="009A63F3"/>
    <w:rsid w:val="009A6CAA"/>
    <w:rsid w:val="009A6E25"/>
    <w:rsid w:val="009A74A7"/>
    <w:rsid w:val="009B0765"/>
    <w:rsid w:val="009B085F"/>
    <w:rsid w:val="009B15D1"/>
    <w:rsid w:val="009B1D85"/>
    <w:rsid w:val="009B265F"/>
    <w:rsid w:val="009B3531"/>
    <w:rsid w:val="009B3EA9"/>
    <w:rsid w:val="009B505A"/>
    <w:rsid w:val="009B511F"/>
    <w:rsid w:val="009B58B3"/>
    <w:rsid w:val="009B5908"/>
    <w:rsid w:val="009B5B0F"/>
    <w:rsid w:val="009B6B66"/>
    <w:rsid w:val="009B7C78"/>
    <w:rsid w:val="009B7E08"/>
    <w:rsid w:val="009C016E"/>
    <w:rsid w:val="009C0B10"/>
    <w:rsid w:val="009C0C93"/>
    <w:rsid w:val="009C146C"/>
    <w:rsid w:val="009C1EEE"/>
    <w:rsid w:val="009C35A1"/>
    <w:rsid w:val="009C3946"/>
    <w:rsid w:val="009C3951"/>
    <w:rsid w:val="009C3FE3"/>
    <w:rsid w:val="009C4BE0"/>
    <w:rsid w:val="009C50A1"/>
    <w:rsid w:val="009C5834"/>
    <w:rsid w:val="009C59F3"/>
    <w:rsid w:val="009C5C8F"/>
    <w:rsid w:val="009C6535"/>
    <w:rsid w:val="009C6B62"/>
    <w:rsid w:val="009D020D"/>
    <w:rsid w:val="009D0C86"/>
    <w:rsid w:val="009D11F4"/>
    <w:rsid w:val="009D1705"/>
    <w:rsid w:val="009D1DF1"/>
    <w:rsid w:val="009D1E3C"/>
    <w:rsid w:val="009D2835"/>
    <w:rsid w:val="009D3A3A"/>
    <w:rsid w:val="009D40D0"/>
    <w:rsid w:val="009D442A"/>
    <w:rsid w:val="009D4A83"/>
    <w:rsid w:val="009D5095"/>
    <w:rsid w:val="009D5A20"/>
    <w:rsid w:val="009D5F89"/>
    <w:rsid w:val="009D6FD2"/>
    <w:rsid w:val="009D78CA"/>
    <w:rsid w:val="009D7F19"/>
    <w:rsid w:val="009E001F"/>
    <w:rsid w:val="009E097B"/>
    <w:rsid w:val="009E10DA"/>
    <w:rsid w:val="009E207C"/>
    <w:rsid w:val="009E2EA2"/>
    <w:rsid w:val="009E3DD2"/>
    <w:rsid w:val="009E3E17"/>
    <w:rsid w:val="009E4C51"/>
    <w:rsid w:val="009E5A21"/>
    <w:rsid w:val="009E5C0E"/>
    <w:rsid w:val="009E6843"/>
    <w:rsid w:val="009E6B91"/>
    <w:rsid w:val="009F0E5F"/>
    <w:rsid w:val="009F2183"/>
    <w:rsid w:val="009F21A7"/>
    <w:rsid w:val="009F21F9"/>
    <w:rsid w:val="009F2E2A"/>
    <w:rsid w:val="009F3245"/>
    <w:rsid w:val="009F326C"/>
    <w:rsid w:val="009F3CB3"/>
    <w:rsid w:val="009F4736"/>
    <w:rsid w:val="009F5712"/>
    <w:rsid w:val="009F578E"/>
    <w:rsid w:val="009F5CEF"/>
    <w:rsid w:val="009F6CA8"/>
    <w:rsid w:val="009F6CBF"/>
    <w:rsid w:val="009F6D32"/>
    <w:rsid w:val="009F707B"/>
    <w:rsid w:val="00A001E4"/>
    <w:rsid w:val="00A031E8"/>
    <w:rsid w:val="00A0324D"/>
    <w:rsid w:val="00A03538"/>
    <w:rsid w:val="00A03882"/>
    <w:rsid w:val="00A03B7A"/>
    <w:rsid w:val="00A03E3F"/>
    <w:rsid w:val="00A04246"/>
    <w:rsid w:val="00A04537"/>
    <w:rsid w:val="00A05021"/>
    <w:rsid w:val="00A0528C"/>
    <w:rsid w:val="00A05910"/>
    <w:rsid w:val="00A05A1C"/>
    <w:rsid w:val="00A05D2B"/>
    <w:rsid w:val="00A05DB5"/>
    <w:rsid w:val="00A061FB"/>
    <w:rsid w:val="00A06C10"/>
    <w:rsid w:val="00A073F4"/>
    <w:rsid w:val="00A07A48"/>
    <w:rsid w:val="00A07DDA"/>
    <w:rsid w:val="00A114E3"/>
    <w:rsid w:val="00A11ED4"/>
    <w:rsid w:val="00A1216E"/>
    <w:rsid w:val="00A122C2"/>
    <w:rsid w:val="00A12960"/>
    <w:rsid w:val="00A13E7D"/>
    <w:rsid w:val="00A14154"/>
    <w:rsid w:val="00A15A12"/>
    <w:rsid w:val="00A16F05"/>
    <w:rsid w:val="00A21828"/>
    <w:rsid w:val="00A22597"/>
    <w:rsid w:val="00A23C44"/>
    <w:rsid w:val="00A249E1"/>
    <w:rsid w:val="00A25952"/>
    <w:rsid w:val="00A25F57"/>
    <w:rsid w:val="00A26AC2"/>
    <w:rsid w:val="00A27D37"/>
    <w:rsid w:val="00A301AC"/>
    <w:rsid w:val="00A306AF"/>
    <w:rsid w:val="00A31AAA"/>
    <w:rsid w:val="00A31BE0"/>
    <w:rsid w:val="00A31E30"/>
    <w:rsid w:val="00A325D8"/>
    <w:rsid w:val="00A32BF5"/>
    <w:rsid w:val="00A33204"/>
    <w:rsid w:val="00A33D5E"/>
    <w:rsid w:val="00A3551C"/>
    <w:rsid w:val="00A366AF"/>
    <w:rsid w:val="00A36EB4"/>
    <w:rsid w:val="00A40F8B"/>
    <w:rsid w:val="00A4227E"/>
    <w:rsid w:val="00A42A82"/>
    <w:rsid w:val="00A442D9"/>
    <w:rsid w:val="00A457E3"/>
    <w:rsid w:val="00A47143"/>
    <w:rsid w:val="00A47B9C"/>
    <w:rsid w:val="00A504A1"/>
    <w:rsid w:val="00A504EA"/>
    <w:rsid w:val="00A507CD"/>
    <w:rsid w:val="00A544A3"/>
    <w:rsid w:val="00A54805"/>
    <w:rsid w:val="00A54B0B"/>
    <w:rsid w:val="00A56143"/>
    <w:rsid w:val="00A5645C"/>
    <w:rsid w:val="00A5791F"/>
    <w:rsid w:val="00A57C17"/>
    <w:rsid w:val="00A61722"/>
    <w:rsid w:val="00A62C17"/>
    <w:rsid w:val="00A63E1B"/>
    <w:rsid w:val="00A641C0"/>
    <w:rsid w:val="00A65B16"/>
    <w:rsid w:val="00A66929"/>
    <w:rsid w:val="00A66BFA"/>
    <w:rsid w:val="00A66D2B"/>
    <w:rsid w:val="00A70237"/>
    <w:rsid w:val="00A7057B"/>
    <w:rsid w:val="00A708E1"/>
    <w:rsid w:val="00A712C2"/>
    <w:rsid w:val="00A73246"/>
    <w:rsid w:val="00A73591"/>
    <w:rsid w:val="00A73C92"/>
    <w:rsid w:val="00A75856"/>
    <w:rsid w:val="00A765C8"/>
    <w:rsid w:val="00A7670F"/>
    <w:rsid w:val="00A76A75"/>
    <w:rsid w:val="00A772DF"/>
    <w:rsid w:val="00A77BAA"/>
    <w:rsid w:val="00A77C60"/>
    <w:rsid w:val="00A800C3"/>
    <w:rsid w:val="00A80773"/>
    <w:rsid w:val="00A807E2"/>
    <w:rsid w:val="00A818AA"/>
    <w:rsid w:val="00A81CA2"/>
    <w:rsid w:val="00A820C1"/>
    <w:rsid w:val="00A82438"/>
    <w:rsid w:val="00A82B11"/>
    <w:rsid w:val="00A83915"/>
    <w:rsid w:val="00A83EA4"/>
    <w:rsid w:val="00A84ADB"/>
    <w:rsid w:val="00A84BB3"/>
    <w:rsid w:val="00A84BBF"/>
    <w:rsid w:val="00A84FF6"/>
    <w:rsid w:val="00A85226"/>
    <w:rsid w:val="00A85C7B"/>
    <w:rsid w:val="00A86B55"/>
    <w:rsid w:val="00A87359"/>
    <w:rsid w:val="00A87D18"/>
    <w:rsid w:val="00A906E3"/>
    <w:rsid w:val="00A91F99"/>
    <w:rsid w:val="00A92939"/>
    <w:rsid w:val="00A92CDC"/>
    <w:rsid w:val="00A938C8"/>
    <w:rsid w:val="00A943B1"/>
    <w:rsid w:val="00A94434"/>
    <w:rsid w:val="00A94CA0"/>
    <w:rsid w:val="00A95D68"/>
    <w:rsid w:val="00A96F2B"/>
    <w:rsid w:val="00A9782D"/>
    <w:rsid w:val="00AA07CF"/>
    <w:rsid w:val="00AA0FAD"/>
    <w:rsid w:val="00AA15B6"/>
    <w:rsid w:val="00AA21D1"/>
    <w:rsid w:val="00AA47CC"/>
    <w:rsid w:val="00AA4D0E"/>
    <w:rsid w:val="00AA5764"/>
    <w:rsid w:val="00AA6C56"/>
    <w:rsid w:val="00AA6C57"/>
    <w:rsid w:val="00AA6D5B"/>
    <w:rsid w:val="00AA6D7D"/>
    <w:rsid w:val="00AA72CE"/>
    <w:rsid w:val="00AA7722"/>
    <w:rsid w:val="00AA797C"/>
    <w:rsid w:val="00AA7A93"/>
    <w:rsid w:val="00AB03F1"/>
    <w:rsid w:val="00AB1016"/>
    <w:rsid w:val="00AB1849"/>
    <w:rsid w:val="00AB20B8"/>
    <w:rsid w:val="00AB21B6"/>
    <w:rsid w:val="00AB231E"/>
    <w:rsid w:val="00AB43C1"/>
    <w:rsid w:val="00AB49BB"/>
    <w:rsid w:val="00AB7C39"/>
    <w:rsid w:val="00AB7F77"/>
    <w:rsid w:val="00AC1617"/>
    <w:rsid w:val="00AC1AB7"/>
    <w:rsid w:val="00AC296C"/>
    <w:rsid w:val="00AC29F0"/>
    <w:rsid w:val="00AC3956"/>
    <w:rsid w:val="00AC3C10"/>
    <w:rsid w:val="00AC3F0C"/>
    <w:rsid w:val="00AC4B9B"/>
    <w:rsid w:val="00AC4D4F"/>
    <w:rsid w:val="00AC5105"/>
    <w:rsid w:val="00AC5F07"/>
    <w:rsid w:val="00AC71C3"/>
    <w:rsid w:val="00AC7742"/>
    <w:rsid w:val="00AC7BA8"/>
    <w:rsid w:val="00AD03F2"/>
    <w:rsid w:val="00AD0D1D"/>
    <w:rsid w:val="00AD101E"/>
    <w:rsid w:val="00AD1E8F"/>
    <w:rsid w:val="00AD2829"/>
    <w:rsid w:val="00AD4011"/>
    <w:rsid w:val="00AD5D7E"/>
    <w:rsid w:val="00AD5E24"/>
    <w:rsid w:val="00AD5FA5"/>
    <w:rsid w:val="00AD6628"/>
    <w:rsid w:val="00AD69B8"/>
    <w:rsid w:val="00AD707E"/>
    <w:rsid w:val="00AD7E9A"/>
    <w:rsid w:val="00AE04BD"/>
    <w:rsid w:val="00AE089D"/>
    <w:rsid w:val="00AE08C7"/>
    <w:rsid w:val="00AE10D5"/>
    <w:rsid w:val="00AE12B4"/>
    <w:rsid w:val="00AE25AC"/>
    <w:rsid w:val="00AE2D4A"/>
    <w:rsid w:val="00AE3519"/>
    <w:rsid w:val="00AE42DC"/>
    <w:rsid w:val="00AE44E7"/>
    <w:rsid w:val="00AE4942"/>
    <w:rsid w:val="00AE56EE"/>
    <w:rsid w:val="00AE591B"/>
    <w:rsid w:val="00AE5FFC"/>
    <w:rsid w:val="00AE6B65"/>
    <w:rsid w:val="00AE6DD8"/>
    <w:rsid w:val="00AE75FA"/>
    <w:rsid w:val="00AE78F2"/>
    <w:rsid w:val="00AE7BDD"/>
    <w:rsid w:val="00AE7E3C"/>
    <w:rsid w:val="00AF0E3F"/>
    <w:rsid w:val="00AF11AD"/>
    <w:rsid w:val="00AF14B7"/>
    <w:rsid w:val="00AF1F78"/>
    <w:rsid w:val="00AF36A6"/>
    <w:rsid w:val="00AF3BF5"/>
    <w:rsid w:val="00AF440A"/>
    <w:rsid w:val="00AF499E"/>
    <w:rsid w:val="00AF4D15"/>
    <w:rsid w:val="00AF54D7"/>
    <w:rsid w:val="00AF5A49"/>
    <w:rsid w:val="00AF6557"/>
    <w:rsid w:val="00AF6E27"/>
    <w:rsid w:val="00AF7274"/>
    <w:rsid w:val="00AF7443"/>
    <w:rsid w:val="00AF7752"/>
    <w:rsid w:val="00B00DEF"/>
    <w:rsid w:val="00B00EBE"/>
    <w:rsid w:val="00B013C4"/>
    <w:rsid w:val="00B034E0"/>
    <w:rsid w:val="00B05256"/>
    <w:rsid w:val="00B0573D"/>
    <w:rsid w:val="00B06073"/>
    <w:rsid w:val="00B07055"/>
    <w:rsid w:val="00B07F91"/>
    <w:rsid w:val="00B102A6"/>
    <w:rsid w:val="00B1162F"/>
    <w:rsid w:val="00B11826"/>
    <w:rsid w:val="00B11A67"/>
    <w:rsid w:val="00B12A50"/>
    <w:rsid w:val="00B13308"/>
    <w:rsid w:val="00B1354F"/>
    <w:rsid w:val="00B14E5F"/>
    <w:rsid w:val="00B151E9"/>
    <w:rsid w:val="00B15296"/>
    <w:rsid w:val="00B15B5D"/>
    <w:rsid w:val="00B1661D"/>
    <w:rsid w:val="00B1668C"/>
    <w:rsid w:val="00B168FD"/>
    <w:rsid w:val="00B16BCB"/>
    <w:rsid w:val="00B1729F"/>
    <w:rsid w:val="00B17585"/>
    <w:rsid w:val="00B204B0"/>
    <w:rsid w:val="00B205BE"/>
    <w:rsid w:val="00B20EE0"/>
    <w:rsid w:val="00B211B3"/>
    <w:rsid w:val="00B21B8F"/>
    <w:rsid w:val="00B21D41"/>
    <w:rsid w:val="00B2226C"/>
    <w:rsid w:val="00B230C0"/>
    <w:rsid w:val="00B23373"/>
    <w:rsid w:val="00B23408"/>
    <w:rsid w:val="00B24072"/>
    <w:rsid w:val="00B24F06"/>
    <w:rsid w:val="00B24F16"/>
    <w:rsid w:val="00B258E7"/>
    <w:rsid w:val="00B25BBB"/>
    <w:rsid w:val="00B25EF3"/>
    <w:rsid w:val="00B277C5"/>
    <w:rsid w:val="00B27FD2"/>
    <w:rsid w:val="00B308A6"/>
    <w:rsid w:val="00B30D2A"/>
    <w:rsid w:val="00B32160"/>
    <w:rsid w:val="00B3276F"/>
    <w:rsid w:val="00B327AB"/>
    <w:rsid w:val="00B32C9A"/>
    <w:rsid w:val="00B32FEE"/>
    <w:rsid w:val="00B34FC2"/>
    <w:rsid w:val="00B36501"/>
    <w:rsid w:val="00B36B4A"/>
    <w:rsid w:val="00B372F3"/>
    <w:rsid w:val="00B37D90"/>
    <w:rsid w:val="00B401DC"/>
    <w:rsid w:val="00B40822"/>
    <w:rsid w:val="00B41DF0"/>
    <w:rsid w:val="00B41FFE"/>
    <w:rsid w:val="00B43543"/>
    <w:rsid w:val="00B43A80"/>
    <w:rsid w:val="00B4538F"/>
    <w:rsid w:val="00B4592B"/>
    <w:rsid w:val="00B45C63"/>
    <w:rsid w:val="00B46505"/>
    <w:rsid w:val="00B4665E"/>
    <w:rsid w:val="00B4755D"/>
    <w:rsid w:val="00B47829"/>
    <w:rsid w:val="00B50CD4"/>
    <w:rsid w:val="00B514E9"/>
    <w:rsid w:val="00B5166B"/>
    <w:rsid w:val="00B5212A"/>
    <w:rsid w:val="00B52573"/>
    <w:rsid w:val="00B52BCE"/>
    <w:rsid w:val="00B535FD"/>
    <w:rsid w:val="00B546C7"/>
    <w:rsid w:val="00B5475B"/>
    <w:rsid w:val="00B54CA6"/>
    <w:rsid w:val="00B54CE0"/>
    <w:rsid w:val="00B54F9F"/>
    <w:rsid w:val="00B54FCD"/>
    <w:rsid w:val="00B56F1C"/>
    <w:rsid w:val="00B57B5A"/>
    <w:rsid w:val="00B60EB4"/>
    <w:rsid w:val="00B60FF4"/>
    <w:rsid w:val="00B61B0A"/>
    <w:rsid w:val="00B62126"/>
    <w:rsid w:val="00B6265B"/>
    <w:rsid w:val="00B62A74"/>
    <w:rsid w:val="00B62ED8"/>
    <w:rsid w:val="00B634B7"/>
    <w:rsid w:val="00B63597"/>
    <w:rsid w:val="00B6363B"/>
    <w:rsid w:val="00B642DE"/>
    <w:rsid w:val="00B6452D"/>
    <w:rsid w:val="00B64C2E"/>
    <w:rsid w:val="00B64C82"/>
    <w:rsid w:val="00B6531F"/>
    <w:rsid w:val="00B65839"/>
    <w:rsid w:val="00B65A29"/>
    <w:rsid w:val="00B65A74"/>
    <w:rsid w:val="00B66245"/>
    <w:rsid w:val="00B66430"/>
    <w:rsid w:val="00B67B16"/>
    <w:rsid w:val="00B67EE1"/>
    <w:rsid w:val="00B701FA"/>
    <w:rsid w:val="00B70443"/>
    <w:rsid w:val="00B713EB"/>
    <w:rsid w:val="00B715BF"/>
    <w:rsid w:val="00B7284B"/>
    <w:rsid w:val="00B729A8"/>
    <w:rsid w:val="00B73558"/>
    <w:rsid w:val="00B73EFB"/>
    <w:rsid w:val="00B74412"/>
    <w:rsid w:val="00B758BB"/>
    <w:rsid w:val="00B75933"/>
    <w:rsid w:val="00B75DCF"/>
    <w:rsid w:val="00B7614E"/>
    <w:rsid w:val="00B76277"/>
    <w:rsid w:val="00B76617"/>
    <w:rsid w:val="00B77DC7"/>
    <w:rsid w:val="00B80034"/>
    <w:rsid w:val="00B808B0"/>
    <w:rsid w:val="00B80A13"/>
    <w:rsid w:val="00B8169F"/>
    <w:rsid w:val="00B827DD"/>
    <w:rsid w:val="00B828B7"/>
    <w:rsid w:val="00B82A53"/>
    <w:rsid w:val="00B83BB0"/>
    <w:rsid w:val="00B841FB"/>
    <w:rsid w:val="00B8446B"/>
    <w:rsid w:val="00B84EAE"/>
    <w:rsid w:val="00B85073"/>
    <w:rsid w:val="00B85D13"/>
    <w:rsid w:val="00B863BF"/>
    <w:rsid w:val="00B86519"/>
    <w:rsid w:val="00B87321"/>
    <w:rsid w:val="00B8757C"/>
    <w:rsid w:val="00B904EA"/>
    <w:rsid w:val="00B90764"/>
    <w:rsid w:val="00B90D92"/>
    <w:rsid w:val="00B91827"/>
    <w:rsid w:val="00B920DE"/>
    <w:rsid w:val="00B92571"/>
    <w:rsid w:val="00B92D50"/>
    <w:rsid w:val="00B94F31"/>
    <w:rsid w:val="00B95369"/>
    <w:rsid w:val="00B95B21"/>
    <w:rsid w:val="00B95F21"/>
    <w:rsid w:val="00B96237"/>
    <w:rsid w:val="00B96460"/>
    <w:rsid w:val="00B96983"/>
    <w:rsid w:val="00B974DE"/>
    <w:rsid w:val="00BA0003"/>
    <w:rsid w:val="00BA030C"/>
    <w:rsid w:val="00BA069C"/>
    <w:rsid w:val="00BA1688"/>
    <w:rsid w:val="00BA1A87"/>
    <w:rsid w:val="00BA1DDA"/>
    <w:rsid w:val="00BA1FD7"/>
    <w:rsid w:val="00BA2393"/>
    <w:rsid w:val="00BA245A"/>
    <w:rsid w:val="00BA29BD"/>
    <w:rsid w:val="00BA32BA"/>
    <w:rsid w:val="00BA33AE"/>
    <w:rsid w:val="00BA4008"/>
    <w:rsid w:val="00BA5DE8"/>
    <w:rsid w:val="00BA671F"/>
    <w:rsid w:val="00BA6742"/>
    <w:rsid w:val="00BA6B6B"/>
    <w:rsid w:val="00BA73CA"/>
    <w:rsid w:val="00BA75BF"/>
    <w:rsid w:val="00BA7999"/>
    <w:rsid w:val="00BB02CD"/>
    <w:rsid w:val="00BB0393"/>
    <w:rsid w:val="00BB0407"/>
    <w:rsid w:val="00BB05F1"/>
    <w:rsid w:val="00BB0854"/>
    <w:rsid w:val="00BB0A36"/>
    <w:rsid w:val="00BB0AAC"/>
    <w:rsid w:val="00BB0C50"/>
    <w:rsid w:val="00BB196E"/>
    <w:rsid w:val="00BB1A42"/>
    <w:rsid w:val="00BB225B"/>
    <w:rsid w:val="00BB225E"/>
    <w:rsid w:val="00BB2DBA"/>
    <w:rsid w:val="00BB31B6"/>
    <w:rsid w:val="00BB3C9A"/>
    <w:rsid w:val="00BB3FC2"/>
    <w:rsid w:val="00BB5034"/>
    <w:rsid w:val="00BB5D25"/>
    <w:rsid w:val="00BB6548"/>
    <w:rsid w:val="00BB6CF1"/>
    <w:rsid w:val="00BC0870"/>
    <w:rsid w:val="00BC17A0"/>
    <w:rsid w:val="00BC1806"/>
    <w:rsid w:val="00BC424B"/>
    <w:rsid w:val="00BC42ED"/>
    <w:rsid w:val="00BC4759"/>
    <w:rsid w:val="00BC4EB3"/>
    <w:rsid w:val="00BC5269"/>
    <w:rsid w:val="00BC569D"/>
    <w:rsid w:val="00BC6F5B"/>
    <w:rsid w:val="00BC74DB"/>
    <w:rsid w:val="00BC791A"/>
    <w:rsid w:val="00BD07E5"/>
    <w:rsid w:val="00BD0F43"/>
    <w:rsid w:val="00BD14AF"/>
    <w:rsid w:val="00BD1D6E"/>
    <w:rsid w:val="00BD1FFC"/>
    <w:rsid w:val="00BD36B6"/>
    <w:rsid w:val="00BD480C"/>
    <w:rsid w:val="00BD5868"/>
    <w:rsid w:val="00BD5EEF"/>
    <w:rsid w:val="00BD6198"/>
    <w:rsid w:val="00BD725E"/>
    <w:rsid w:val="00BD7F3E"/>
    <w:rsid w:val="00BE08AB"/>
    <w:rsid w:val="00BE1D45"/>
    <w:rsid w:val="00BE3933"/>
    <w:rsid w:val="00BE4109"/>
    <w:rsid w:val="00BE5762"/>
    <w:rsid w:val="00BE65BE"/>
    <w:rsid w:val="00BF0680"/>
    <w:rsid w:val="00BF0DD2"/>
    <w:rsid w:val="00BF1B5E"/>
    <w:rsid w:val="00BF1BE1"/>
    <w:rsid w:val="00BF307A"/>
    <w:rsid w:val="00BF4409"/>
    <w:rsid w:val="00BF4D35"/>
    <w:rsid w:val="00BF59F3"/>
    <w:rsid w:val="00BF7031"/>
    <w:rsid w:val="00BF7EBE"/>
    <w:rsid w:val="00C016B0"/>
    <w:rsid w:val="00C018D0"/>
    <w:rsid w:val="00C02D1E"/>
    <w:rsid w:val="00C032CE"/>
    <w:rsid w:val="00C03977"/>
    <w:rsid w:val="00C0465F"/>
    <w:rsid w:val="00C052FC"/>
    <w:rsid w:val="00C06FB5"/>
    <w:rsid w:val="00C10471"/>
    <w:rsid w:val="00C11162"/>
    <w:rsid w:val="00C11474"/>
    <w:rsid w:val="00C115EB"/>
    <w:rsid w:val="00C12E21"/>
    <w:rsid w:val="00C1362A"/>
    <w:rsid w:val="00C13C16"/>
    <w:rsid w:val="00C14220"/>
    <w:rsid w:val="00C14665"/>
    <w:rsid w:val="00C149BF"/>
    <w:rsid w:val="00C14A05"/>
    <w:rsid w:val="00C14E7A"/>
    <w:rsid w:val="00C156FD"/>
    <w:rsid w:val="00C15B2E"/>
    <w:rsid w:val="00C168EF"/>
    <w:rsid w:val="00C16C76"/>
    <w:rsid w:val="00C16FD1"/>
    <w:rsid w:val="00C1702A"/>
    <w:rsid w:val="00C17337"/>
    <w:rsid w:val="00C173F4"/>
    <w:rsid w:val="00C20030"/>
    <w:rsid w:val="00C2056D"/>
    <w:rsid w:val="00C2134D"/>
    <w:rsid w:val="00C213C3"/>
    <w:rsid w:val="00C22266"/>
    <w:rsid w:val="00C222BE"/>
    <w:rsid w:val="00C22B2B"/>
    <w:rsid w:val="00C22B31"/>
    <w:rsid w:val="00C239C1"/>
    <w:rsid w:val="00C24FBE"/>
    <w:rsid w:val="00C25B24"/>
    <w:rsid w:val="00C25F38"/>
    <w:rsid w:val="00C27300"/>
    <w:rsid w:val="00C2764D"/>
    <w:rsid w:val="00C27E34"/>
    <w:rsid w:val="00C302FC"/>
    <w:rsid w:val="00C3058A"/>
    <w:rsid w:val="00C30A13"/>
    <w:rsid w:val="00C30A72"/>
    <w:rsid w:val="00C311AB"/>
    <w:rsid w:val="00C31461"/>
    <w:rsid w:val="00C3163F"/>
    <w:rsid w:val="00C33C55"/>
    <w:rsid w:val="00C33CDC"/>
    <w:rsid w:val="00C34104"/>
    <w:rsid w:val="00C34E5D"/>
    <w:rsid w:val="00C360FB"/>
    <w:rsid w:val="00C37230"/>
    <w:rsid w:val="00C37599"/>
    <w:rsid w:val="00C37C25"/>
    <w:rsid w:val="00C40D5C"/>
    <w:rsid w:val="00C41761"/>
    <w:rsid w:val="00C41D86"/>
    <w:rsid w:val="00C41EDD"/>
    <w:rsid w:val="00C420F0"/>
    <w:rsid w:val="00C4452C"/>
    <w:rsid w:val="00C44A6D"/>
    <w:rsid w:val="00C44E1E"/>
    <w:rsid w:val="00C45113"/>
    <w:rsid w:val="00C45A35"/>
    <w:rsid w:val="00C45ACB"/>
    <w:rsid w:val="00C46439"/>
    <w:rsid w:val="00C469D0"/>
    <w:rsid w:val="00C471EC"/>
    <w:rsid w:val="00C478BF"/>
    <w:rsid w:val="00C505EA"/>
    <w:rsid w:val="00C515AE"/>
    <w:rsid w:val="00C52761"/>
    <w:rsid w:val="00C52F87"/>
    <w:rsid w:val="00C5325C"/>
    <w:rsid w:val="00C53C12"/>
    <w:rsid w:val="00C53F21"/>
    <w:rsid w:val="00C55520"/>
    <w:rsid w:val="00C55590"/>
    <w:rsid w:val="00C56278"/>
    <w:rsid w:val="00C5718E"/>
    <w:rsid w:val="00C572C4"/>
    <w:rsid w:val="00C57978"/>
    <w:rsid w:val="00C60296"/>
    <w:rsid w:val="00C6213C"/>
    <w:rsid w:val="00C62505"/>
    <w:rsid w:val="00C62A89"/>
    <w:rsid w:val="00C64642"/>
    <w:rsid w:val="00C65F69"/>
    <w:rsid w:val="00C66DB8"/>
    <w:rsid w:val="00C670AD"/>
    <w:rsid w:val="00C6710A"/>
    <w:rsid w:val="00C67258"/>
    <w:rsid w:val="00C6726B"/>
    <w:rsid w:val="00C67AA1"/>
    <w:rsid w:val="00C7034E"/>
    <w:rsid w:val="00C71245"/>
    <w:rsid w:val="00C714F8"/>
    <w:rsid w:val="00C715D2"/>
    <w:rsid w:val="00C717C5"/>
    <w:rsid w:val="00C71F54"/>
    <w:rsid w:val="00C727E7"/>
    <w:rsid w:val="00C72987"/>
    <w:rsid w:val="00C72C32"/>
    <w:rsid w:val="00C73F80"/>
    <w:rsid w:val="00C7419C"/>
    <w:rsid w:val="00C7439A"/>
    <w:rsid w:val="00C746CA"/>
    <w:rsid w:val="00C74B18"/>
    <w:rsid w:val="00C74DC3"/>
    <w:rsid w:val="00C75AD0"/>
    <w:rsid w:val="00C7645F"/>
    <w:rsid w:val="00C77109"/>
    <w:rsid w:val="00C773A3"/>
    <w:rsid w:val="00C773E0"/>
    <w:rsid w:val="00C7793D"/>
    <w:rsid w:val="00C8016C"/>
    <w:rsid w:val="00C8092B"/>
    <w:rsid w:val="00C80B67"/>
    <w:rsid w:val="00C818D5"/>
    <w:rsid w:val="00C83125"/>
    <w:rsid w:val="00C83637"/>
    <w:rsid w:val="00C83A27"/>
    <w:rsid w:val="00C843EE"/>
    <w:rsid w:val="00C850A2"/>
    <w:rsid w:val="00C854F3"/>
    <w:rsid w:val="00C85A96"/>
    <w:rsid w:val="00C8606C"/>
    <w:rsid w:val="00C86609"/>
    <w:rsid w:val="00C8727C"/>
    <w:rsid w:val="00C87F36"/>
    <w:rsid w:val="00C90C11"/>
    <w:rsid w:val="00C90D96"/>
    <w:rsid w:val="00C910BF"/>
    <w:rsid w:val="00C91293"/>
    <w:rsid w:val="00C927CF"/>
    <w:rsid w:val="00C92A94"/>
    <w:rsid w:val="00C92D74"/>
    <w:rsid w:val="00C94331"/>
    <w:rsid w:val="00C949A7"/>
    <w:rsid w:val="00C963FE"/>
    <w:rsid w:val="00C967F6"/>
    <w:rsid w:val="00C9741D"/>
    <w:rsid w:val="00CA090A"/>
    <w:rsid w:val="00CA0A1A"/>
    <w:rsid w:val="00CA13AD"/>
    <w:rsid w:val="00CA25F6"/>
    <w:rsid w:val="00CA2876"/>
    <w:rsid w:val="00CA36A7"/>
    <w:rsid w:val="00CA38F4"/>
    <w:rsid w:val="00CA40B3"/>
    <w:rsid w:val="00CA4BF0"/>
    <w:rsid w:val="00CA692D"/>
    <w:rsid w:val="00CA6FD1"/>
    <w:rsid w:val="00CA7441"/>
    <w:rsid w:val="00CA7D74"/>
    <w:rsid w:val="00CB0144"/>
    <w:rsid w:val="00CB0145"/>
    <w:rsid w:val="00CB093F"/>
    <w:rsid w:val="00CB0ADC"/>
    <w:rsid w:val="00CB2F67"/>
    <w:rsid w:val="00CB3F14"/>
    <w:rsid w:val="00CB46F3"/>
    <w:rsid w:val="00CB4966"/>
    <w:rsid w:val="00CB5C9C"/>
    <w:rsid w:val="00CB6B9C"/>
    <w:rsid w:val="00CB6DBC"/>
    <w:rsid w:val="00CC04A2"/>
    <w:rsid w:val="00CC05FF"/>
    <w:rsid w:val="00CC0DCB"/>
    <w:rsid w:val="00CC0F4E"/>
    <w:rsid w:val="00CC0F55"/>
    <w:rsid w:val="00CC11AB"/>
    <w:rsid w:val="00CC11EE"/>
    <w:rsid w:val="00CC1238"/>
    <w:rsid w:val="00CC13F8"/>
    <w:rsid w:val="00CC1993"/>
    <w:rsid w:val="00CC1DA3"/>
    <w:rsid w:val="00CC2C71"/>
    <w:rsid w:val="00CC2DDD"/>
    <w:rsid w:val="00CC2FC6"/>
    <w:rsid w:val="00CC3210"/>
    <w:rsid w:val="00CC3C7D"/>
    <w:rsid w:val="00CC4C77"/>
    <w:rsid w:val="00CC5F75"/>
    <w:rsid w:val="00CC6F01"/>
    <w:rsid w:val="00CC6F05"/>
    <w:rsid w:val="00CC78C4"/>
    <w:rsid w:val="00CD08F4"/>
    <w:rsid w:val="00CD1443"/>
    <w:rsid w:val="00CD1B91"/>
    <w:rsid w:val="00CD1FF5"/>
    <w:rsid w:val="00CD2576"/>
    <w:rsid w:val="00CD2F3C"/>
    <w:rsid w:val="00CD3783"/>
    <w:rsid w:val="00CD3854"/>
    <w:rsid w:val="00CD4573"/>
    <w:rsid w:val="00CD598A"/>
    <w:rsid w:val="00CD599F"/>
    <w:rsid w:val="00CD5F0F"/>
    <w:rsid w:val="00CD7C45"/>
    <w:rsid w:val="00CE0979"/>
    <w:rsid w:val="00CE1F90"/>
    <w:rsid w:val="00CE20AD"/>
    <w:rsid w:val="00CE2994"/>
    <w:rsid w:val="00CE29E3"/>
    <w:rsid w:val="00CE2AAC"/>
    <w:rsid w:val="00CE43AC"/>
    <w:rsid w:val="00CE4ABF"/>
    <w:rsid w:val="00CE4B84"/>
    <w:rsid w:val="00CE50AB"/>
    <w:rsid w:val="00CE6648"/>
    <w:rsid w:val="00CF00B9"/>
    <w:rsid w:val="00CF0EE3"/>
    <w:rsid w:val="00CF1D9F"/>
    <w:rsid w:val="00CF27E6"/>
    <w:rsid w:val="00CF3659"/>
    <w:rsid w:val="00CF381E"/>
    <w:rsid w:val="00CF3C92"/>
    <w:rsid w:val="00CF507F"/>
    <w:rsid w:val="00CF53C5"/>
    <w:rsid w:val="00CF58BA"/>
    <w:rsid w:val="00CF5B4C"/>
    <w:rsid w:val="00CF642F"/>
    <w:rsid w:val="00CF6AD8"/>
    <w:rsid w:val="00CF729A"/>
    <w:rsid w:val="00CF7861"/>
    <w:rsid w:val="00CF7FB5"/>
    <w:rsid w:val="00D00865"/>
    <w:rsid w:val="00D00F68"/>
    <w:rsid w:val="00D013EC"/>
    <w:rsid w:val="00D019C2"/>
    <w:rsid w:val="00D035D3"/>
    <w:rsid w:val="00D03603"/>
    <w:rsid w:val="00D03D82"/>
    <w:rsid w:val="00D03F64"/>
    <w:rsid w:val="00D0522E"/>
    <w:rsid w:val="00D0523B"/>
    <w:rsid w:val="00D0584A"/>
    <w:rsid w:val="00D05DE3"/>
    <w:rsid w:val="00D06CD1"/>
    <w:rsid w:val="00D06F98"/>
    <w:rsid w:val="00D07F08"/>
    <w:rsid w:val="00D108C7"/>
    <w:rsid w:val="00D10AAF"/>
    <w:rsid w:val="00D10F96"/>
    <w:rsid w:val="00D11B78"/>
    <w:rsid w:val="00D11D10"/>
    <w:rsid w:val="00D13722"/>
    <w:rsid w:val="00D13AE0"/>
    <w:rsid w:val="00D151C2"/>
    <w:rsid w:val="00D15226"/>
    <w:rsid w:val="00D159B5"/>
    <w:rsid w:val="00D15ECC"/>
    <w:rsid w:val="00D1684A"/>
    <w:rsid w:val="00D172FF"/>
    <w:rsid w:val="00D200DD"/>
    <w:rsid w:val="00D203DF"/>
    <w:rsid w:val="00D205C6"/>
    <w:rsid w:val="00D212BE"/>
    <w:rsid w:val="00D21D0D"/>
    <w:rsid w:val="00D22D3F"/>
    <w:rsid w:val="00D24E99"/>
    <w:rsid w:val="00D2589E"/>
    <w:rsid w:val="00D25D7B"/>
    <w:rsid w:val="00D25EBD"/>
    <w:rsid w:val="00D2753A"/>
    <w:rsid w:val="00D27797"/>
    <w:rsid w:val="00D27EB4"/>
    <w:rsid w:val="00D300D7"/>
    <w:rsid w:val="00D30647"/>
    <w:rsid w:val="00D3157A"/>
    <w:rsid w:val="00D31C70"/>
    <w:rsid w:val="00D32084"/>
    <w:rsid w:val="00D335A9"/>
    <w:rsid w:val="00D33C39"/>
    <w:rsid w:val="00D34461"/>
    <w:rsid w:val="00D35AE1"/>
    <w:rsid w:val="00D365D9"/>
    <w:rsid w:val="00D36DAE"/>
    <w:rsid w:val="00D36E61"/>
    <w:rsid w:val="00D37BBF"/>
    <w:rsid w:val="00D4030D"/>
    <w:rsid w:val="00D40373"/>
    <w:rsid w:val="00D404F2"/>
    <w:rsid w:val="00D414F5"/>
    <w:rsid w:val="00D41A76"/>
    <w:rsid w:val="00D41BD7"/>
    <w:rsid w:val="00D444D7"/>
    <w:rsid w:val="00D454B1"/>
    <w:rsid w:val="00D46031"/>
    <w:rsid w:val="00D46992"/>
    <w:rsid w:val="00D50B86"/>
    <w:rsid w:val="00D50C9B"/>
    <w:rsid w:val="00D519C6"/>
    <w:rsid w:val="00D51D4F"/>
    <w:rsid w:val="00D523BC"/>
    <w:rsid w:val="00D528A2"/>
    <w:rsid w:val="00D52D2D"/>
    <w:rsid w:val="00D56991"/>
    <w:rsid w:val="00D57DBE"/>
    <w:rsid w:val="00D60336"/>
    <w:rsid w:val="00D60D98"/>
    <w:rsid w:val="00D6230C"/>
    <w:rsid w:val="00D627F3"/>
    <w:rsid w:val="00D6335B"/>
    <w:rsid w:val="00D642A7"/>
    <w:rsid w:val="00D643B8"/>
    <w:rsid w:val="00D6483F"/>
    <w:rsid w:val="00D648A6"/>
    <w:rsid w:val="00D654B9"/>
    <w:rsid w:val="00D6576B"/>
    <w:rsid w:val="00D65BA7"/>
    <w:rsid w:val="00D65C22"/>
    <w:rsid w:val="00D65F03"/>
    <w:rsid w:val="00D664BC"/>
    <w:rsid w:val="00D66CB4"/>
    <w:rsid w:val="00D66CD9"/>
    <w:rsid w:val="00D67181"/>
    <w:rsid w:val="00D706B2"/>
    <w:rsid w:val="00D720A7"/>
    <w:rsid w:val="00D7226C"/>
    <w:rsid w:val="00D72797"/>
    <w:rsid w:val="00D7321D"/>
    <w:rsid w:val="00D738EA"/>
    <w:rsid w:val="00D73C8C"/>
    <w:rsid w:val="00D74662"/>
    <w:rsid w:val="00D74930"/>
    <w:rsid w:val="00D75673"/>
    <w:rsid w:val="00D75F9C"/>
    <w:rsid w:val="00D761AF"/>
    <w:rsid w:val="00D76B25"/>
    <w:rsid w:val="00D774B1"/>
    <w:rsid w:val="00D77CD9"/>
    <w:rsid w:val="00D77F9F"/>
    <w:rsid w:val="00D8185E"/>
    <w:rsid w:val="00D81AC2"/>
    <w:rsid w:val="00D823CE"/>
    <w:rsid w:val="00D82698"/>
    <w:rsid w:val="00D82DE5"/>
    <w:rsid w:val="00D832C1"/>
    <w:rsid w:val="00D84991"/>
    <w:rsid w:val="00D84B7D"/>
    <w:rsid w:val="00D8514D"/>
    <w:rsid w:val="00D86034"/>
    <w:rsid w:val="00D870A5"/>
    <w:rsid w:val="00D8725D"/>
    <w:rsid w:val="00D87750"/>
    <w:rsid w:val="00D87BD9"/>
    <w:rsid w:val="00D90282"/>
    <w:rsid w:val="00D9096F"/>
    <w:rsid w:val="00D90CBF"/>
    <w:rsid w:val="00D90E41"/>
    <w:rsid w:val="00D90F45"/>
    <w:rsid w:val="00D922DA"/>
    <w:rsid w:val="00D92456"/>
    <w:rsid w:val="00D92BD3"/>
    <w:rsid w:val="00D94408"/>
    <w:rsid w:val="00D94A36"/>
    <w:rsid w:val="00D94AA4"/>
    <w:rsid w:val="00D95787"/>
    <w:rsid w:val="00D95AF0"/>
    <w:rsid w:val="00D95E21"/>
    <w:rsid w:val="00D961D4"/>
    <w:rsid w:val="00D968D6"/>
    <w:rsid w:val="00D96C37"/>
    <w:rsid w:val="00D96E18"/>
    <w:rsid w:val="00DA0B52"/>
    <w:rsid w:val="00DA136B"/>
    <w:rsid w:val="00DA1BD4"/>
    <w:rsid w:val="00DA1E22"/>
    <w:rsid w:val="00DA2141"/>
    <w:rsid w:val="00DA21AB"/>
    <w:rsid w:val="00DA2691"/>
    <w:rsid w:val="00DA4988"/>
    <w:rsid w:val="00DA4D5A"/>
    <w:rsid w:val="00DA53BE"/>
    <w:rsid w:val="00DA5C9E"/>
    <w:rsid w:val="00DA5DE0"/>
    <w:rsid w:val="00DA63E1"/>
    <w:rsid w:val="00DA7EFF"/>
    <w:rsid w:val="00DB05BE"/>
    <w:rsid w:val="00DB0FCF"/>
    <w:rsid w:val="00DB1611"/>
    <w:rsid w:val="00DB1E16"/>
    <w:rsid w:val="00DB3782"/>
    <w:rsid w:val="00DB4504"/>
    <w:rsid w:val="00DB46BE"/>
    <w:rsid w:val="00DB4B34"/>
    <w:rsid w:val="00DB4C4E"/>
    <w:rsid w:val="00DB50FC"/>
    <w:rsid w:val="00DB5308"/>
    <w:rsid w:val="00DB57FC"/>
    <w:rsid w:val="00DB5AFD"/>
    <w:rsid w:val="00DB5D69"/>
    <w:rsid w:val="00DB6EE7"/>
    <w:rsid w:val="00DB76D0"/>
    <w:rsid w:val="00DC0020"/>
    <w:rsid w:val="00DC0119"/>
    <w:rsid w:val="00DC0526"/>
    <w:rsid w:val="00DC075E"/>
    <w:rsid w:val="00DC0C4B"/>
    <w:rsid w:val="00DC0F2F"/>
    <w:rsid w:val="00DC19E3"/>
    <w:rsid w:val="00DC1B55"/>
    <w:rsid w:val="00DC2503"/>
    <w:rsid w:val="00DC27AE"/>
    <w:rsid w:val="00DC2D1F"/>
    <w:rsid w:val="00DC2D46"/>
    <w:rsid w:val="00DC33EC"/>
    <w:rsid w:val="00DC41B6"/>
    <w:rsid w:val="00DC436E"/>
    <w:rsid w:val="00DC4E46"/>
    <w:rsid w:val="00DC4E95"/>
    <w:rsid w:val="00DC4FDA"/>
    <w:rsid w:val="00DC5F0A"/>
    <w:rsid w:val="00DC6087"/>
    <w:rsid w:val="00DC6750"/>
    <w:rsid w:val="00DC6D79"/>
    <w:rsid w:val="00DC75D9"/>
    <w:rsid w:val="00DD018C"/>
    <w:rsid w:val="00DD02B2"/>
    <w:rsid w:val="00DD03C5"/>
    <w:rsid w:val="00DD07D7"/>
    <w:rsid w:val="00DD1469"/>
    <w:rsid w:val="00DD1603"/>
    <w:rsid w:val="00DD1E13"/>
    <w:rsid w:val="00DD2F2B"/>
    <w:rsid w:val="00DD3A0C"/>
    <w:rsid w:val="00DD4A6E"/>
    <w:rsid w:val="00DD4C98"/>
    <w:rsid w:val="00DD4F82"/>
    <w:rsid w:val="00DD5D9E"/>
    <w:rsid w:val="00DD5FCC"/>
    <w:rsid w:val="00DD6897"/>
    <w:rsid w:val="00DE1AEF"/>
    <w:rsid w:val="00DE1F4C"/>
    <w:rsid w:val="00DE2651"/>
    <w:rsid w:val="00DE2F66"/>
    <w:rsid w:val="00DE3694"/>
    <w:rsid w:val="00DE4A7F"/>
    <w:rsid w:val="00DE60A0"/>
    <w:rsid w:val="00DE6495"/>
    <w:rsid w:val="00DE79DA"/>
    <w:rsid w:val="00DF0034"/>
    <w:rsid w:val="00DF0D41"/>
    <w:rsid w:val="00DF0E9E"/>
    <w:rsid w:val="00DF1291"/>
    <w:rsid w:val="00DF1895"/>
    <w:rsid w:val="00DF1999"/>
    <w:rsid w:val="00DF1A0C"/>
    <w:rsid w:val="00DF2529"/>
    <w:rsid w:val="00DF25D7"/>
    <w:rsid w:val="00DF261B"/>
    <w:rsid w:val="00DF407F"/>
    <w:rsid w:val="00DF49FD"/>
    <w:rsid w:val="00DF4A01"/>
    <w:rsid w:val="00DF5B5C"/>
    <w:rsid w:val="00DF66D2"/>
    <w:rsid w:val="00DF6889"/>
    <w:rsid w:val="00DF7FF3"/>
    <w:rsid w:val="00E00B26"/>
    <w:rsid w:val="00E00B92"/>
    <w:rsid w:val="00E00EA3"/>
    <w:rsid w:val="00E0118E"/>
    <w:rsid w:val="00E0222A"/>
    <w:rsid w:val="00E024BF"/>
    <w:rsid w:val="00E02B89"/>
    <w:rsid w:val="00E02BA7"/>
    <w:rsid w:val="00E02E56"/>
    <w:rsid w:val="00E03E99"/>
    <w:rsid w:val="00E042CB"/>
    <w:rsid w:val="00E05D23"/>
    <w:rsid w:val="00E05E39"/>
    <w:rsid w:val="00E05EED"/>
    <w:rsid w:val="00E05F19"/>
    <w:rsid w:val="00E062C4"/>
    <w:rsid w:val="00E06BA2"/>
    <w:rsid w:val="00E07682"/>
    <w:rsid w:val="00E103D1"/>
    <w:rsid w:val="00E1050D"/>
    <w:rsid w:val="00E10824"/>
    <w:rsid w:val="00E108AC"/>
    <w:rsid w:val="00E11BB8"/>
    <w:rsid w:val="00E12007"/>
    <w:rsid w:val="00E12145"/>
    <w:rsid w:val="00E13D87"/>
    <w:rsid w:val="00E13DC7"/>
    <w:rsid w:val="00E148BF"/>
    <w:rsid w:val="00E14BF5"/>
    <w:rsid w:val="00E14EE1"/>
    <w:rsid w:val="00E150A0"/>
    <w:rsid w:val="00E158CC"/>
    <w:rsid w:val="00E15BCB"/>
    <w:rsid w:val="00E16873"/>
    <w:rsid w:val="00E1698F"/>
    <w:rsid w:val="00E172FC"/>
    <w:rsid w:val="00E2006A"/>
    <w:rsid w:val="00E20AFC"/>
    <w:rsid w:val="00E20DE6"/>
    <w:rsid w:val="00E2222F"/>
    <w:rsid w:val="00E229DB"/>
    <w:rsid w:val="00E23354"/>
    <w:rsid w:val="00E24B32"/>
    <w:rsid w:val="00E25779"/>
    <w:rsid w:val="00E2605A"/>
    <w:rsid w:val="00E261A4"/>
    <w:rsid w:val="00E314F9"/>
    <w:rsid w:val="00E3206D"/>
    <w:rsid w:val="00E32449"/>
    <w:rsid w:val="00E32E98"/>
    <w:rsid w:val="00E3300D"/>
    <w:rsid w:val="00E33FC0"/>
    <w:rsid w:val="00E3476B"/>
    <w:rsid w:val="00E347C7"/>
    <w:rsid w:val="00E34A3F"/>
    <w:rsid w:val="00E3519E"/>
    <w:rsid w:val="00E3525E"/>
    <w:rsid w:val="00E35658"/>
    <w:rsid w:val="00E35A16"/>
    <w:rsid w:val="00E36077"/>
    <w:rsid w:val="00E36BA8"/>
    <w:rsid w:val="00E37BF4"/>
    <w:rsid w:val="00E411E4"/>
    <w:rsid w:val="00E41537"/>
    <w:rsid w:val="00E41D2D"/>
    <w:rsid w:val="00E41E68"/>
    <w:rsid w:val="00E42F0A"/>
    <w:rsid w:val="00E43C23"/>
    <w:rsid w:val="00E44278"/>
    <w:rsid w:val="00E443BE"/>
    <w:rsid w:val="00E449DA"/>
    <w:rsid w:val="00E451CB"/>
    <w:rsid w:val="00E45202"/>
    <w:rsid w:val="00E46DF7"/>
    <w:rsid w:val="00E473F3"/>
    <w:rsid w:val="00E47B03"/>
    <w:rsid w:val="00E50997"/>
    <w:rsid w:val="00E50D78"/>
    <w:rsid w:val="00E51689"/>
    <w:rsid w:val="00E516AF"/>
    <w:rsid w:val="00E519A6"/>
    <w:rsid w:val="00E51B6F"/>
    <w:rsid w:val="00E51CE4"/>
    <w:rsid w:val="00E52457"/>
    <w:rsid w:val="00E52C95"/>
    <w:rsid w:val="00E53923"/>
    <w:rsid w:val="00E53A5C"/>
    <w:rsid w:val="00E53A86"/>
    <w:rsid w:val="00E54A84"/>
    <w:rsid w:val="00E54AD4"/>
    <w:rsid w:val="00E573FC"/>
    <w:rsid w:val="00E575D0"/>
    <w:rsid w:val="00E5794E"/>
    <w:rsid w:val="00E612D3"/>
    <w:rsid w:val="00E6134B"/>
    <w:rsid w:val="00E616C1"/>
    <w:rsid w:val="00E61C26"/>
    <w:rsid w:val="00E61C53"/>
    <w:rsid w:val="00E61F5E"/>
    <w:rsid w:val="00E625BB"/>
    <w:rsid w:val="00E6361B"/>
    <w:rsid w:val="00E639D5"/>
    <w:rsid w:val="00E63EB6"/>
    <w:rsid w:val="00E65DBC"/>
    <w:rsid w:val="00E666B0"/>
    <w:rsid w:val="00E66961"/>
    <w:rsid w:val="00E66AAD"/>
    <w:rsid w:val="00E66AF0"/>
    <w:rsid w:val="00E676F9"/>
    <w:rsid w:val="00E67D7B"/>
    <w:rsid w:val="00E70323"/>
    <w:rsid w:val="00E70DF6"/>
    <w:rsid w:val="00E710F7"/>
    <w:rsid w:val="00E71956"/>
    <w:rsid w:val="00E71CFB"/>
    <w:rsid w:val="00E73F0A"/>
    <w:rsid w:val="00E74C6B"/>
    <w:rsid w:val="00E7520D"/>
    <w:rsid w:val="00E75AA5"/>
    <w:rsid w:val="00E763A0"/>
    <w:rsid w:val="00E76E31"/>
    <w:rsid w:val="00E777C3"/>
    <w:rsid w:val="00E77C00"/>
    <w:rsid w:val="00E77C1E"/>
    <w:rsid w:val="00E80C8F"/>
    <w:rsid w:val="00E80E74"/>
    <w:rsid w:val="00E8125E"/>
    <w:rsid w:val="00E82170"/>
    <w:rsid w:val="00E82A83"/>
    <w:rsid w:val="00E83087"/>
    <w:rsid w:val="00E835C7"/>
    <w:rsid w:val="00E83E3F"/>
    <w:rsid w:val="00E83F4C"/>
    <w:rsid w:val="00E840B9"/>
    <w:rsid w:val="00E845C7"/>
    <w:rsid w:val="00E859E5"/>
    <w:rsid w:val="00E85AB2"/>
    <w:rsid w:val="00E86365"/>
    <w:rsid w:val="00E8715C"/>
    <w:rsid w:val="00E9016F"/>
    <w:rsid w:val="00E90309"/>
    <w:rsid w:val="00E9111C"/>
    <w:rsid w:val="00E916D2"/>
    <w:rsid w:val="00E9178A"/>
    <w:rsid w:val="00E919C9"/>
    <w:rsid w:val="00E92837"/>
    <w:rsid w:val="00E92F23"/>
    <w:rsid w:val="00E9352A"/>
    <w:rsid w:val="00E93ACB"/>
    <w:rsid w:val="00E94DEF"/>
    <w:rsid w:val="00E950C2"/>
    <w:rsid w:val="00E95D08"/>
    <w:rsid w:val="00E9685E"/>
    <w:rsid w:val="00E96E73"/>
    <w:rsid w:val="00EA0FE5"/>
    <w:rsid w:val="00EA1049"/>
    <w:rsid w:val="00EA153D"/>
    <w:rsid w:val="00EA2836"/>
    <w:rsid w:val="00EA295B"/>
    <w:rsid w:val="00EA33FB"/>
    <w:rsid w:val="00EA351F"/>
    <w:rsid w:val="00EA3857"/>
    <w:rsid w:val="00EA39FD"/>
    <w:rsid w:val="00EA4055"/>
    <w:rsid w:val="00EA4AE9"/>
    <w:rsid w:val="00EA4EDF"/>
    <w:rsid w:val="00EA59AC"/>
    <w:rsid w:val="00EA61DD"/>
    <w:rsid w:val="00EA6BAF"/>
    <w:rsid w:val="00EA7156"/>
    <w:rsid w:val="00EB0C49"/>
    <w:rsid w:val="00EB0E1E"/>
    <w:rsid w:val="00EB1AF6"/>
    <w:rsid w:val="00EB254E"/>
    <w:rsid w:val="00EB2C78"/>
    <w:rsid w:val="00EB31EA"/>
    <w:rsid w:val="00EB3880"/>
    <w:rsid w:val="00EB4737"/>
    <w:rsid w:val="00EB4796"/>
    <w:rsid w:val="00EB54D2"/>
    <w:rsid w:val="00EB58BB"/>
    <w:rsid w:val="00EB5FDD"/>
    <w:rsid w:val="00EB6C80"/>
    <w:rsid w:val="00EB71AE"/>
    <w:rsid w:val="00EC1CFF"/>
    <w:rsid w:val="00EC42DF"/>
    <w:rsid w:val="00EC45EC"/>
    <w:rsid w:val="00EC53A6"/>
    <w:rsid w:val="00EC5707"/>
    <w:rsid w:val="00EC64C6"/>
    <w:rsid w:val="00EC65A7"/>
    <w:rsid w:val="00EC68A5"/>
    <w:rsid w:val="00EC6972"/>
    <w:rsid w:val="00EC6D67"/>
    <w:rsid w:val="00EC71C4"/>
    <w:rsid w:val="00EC73ED"/>
    <w:rsid w:val="00ED0034"/>
    <w:rsid w:val="00ED0333"/>
    <w:rsid w:val="00ED0F1C"/>
    <w:rsid w:val="00ED1089"/>
    <w:rsid w:val="00ED2456"/>
    <w:rsid w:val="00ED25E0"/>
    <w:rsid w:val="00ED2ABA"/>
    <w:rsid w:val="00ED2CBE"/>
    <w:rsid w:val="00ED2DEB"/>
    <w:rsid w:val="00ED4C52"/>
    <w:rsid w:val="00ED5108"/>
    <w:rsid w:val="00ED5AFC"/>
    <w:rsid w:val="00ED6788"/>
    <w:rsid w:val="00ED6A37"/>
    <w:rsid w:val="00ED6AED"/>
    <w:rsid w:val="00ED6FC0"/>
    <w:rsid w:val="00ED6FC4"/>
    <w:rsid w:val="00ED73B4"/>
    <w:rsid w:val="00EE0D3B"/>
    <w:rsid w:val="00EE153B"/>
    <w:rsid w:val="00EE18BE"/>
    <w:rsid w:val="00EE24D1"/>
    <w:rsid w:val="00EE31AD"/>
    <w:rsid w:val="00EE3262"/>
    <w:rsid w:val="00EE3524"/>
    <w:rsid w:val="00EE3B47"/>
    <w:rsid w:val="00EE3D18"/>
    <w:rsid w:val="00EE456D"/>
    <w:rsid w:val="00EE463C"/>
    <w:rsid w:val="00EE607F"/>
    <w:rsid w:val="00EE6A0A"/>
    <w:rsid w:val="00EE6EDD"/>
    <w:rsid w:val="00EE6FC8"/>
    <w:rsid w:val="00EE7149"/>
    <w:rsid w:val="00EE7604"/>
    <w:rsid w:val="00EF0B57"/>
    <w:rsid w:val="00EF0EC6"/>
    <w:rsid w:val="00EF15B0"/>
    <w:rsid w:val="00EF1D2E"/>
    <w:rsid w:val="00EF21B7"/>
    <w:rsid w:val="00EF2290"/>
    <w:rsid w:val="00EF3B94"/>
    <w:rsid w:val="00EF450E"/>
    <w:rsid w:val="00EF45F4"/>
    <w:rsid w:val="00EF4F31"/>
    <w:rsid w:val="00EF5A6A"/>
    <w:rsid w:val="00EF5C93"/>
    <w:rsid w:val="00EF624D"/>
    <w:rsid w:val="00EF79F3"/>
    <w:rsid w:val="00F0017A"/>
    <w:rsid w:val="00F008CB"/>
    <w:rsid w:val="00F01AA3"/>
    <w:rsid w:val="00F02AC3"/>
    <w:rsid w:val="00F02C13"/>
    <w:rsid w:val="00F02CBE"/>
    <w:rsid w:val="00F02E8B"/>
    <w:rsid w:val="00F02F3B"/>
    <w:rsid w:val="00F033EE"/>
    <w:rsid w:val="00F04ACD"/>
    <w:rsid w:val="00F04F93"/>
    <w:rsid w:val="00F05231"/>
    <w:rsid w:val="00F05613"/>
    <w:rsid w:val="00F05B33"/>
    <w:rsid w:val="00F05FBA"/>
    <w:rsid w:val="00F0635A"/>
    <w:rsid w:val="00F06D83"/>
    <w:rsid w:val="00F104B6"/>
    <w:rsid w:val="00F110D4"/>
    <w:rsid w:val="00F110D6"/>
    <w:rsid w:val="00F1116F"/>
    <w:rsid w:val="00F113CC"/>
    <w:rsid w:val="00F11956"/>
    <w:rsid w:val="00F12CA3"/>
    <w:rsid w:val="00F132C4"/>
    <w:rsid w:val="00F144A7"/>
    <w:rsid w:val="00F144F1"/>
    <w:rsid w:val="00F148E7"/>
    <w:rsid w:val="00F1561E"/>
    <w:rsid w:val="00F1588F"/>
    <w:rsid w:val="00F160C2"/>
    <w:rsid w:val="00F161CB"/>
    <w:rsid w:val="00F165BD"/>
    <w:rsid w:val="00F1685A"/>
    <w:rsid w:val="00F1720B"/>
    <w:rsid w:val="00F172EA"/>
    <w:rsid w:val="00F20BBC"/>
    <w:rsid w:val="00F228D2"/>
    <w:rsid w:val="00F232C6"/>
    <w:rsid w:val="00F236D1"/>
    <w:rsid w:val="00F23AE0"/>
    <w:rsid w:val="00F23F5F"/>
    <w:rsid w:val="00F244FF"/>
    <w:rsid w:val="00F25967"/>
    <w:rsid w:val="00F25F86"/>
    <w:rsid w:val="00F26D24"/>
    <w:rsid w:val="00F277CF"/>
    <w:rsid w:val="00F27C29"/>
    <w:rsid w:val="00F27F86"/>
    <w:rsid w:val="00F303A7"/>
    <w:rsid w:val="00F305B0"/>
    <w:rsid w:val="00F30B64"/>
    <w:rsid w:val="00F31C65"/>
    <w:rsid w:val="00F32010"/>
    <w:rsid w:val="00F32F09"/>
    <w:rsid w:val="00F32FE1"/>
    <w:rsid w:val="00F333D0"/>
    <w:rsid w:val="00F333D5"/>
    <w:rsid w:val="00F34182"/>
    <w:rsid w:val="00F341A8"/>
    <w:rsid w:val="00F3495C"/>
    <w:rsid w:val="00F35846"/>
    <w:rsid w:val="00F3599F"/>
    <w:rsid w:val="00F35E3C"/>
    <w:rsid w:val="00F3670C"/>
    <w:rsid w:val="00F36FD5"/>
    <w:rsid w:val="00F40B8C"/>
    <w:rsid w:val="00F41810"/>
    <w:rsid w:val="00F41BD4"/>
    <w:rsid w:val="00F41CBB"/>
    <w:rsid w:val="00F426D5"/>
    <w:rsid w:val="00F431CD"/>
    <w:rsid w:val="00F4324C"/>
    <w:rsid w:val="00F432DE"/>
    <w:rsid w:val="00F4389A"/>
    <w:rsid w:val="00F43BD1"/>
    <w:rsid w:val="00F441CF"/>
    <w:rsid w:val="00F44417"/>
    <w:rsid w:val="00F44F91"/>
    <w:rsid w:val="00F45093"/>
    <w:rsid w:val="00F462D5"/>
    <w:rsid w:val="00F4726A"/>
    <w:rsid w:val="00F474CC"/>
    <w:rsid w:val="00F501D5"/>
    <w:rsid w:val="00F50692"/>
    <w:rsid w:val="00F5089C"/>
    <w:rsid w:val="00F508B6"/>
    <w:rsid w:val="00F51021"/>
    <w:rsid w:val="00F51336"/>
    <w:rsid w:val="00F51425"/>
    <w:rsid w:val="00F5153C"/>
    <w:rsid w:val="00F53ED9"/>
    <w:rsid w:val="00F54317"/>
    <w:rsid w:val="00F5637D"/>
    <w:rsid w:val="00F564F9"/>
    <w:rsid w:val="00F566DB"/>
    <w:rsid w:val="00F579F2"/>
    <w:rsid w:val="00F60689"/>
    <w:rsid w:val="00F61144"/>
    <w:rsid w:val="00F61780"/>
    <w:rsid w:val="00F61A10"/>
    <w:rsid w:val="00F6240F"/>
    <w:rsid w:val="00F63A27"/>
    <w:rsid w:val="00F644F2"/>
    <w:rsid w:val="00F64755"/>
    <w:rsid w:val="00F66DD3"/>
    <w:rsid w:val="00F677A4"/>
    <w:rsid w:val="00F70628"/>
    <w:rsid w:val="00F70BDB"/>
    <w:rsid w:val="00F71240"/>
    <w:rsid w:val="00F72319"/>
    <w:rsid w:val="00F72D0E"/>
    <w:rsid w:val="00F72FA8"/>
    <w:rsid w:val="00F733E4"/>
    <w:rsid w:val="00F7367C"/>
    <w:rsid w:val="00F737B8"/>
    <w:rsid w:val="00F745B8"/>
    <w:rsid w:val="00F74A36"/>
    <w:rsid w:val="00F74DF0"/>
    <w:rsid w:val="00F75DC9"/>
    <w:rsid w:val="00F761FD"/>
    <w:rsid w:val="00F76DBA"/>
    <w:rsid w:val="00F77449"/>
    <w:rsid w:val="00F778E7"/>
    <w:rsid w:val="00F77945"/>
    <w:rsid w:val="00F77D6F"/>
    <w:rsid w:val="00F80496"/>
    <w:rsid w:val="00F804A1"/>
    <w:rsid w:val="00F80DD8"/>
    <w:rsid w:val="00F81102"/>
    <w:rsid w:val="00F815ED"/>
    <w:rsid w:val="00F81767"/>
    <w:rsid w:val="00F81BA2"/>
    <w:rsid w:val="00F82E6F"/>
    <w:rsid w:val="00F836CA"/>
    <w:rsid w:val="00F839FE"/>
    <w:rsid w:val="00F8452A"/>
    <w:rsid w:val="00F84968"/>
    <w:rsid w:val="00F84B9C"/>
    <w:rsid w:val="00F8504A"/>
    <w:rsid w:val="00F85569"/>
    <w:rsid w:val="00F85FAF"/>
    <w:rsid w:val="00F86559"/>
    <w:rsid w:val="00F86695"/>
    <w:rsid w:val="00F869FD"/>
    <w:rsid w:val="00F87AEA"/>
    <w:rsid w:val="00F90631"/>
    <w:rsid w:val="00F91361"/>
    <w:rsid w:val="00F9169D"/>
    <w:rsid w:val="00F91BD0"/>
    <w:rsid w:val="00F91E03"/>
    <w:rsid w:val="00F9253A"/>
    <w:rsid w:val="00F92AE3"/>
    <w:rsid w:val="00F92E33"/>
    <w:rsid w:val="00F931C7"/>
    <w:rsid w:val="00F9370F"/>
    <w:rsid w:val="00F93720"/>
    <w:rsid w:val="00F93B7E"/>
    <w:rsid w:val="00F940A8"/>
    <w:rsid w:val="00F943C5"/>
    <w:rsid w:val="00F94414"/>
    <w:rsid w:val="00F94532"/>
    <w:rsid w:val="00F9491B"/>
    <w:rsid w:val="00F94D30"/>
    <w:rsid w:val="00F954CD"/>
    <w:rsid w:val="00F95F03"/>
    <w:rsid w:val="00F96B10"/>
    <w:rsid w:val="00F96B6B"/>
    <w:rsid w:val="00F97B9F"/>
    <w:rsid w:val="00FA1096"/>
    <w:rsid w:val="00FA1422"/>
    <w:rsid w:val="00FA18E7"/>
    <w:rsid w:val="00FA1C28"/>
    <w:rsid w:val="00FA3017"/>
    <w:rsid w:val="00FA310A"/>
    <w:rsid w:val="00FA32A0"/>
    <w:rsid w:val="00FA4700"/>
    <w:rsid w:val="00FA4A17"/>
    <w:rsid w:val="00FA5778"/>
    <w:rsid w:val="00FA5AD6"/>
    <w:rsid w:val="00FA5CEE"/>
    <w:rsid w:val="00FA6906"/>
    <w:rsid w:val="00FA75BA"/>
    <w:rsid w:val="00FA7702"/>
    <w:rsid w:val="00FA7746"/>
    <w:rsid w:val="00FB04F4"/>
    <w:rsid w:val="00FB0F68"/>
    <w:rsid w:val="00FB1264"/>
    <w:rsid w:val="00FB1608"/>
    <w:rsid w:val="00FB1E6B"/>
    <w:rsid w:val="00FB31F1"/>
    <w:rsid w:val="00FB43A5"/>
    <w:rsid w:val="00FB468C"/>
    <w:rsid w:val="00FB52D9"/>
    <w:rsid w:val="00FB5457"/>
    <w:rsid w:val="00FB59B1"/>
    <w:rsid w:val="00FB5A1A"/>
    <w:rsid w:val="00FB5ACC"/>
    <w:rsid w:val="00FB6FDF"/>
    <w:rsid w:val="00FB753E"/>
    <w:rsid w:val="00FB77A7"/>
    <w:rsid w:val="00FB787E"/>
    <w:rsid w:val="00FC0818"/>
    <w:rsid w:val="00FC0BCF"/>
    <w:rsid w:val="00FC10E1"/>
    <w:rsid w:val="00FC1615"/>
    <w:rsid w:val="00FC171A"/>
    <w:rsid w:val="00FC1EDC"/>
    <w:rsid w:val="00FC2AD0"/>
    <w:rsid w:val="00FC2EEF"/>
    <w:rsid w:val="00FC2FCE"/>
    <w:rsid w:val="00FC31BF"/>
    <w:rsid w:val="00FC3409"/>
    <w:rsid w:val="00FC3AFF"/>
    <w:rsid w:val="00FC3C64"/>
    <w:rsid w:val="00FC4373"/>
    <w:rsid w:val="00FC4462"/>
    <w:rsid w:val="00FC47C1"/>
    <w:rsid w:val="00FC4E21"/>
    <w:rsid w:val="00FC5354"/>
    <w:rsid w:val="00FC586C"/>
    <w:rsid w:val="00FC5E97"/>
    <w:rsid w:val="00FC6654"/>
    <w:rsid w:val="00FC77D5"/>
    <w:rsid w:val="00FD00E7"/>
    <w:rsid w:val="00FD04DD"/>
    <w:rsid w:val="00FD18C9"/>
    <w:rsid w:val="00FD1C26"/>
    <w:rsid w:val="00FD2F8B"/>
    <w:rsid w:val="00FD43BF"/>
    <w:rsid w:val="00FD470C"/>
    <w:rsid w:val="00FD54BA"/>
    <w:rsid w:val="00FD707E"/>
    <w:rsid w:val="00FD7A95"/>
    <w:rsid w:val="00FD7BBD"/>
    <w:rsid w:val="00FE02C9"/>
    <w:rsid w:val="00FE05D8"/>
    <w:rsid w:val="00FE0EFC"/>
    <w:rsid w:val="00FE10C4"/>
    <w:rsid w:val="00FE2017"/>
    <w:rsid w:val="00FE2238"/>
    <w:rsid w:val="00FE2245"/>
    <w:rsid w:val="00FE323D"/>
    <w:rsid w:val="00FE3CAF"/>
    <w:rsid w:val="00FE3FCE"/>
    <w:rsid w:val="00FE4817"/>
    <w:rsid w:val="00FE4D2A"/>
    <w:rsid w:val="00FE4EAD"/>
    <w:rsid w:val="00FE5C66"/>
    <w:rsid w:val="00FE5FEC"/>
    <w:rsid w:val="00FE6276"/>
    <w:rsid w:val="00FE75BB"/>
    <w:rsid w:val="00FE7C56"/>
    <w:rsid w:val="00FF0313"/>
    <w:rsid w:val="00FF0756"/>
    <w:rsid w:val="00FF07A8"/>
    <w:rsid w:val="00FF0FA6"/>
    <w:rsid w:val="00FF184F"/>
    <w:rsid w:val="00FF1AB7"/>
    <w:rsid w:val="00FF1ABC"/>
    <w:rsid w:val="00FF2719"/>
    <w:rsid w:val="00FF2962"/>
    <w:rsid w:val="00FF2EA1"/>
    <w:rsid w:val="00FF3985"/>
    <w:rsid w:val="00FF413B"/>
    <w:rsid w:val="00FF49C1"/>
    <w:rsid w:val="00FF4A7C"/>
    <w:rsid w:val="00FF52BA"/>
    <w:rsid w:val="00FF54DB"/>
    <w:rsid w:val="00FF60D8"/>
    <w:rsid w:val="00FF79F9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96AF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0D5C"/>
    <w:rPr>
      <w:rFonts w:ascii="Times New Roman" w:hAnsi="Times New Roman" w:cs="Times New Roman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1F32A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5B0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32A6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unhideWhenUsed/>
    <w:rsid w:val="00B67B1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7B16"/>
  </w:style>
  <w:style w:type="character" w:customStyle="1" w:styleId="highlight">
    <w:name w:val="highlight"/>
    <w:basedOn w:val="DefaultParagraphFont"/>
    <w:rsid w:val="00B67B16"/>
  </w:style>
  <w:style w:type="character" w:styleId="CommentReference">
    <w:name w:val="annotation reference"/>
    <w:basedOn w:val="DefaultParagraphFont"/>
    <w:uiPriority w:val="99"/>
    <w:semiHidden/>
    <w:unhideWhenUsed/>
    <w:rsid w:val="00CA69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692D"/>
    <w:rPr>
      <w:rFonts w:asciiTheme="minorHAnsi" w:hAnsiTheme="minorHAnsi" w:cstheme="minorBid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92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9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92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92D"/>
    <w:rPr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92D"/>
    <w:rPr>
      <w:rFonts w:ascii="Times New Roman" w:hAnsi="Times New Roman" w:cs="Times New Roman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15D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15D2"/>
    <w:rPr>
      <w:rFonts w:ascii="Times New Roman" w:hAnsi="Times New Roman" w:cs="Times New Roman"/>
      <w:lang w:val="en-GB"/>
    </w:rPr>
  </w:style>
  <w:style w:type="paragraph" w:styleId="Revision">
    <w:name w:val="Revision"/>
    <w:hidden/>
    <w:uiPriority w:val="99"/>
    <w:semiHidden/>
    <w:rsid w:val="009A6CAA"/>
    <w:rPr>
      <w:lang w:val="en-GB"/>
    </w:rPr>
  </w:style>
  <w:style w:type="paragraph" w:customStyle="1" w:styleId="Corpodeltesto1">
    <w:name w:val="Corpo del testo1"/>
    <w:rsid w:val="000C1C0A"/>
    <w:pPr>
      <w:suppressAutoHyphens/>
      <w:spacing w:after="120"/>
    </w:pPr>
    <w:rPr>
      <w:rFonts w:ascii="Times New Roman" w:eastAsia="ヒラギノ角ゴ Pro W3" w:hAnsi="Times New Roman" w:cs="Times New Roman"/>
      <w:color w:val="000000"/>
      <w:kern w:val="1"/>
      <w:szCs w:val="20"/>
      <w:lang w:val="en-U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87796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51A5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51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51A5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51A5"/>
    <w:rPr>
      <w:lang w:val="en-GB"/>
    </w:rPr>
  </w:style>
  <w:style w:type="character" w:styleId="Strong">
    <w:name w:val="Strong"/>
    <w:basedOn w:val="DefaultParagraphFont"/>
    <w:uiPriority w:val="22"/>
    <w:qFormat/>
    <w:rsid w:val="00911007"/>
    <w:rPr>
      <w:b/>
      <w:bCs/>
    </w:rPr>
  </w:style>
  <w:style w:type="character" w:customStyle="1" w:styleId="topic-highlight">
    <w:name w:val="topic-highlight"/>
    <w:basedOn w:val="DefaultParagraphFont"/>
    <w:rsid w:val="00F72319"/>
  </w:style>
  <w:style w:type="table" w:styleId="TableGrid">
    <w:name w:val="Table Grid"/>
    <w:basedOn w:val="TableNormal"/>
    <w:uiPriority w:val="39"/>
    <w:rsid w:val="005E538D"/>
    <w:rPr>
      <w:rFonts w:ascii="Arial" w:hAnsi="Arial" w:cs="Arial"/>
      <w:color w:val="000000" w:themeColor="text1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2D5D59"/>
  </w:style>
  <w:style w:type="paragraph" w:styleId="HTMLPreformatted">
    <w:name w:val="HTML Preformatted"/>
    <w:basedOn w:val="Normal"/>
    <w:link w:val="HTMLPreformattedChar"/>
    <w:uiPriority w:val="99"/>
    <w:unhideWhenUsed/>
    <w:rsid w:val="00784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48B3"/>
    <w:rPr>
      <w:rFonts w:ascii="Courier New" w:hAnsi="Courier New" w:cs="Courier New"/>
      <w:sz w:val="20"/>
      <w:szCs w:val="20"/>
      <w:lang w:eastAsia="it-IT"/>
    </w:rPr>
  </w:style>
  <w:style w:type="character" w:customStyle="1" w:styleId="ref-title">
    <w:name w:val="ref-title"/>
    <w:basedOn w:val="DefaultParagraphFont"/>
    <w:rsid w:val="00BA4008"/>
  </w:style>
  <w:style w:type="character" w:customStyle="1" w:styleId="ref-journal">
    <w:name w:val="ref-journal"/>
    <w:basedOn w:val="DefaultParagraphFont"/>
    <w:rsid w:val="00BA4008"/>
  </w:style>
  <w:style w:type="character" w:styleId="Emphasis">
    <w:name w:val="Emphasis"/>
    <w:basedOn w:val="DefaultParagraphFont"/>
    <w:uiPriority w:val="20"/>
    <w:qFormat/>
    <w:rsid w:val="00BA4008"/>
    <w:rPr>
      <w:i/>
      <w:iCs/>
    </w:rPr>
  </w:style>
  <w:style w:type="character" w:customStyle="1" w:styleId="ref-vol">
    <w:name w:val="ref-vol"/>
    <w:basedOn w:val="DefaultParagraphFont"/>
    <w:rsid w:val="00BA4008"/>
  </w:style>
  <w:style w:type="character" w:customStyle="1" w:styleId="ref-iss">
    <w:name w:val="ref-iss"/>
    <w:basedOn w:val="DefaultParagraphFont"/>
    <w:rsid w:val="00BA4008"/>
  </w:style>
  <w:style w:type="paragraph" w:customStyle="1" w:styleId="Elencoacolori-Colore11">
    <w:name w:val="Elenco a colori - Colore 11"/>
    <w:basedOn w:val="Normal"/>
    <w:uiPriority w:val="99"/>
    <w:qFormat/>
    <w:rsid w:val="0037517F"/>
    <w:pPr>
      <w:ind w:left="720"/>
      <w:contextualSpacing/>
    </w:pPr>
    <w:rPr>
      <w:rFonts w:ascii="Arial" w:eastAsia="Cambria" w:hAnsi="Arial"/>
      <w:sz w:val="22"/>
      <w:lang w:eastAsia="en-US"/>
    </w:rPr>
  </w:style>
  <w:style w:type="character" w:customStyle="1" w:styleId="apple-style-span">
    <w:name w:val="apple-style-span"/>
    <w:uiPriority w:val="99"/>
    <w:rsid w:val="00F32F09"/>
  </w:style>
  <w:style w:type="character" w:customStyle="1" w:styleId="EnfasiA">
    <w:name w:val="Enfasi A"/>
    <w:uiPriority w:val="99"/>
    <w:rsid w:val="00F32F09"/>
    <w:rPr>
      <w:rFonts w:ascii="Lucida Grande" w:eastAsia="?????? Pro W3" w:hAnsi="Lucida Grande"/>
      <w:color w:val="000000"/>
      <w:sz w:val="20"/>
    </w:rPr>
  </w:style>
  <w:style w:type="paragraph" w:customStyle="1" w:styleId="Default">
    <w:name w:val="Default"/>
    <w:rsid w:val="00895F55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D335A9"/>
    <w:rPr>
      <w:color w:val="954F72" w:themeColor="followedHyperlink"/>
      <w:u w:val="single"/>
    </w:rPr>
  </w:style>
  <w:style w:type="paragraph" w:customStyle="1" w:styleId="Grigliachiara-Colore31">
    <w:name w:val="Griglia chiara - Colore 31"/>
    <w:basedOn w:val="Normal"/>
    <w:uiPriority w:val="34"/>
    <w:qFormat/>
    <w:rsid w:val="007E471E"/>
    <w:pPr>
      <w:spacing w:after="160" w:line="259" w:lineRule="auto"/>
      <w:ind w:left="720"/>
      <w:contextualSpacing/>
    </w:pPr>
    <w:rPr>
      <w:rFonts w:ascii="Cambria" w:eastAsia="Cambria" w:hAnsi="Cambria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F3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1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730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573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548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73790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3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56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EEEEEE"/>
            <w:right w:val="none" w:sz="0" w:space="0" w:color="auto"/>
          </w:divBdr>
          <w:divsChild>
            <w:div w:id="3772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8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42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09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6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16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4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52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11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1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9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4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7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13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3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C7F29AC-4187-2047-A6F7-2DC75E93E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64</Characters>
  <Application>Microsoft Office Word</Application>
  <DocSecurity>0</DocSecurity>
  <Lines>36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troni</dc:creator>
  <cp:keywords/>
  <dc:description/>
  <cp:lastModifiedBy>Giulia Petroni</cp:lastModifiedBy>
  <cp:revision>2</cp:revision>
  <cp:lastPrinted>2019-08-26T20:34:00Z</cp:lastPrinted>
  <dcterms:created xsi:type="dcterms:W3CDTF">2019-12-13T20:27:00Z</dcterms:created>
  <dcterms:modified xsi:type="dcterms:W3CDTF">2019-12-13T20:27:00Z</dcterms:modified>
</cp:coreProperties>
</file>